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11654" w14:textId="787700BE" w:rsidR="00A74379" w:rsidRPr="00A95C33" w:rsidRDefault="00A74379" w:rsidP="005B37DA">
      <w:pPr>
        <w:spacing w:line="360" w:lineRule="auto"/>
        <w:rPr>
          <w:b/>
          <w:bCs/>
        </w:rPr>
      </w:pPr>
      <w:r w:rsidRPr="00A95C33">
        <w:rPr>
          <w:b/>
          <w:bCs/>
        </w:rPr>
        <w:t>Supplementa</w:t>
      </w:r>
      <w:r w:rsidR="00722218" w:rsidRPr="00A95C33">
        <w:rPr>
          <w:b/>
          <w:bCs/>
        </w:rPr>
        <w:t>ry</w:t>
      </w:r>
      <w:r w:rsidRPr="00A95C33">
        <w:rPr>
          <w:b/>
          <w:bCs/>
        </w:rPr>
        <w:t xml:space="preserve"> </w:t>
      </w:r>
      <w:r w:rsidR="00A95C33" w:rsidRPr="00A95C33">
        <w:rPr>
          <w:b/>
          <w:bCs/>
        </w:rPr>
        <w:t>M</w:t>
      </w:r>
      <w:r w:rsidRPr="00A95C33">
        <w:rPr>
          <w:b/>
          <w:bCs/>
        </w:rPr>
        <w:t>aterial</w:t>
      </w:r>
    </w:p>
    <w:p w14:paraId="60E7D143" w14:textId="77777777" w:rsidR="001C49A4" w:rsidRPr="00A95C33" w:rsidRDefault="001C49A4" w:rsidP="005B37DA">
      <w:pPr>
        <w:spacing w:line="360" w:lineRule="auto"/>
        <w:rPr>
          <w:b/>
          <w:bCs/>
        </w:rPr>
      </w:pPr>
    </w:p>
    <w:p w14:paraId="04588EB2" w14:textId="63D5FBA0" w:rsidR="001C49A4" w:rsidRPr="00A95C33" w:rsidRDefault="001C49A4" w:rsidP="001C49A4">
      <w:pPr>
        <w:spacing w:line="360" w:lineRule="auto"/>
      </w:pPr>
      <w:r w:rsidRPr="00A95C33">
        <w:t>Effect sizes were calculated depending on test type</w:t>
      </w:r>
      <w:r w:rsidR="000A2948" w:rsidRPr="00A95C33">
        <w:t xml:space="preserve">. </w:t>
      </w:r>
      <w:r w:rsidRPr="00A95C33">
        <w:t>Kendall’s W for Friedman tests, Wilcoxon r for paired non-parametric comparisons, rank-biserial r for Mann–Whitney U tests, Spearman’s ρ (or partial Spearman’s ρ when adjusted for confounders) for correlation analyses, Cohen’s d</w:t>
      </w:r>
      <w:r w:rsidR="00374FD3" w:rsidRPr="00A95C33">
        <w:rPr>
          <w:vertAlign w:val="subscript"/>
        </w:rPr>
        <w:t>z</w:t>
      </w:r>
      <w:r w:rsidRPr="00A95C33">
        <w:t xml:space="preserve"> for paired t-tests, and partial η² for ANOVA-based models.</w:t>
      </w:r>
    </w:p>
    <w:p w14:paraId="097B8242" w14:textId="77777777" w:rsidR="000A2948" w:rsidRPr="00A95C33" w:rsidRDefault="000A2948" w:rsidP="001C49A4">
      <w:pPr>
        <w:spacing w:line="360" w:lineRule="auto"/>
      </w:pPr>
    </w:p>
    <w:p w14:paraId="3D02F4DF" w14:textId="7468C9C2" w:rsidR="00D95DF3" w:rsidRPr="00A95C33" w:rsidRDefault="006B4825" w:rsidP="005B37DA">
      <w:pPr>
        <w:spacing w:line="360" w:lineRule="auto"/>
        <w:rPr>
          <w:b/>
          <w:bCs/>
        </w:rPr>
      </w:pPr>
      <w:r w:rsidRPr="00A95C33">
        <w:rPr>
          <w:b/>
          <w:bCs/>
        </w:rPr>
        <w:t xml:space="preserve">Supplemental </w:t>
      </w:r>
      <w:r w:rsidR="00A74379" w:rsidRPr="00A95C33">
        <w:rPr>
          <w:b/>
          <w:bCs/>
        </w:rPr>
        <w:t>T</w:t>
      </w:r>
      <w:r w:rsidRPr="00A95C33">
        <w:rPr>
          <w:b/>
          <w:bCs/>
        </w:rPr>
        <w:t>able 1. Infusion rates</w:t>
      </w:r>
      <w:r w:rsidR="00FC5D96" w:rsidRPr="00A95C33">
        <w:rPr>
          <w:b/>
          <w:bCs/>
        </w:rPr>
        <w:t xml:space="preserve"> of catecholamines over time</w:t>
      </w:r>
    </w:p>
    <w:tbl>
      <w:tblPr>
        <w:tblStyle w:val="Gitternetztabelle1hell"/>
        <w:tblW w:w="8358" w:type="dxa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992"/>
        <w:gridCol w:w="1559"/>
        <w:gridCol w:w="1559"/>
      </w:tblGrid>
      <w:tr w:rsidR="006C542F" w:rsidRPr="00A95C33" w14:paraId="4F5590DA" w14:textId="5819C6B8" w:rsidTr="00722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32AB45C" w14:textId="636D1055" w:rsidR="006C542F" w:rsidRPr="00A95C33" w:rsidRDefault="006C542F" w:rsidP="00FB4899">
            <w:pPr>
              <w:spacing w:line="360" w:lineRule="auto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rug</w:t>
            </w:r>
          </w:p>
        </w:tc>
        <w:tc>
          <w:tcPr>
            <w:tcW w:w="1134" w:type="dxa"/>
          </w:tcPr>
          <w:p w14:paraId="28561845" w14:textId="6A187FE4" w:rsidR="006C542F" w:rsidRPr="00A95C33" w:rsidRDefault="006C542F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134" w:type="dxa"/>
          </w:tcPr>
          <w:p w14:paraId="09EDE9A9" w14:textId="48EF4710" w:rsidR="006C542F" w:rsidRPr="00A95C33" w:rsidRDefault="006C542F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992" w:type="dxa"/>
          </w:tcPr>
          <w:p w14:paraId="07299CAA" w14:textId="7548EB30" w:rsidR="006C542F" w:rsidRPr="00A95C33" w:rsidRDefault="0042378F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</w:t>
            </w:r>
          </w:p>
        </w:tc>
        <w:tc>
          <w:tcPr>
            <w:tcW w:w="1559" w:type="dxa"/>
          </w:tcPr>
          <w:p w14:paraId="626BD5EF" w14:textId="77777777" w:rsidR="006C542F" w:rsidRPr="00A95C33" w:rsidRDefault="006C542F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FE97714" w14:textId="373C1FD1" w:rsidR="006C542F" w:rsidRPr="00A95C33" w:rsidRDefault="006C542F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Effect size</w:t>
            </w:r>
          </w:p>
        </w:tc>
      </w:tr>
      <w:tr w:rsidR="006C542F" w:rsidRPr="00A95C33" w14:paraId="7A45B2CD" w14:textId="6A8A2C3B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0A2C873" w14:textId="2BAFC4B1" w:rsidR="006C542F" w:rsidRPr="00A95C33" w:rsidRDefault="006C542F" w:rsidP="00FB489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</w:p>
        </w:tc>
        <w:tc>
          <w:tcPr>
            <w:tcW w:w="1134" w:type="dxa"/>
          </w:tcPr>
          <w:p w14:paraId="1FF0A1AC" w14:textId="15292D91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riedman</w:t>
            </w:r>
          </w:p>
        </w:tc>
        <w:tc>
          <w:tcPr>
            <w:tcW w:w="1134" w:type="dxa"/>
          </w:tcPr>
          <w:p w14:paraId="6D76F84E" w14:textId="08C0B2C3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χ²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4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992" w:type="dxa"/>
          </w:tcPr>
          <w:p w14:paraId="0820CAB7" w14:textId="5F7A6E51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559" w:type="dxa"/>
          </w:tcPr>
          <w:p w14:paraId="6D0D840D" w14:textId="7777777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1CFB7E9" w14:textId="3BD9C6CC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Kendall</w:t>
            </w:r>
            <w:r w:rsidR="00570C31" w:rsidRPr="00A95C33">
              <w:rPr>
                <w:sz w:val="16"/>
                <w:szCs w:val="16"/>
              </w:rPr>
              <w:t>´s</w:t>
            </w:r>
            <w:r w:rsidRPr="00A95C33">
              <w:rPr>
                <w:sz w:val="16"/>
                <w:szCs w:val="16"/>
              </w:rPr>
              <w:t xml:space="preserve"> W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28</w:t>
            </w:r>
          </w:p>
        </w:tc>
      </w:tr>
      <w:tr w:rsidR="006C542F" w:rsidRPr="00A95C33" w14:paraId="5056B8C0" w14:textId="28CF55BD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EE95CD4" w14:textId="6F53CA80" w:rsidR="006C542F" w:rsidRPr="00A95C33" w:rsidRDefault="006C542F" w:rsidP="00FB489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Epinephrine</w:t>
            </w:r>
          </w:p>
        </w:tc>
        <w:tc>
          <w:tcPr>
            <w:tcW w:w="1134" w:type="dxa"/>
          </w:tcPr>
          <w:p w14:paraId="399B22AF" w14:textId="756888CC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riedman</w:t>
            </w:r>
          </w:p>
        </w:tc>
        <w:tc>
          <w:tcPr>
            <w:tcW w:w="1134" w:type="dxa"/>
          </w:tcPr>
          <w:p w14:paraId="0F8E5C1C" w14:textId="242566AF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χ²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4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2" w:type="dxa"/>
          </w:tcPr>
          <w:p w14:paraId="63704B0D" w14:textId="0AFFCFCE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1559" w:type="dxa"/>
          </w:tcPr>
          <w:p w14:paraId="65FC2A5B" w14:textId="7777777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519034F" w14:textId="0339EAFE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Kendall</w:t>
            </w:r>
            <w:r w:rsidR="00570C31" w:rsidRPr="00A95C33">
              <w:rPr>
                <w:sz w:val="16"/>
                <w:szCs w:val="16"/>
              </w:rPr>
              <w:t>´s</w:t>
            </w:r>
            <w:r w:rsidRPr="00A95C33">
              <w:rPr>
                <w:sz w:val="16"/>
                <w:szCs w:val="16"/>
              </w:rPr>
              <w:t xml:space="preserve"> W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86</w:t>
            </w:r>
          </w:p>
        </w:tc>
      </w:tr>
      <w:tr w:rsidR="006C542F" w:rsidRPr="00A95C33" w14:paraId="7DF3297B" w14:textId="1BA0CAC3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9FA73FE" w14:textId="7C8C95A5" w:rsidR="006C542F" w:rsidRPr="00A95C33" w:rsidRDefault="006C542F" w:rsidP="00FB489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Dopamine</w:t>
            </w:r>
          </w:p>
        </w:tc>
        <w:tc>
          <w:tcPr>
            <w:tcW w:w="1134" w:type="dxa"/>
          </w:tcPr>
          <w:p w14:paraId="0840B3BD" w14:textId="5DA90DE2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riedman</w:t>
            </w:r>
          </w:p>
        </w:tc>
        <w:tc>
          <w:tcPr>
            <w:tcW w:w="1134" w:type="dxa"/>
          </w:tcPr>
          <w:p w14:paraId="353C12AE" w14:textId="5AEE86A5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χ²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4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</w:tcPr>
          <w:p w14:paraId="5CA57FD1" w14:textId="21F45073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54255043" w14:textId="7777777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28F653F" w14:textId="7B3ECF3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Kendal</w:t>
            </w:r>
            <w:r w:rsidR="0063792C" w:rsidRPr="00A95C33">
              <w:rPr>
                <w:sz w:val="16"/>
                <w:szCs w:val="16"/>
              </w:rPr>
              <w:t>l</w:t>
            </w:r>
            <w:r w:rsidR="00570C31" w:rsidRPr="00A95C33">
              <w:rPr>
                <w:sz w:val="16"/>
                <w:szCs w:val="16"/>
              </w:rPr>
              <w:t>´s</w:t>
            </w:r>
            <w:r w:rsidRPr="00A95C33">
              <w:rPr>
                <w:sz w:val="16"/>
                <w:szCs w:val="16"/>
              </w:rPr>
              <w:t xml:space="preserve"> W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00</w:t>
            </w:r>
          </w:p>
        </w:tc>
      </w:tr>
      <w:tr w:rsidR="006C542F" w:rsidRPr="00A95C33" w14:paraId="00767F7F" w14:textId="522BE386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48B4C17" w14:textId="3855D29A" w:rsidR="006C542F" w:rsidRPr="00A95C33" w:rsidRDefault="006C542F" w:rsidP="00FB489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Dobutamine</w:t>
            </w:r>
          </w:p>
        </w:tc>
        <w:tc>
          <w:tcPr>
            <w:tcW w:w="1134" w:type="dxa"/>
          </w:tcPr>
          <w:p w14:paraId="1EF30AAA" w14:textId="0107A26E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riedman</w:t>
            </w:r>
          </w:p>
        </w:tc>
        <w:tc>
          <w:tcPr>
            <w:tcW w:w="1134" w:type="dxa"/>
          </w:tcPr>
          <w:p w14:paraId="6CECDC6B" w14:textId="088FB104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χ²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4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</w:tcPr>
          <w:p w14:paraId="55D0EBB5" w14:textId="2DCF6946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4AEF5BE4" w14:textId="7777777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8C46A03" w14:textId="0A9361CC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Kendal</w:t>
            </w:r>
            <w:r w:rsidR="0063792C" w:rsidRPr="00A95C33">
              <w:rPr>
                <w:sz w:val="16"/>
                <w:szCs w:val="16"/>
              </w:rPr>
              <w:t>l</w:t>
            </w:r>
            <w:r w:rsidR="00570C31" w:rsidRPr="00A95C33">
              <w:rPr>
                <w:sz w:val="16"/>
                <w:szCs w:val="16"/>
              </w:rPr>
              <w:t>´s</w:t>
            </w:r>
            <w:r w:rsidRPr="00A95C33">
              <w:rPr>
                <w:sz w:val="16"/>
                <w:szCs w:val="16"/>
              </w:rPr>
              <w:t xml:space="preserve"> W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00</w:t>
            </w:r>
          </w:p>
        </w:tc>
      </w:tr>
      <w:tr w:rsidR="006C542F" w:rsidRPr="00A95C33" w14:paraId="06FF5FF8" w14:textId="2224003C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05CF07" w14:textId="526382AB" w:rsidR="006C542F" w:rsidRPr="00A95C33" w:rsidRDefault="006C542F" w:rsidP="00FB489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Vasopressin</w:t>
            </w:r>
          </w:p>
        </w:tc>
        <w:tc>
          <w:tcPr>
            <w:tcW w:w="1134" w:type="dxa"/>
          </w:tcPr>
          <w:p w14:paraId="42E4199C" w14:textId="4E98C56B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RM-ANOVA</w:t>
            </w:r>
          </w:p>
        </w:tc>
        <w:tc>
          <w:tcPr>
            <w:tcW w:w="1134" w:type="dxa"/>
          </w:tcPr>
          <w:p w14:paraId="43B74159" w14:textId="450E59AB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4,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64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3.31</w:t>
            </w:r>
          </w:p>
        </w:tc>
        <w:tc>
          <w:tcPr>
            <w:tcW w:w="992" w:type="dxa"/>
          </w:tcPr>
          <w:p w14:paraId="6852DEB4" w14:textId="4C0AB2E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559" w:type="dxa"/>
          </w:tcPr>
          <w:p w14:paraId="4E368465" w14:textId="7777777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A29BD1C" w14:textId="3A254264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artial η²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171</w:t>
            </w:r>
          </w:p>
        </w:tc>
      </w:tr>
      <w:tr w:rsidR="006C542F" w:rsidRPr="00A95C33" w14:paraId="1634C602" w14:textId="0E48C7AC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5"/>
          </w:tcPr>
          <w:p w14:paraId="2C88465B" w14:textId="3447F465" w:rsidR="006C542F" w:rsidRPr="00A95C33" w:rsidRDefault="006C542F" w:rsidP="00FB4899">
            <w:pPr>
              <w:spacing w:line="360" w:lineRule="auto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ost hoc Vasopressin</w:t>
            </w:r>
          </w:p>
        </w:tc>
        <w:tc>
          <w:tcPr>
            <w:tcW w:w="1559" w:type="dxa"/>
          </w:tcPr>
          <w:p w14:paraId="1920C590" w14:textId="7777777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6C542F" w:rsidRPr="00A95C33" w14:paraId="15FB7924" w14:textId="1947E202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03A594" w14:textId="750A2E7B" w:rsidR="006C542F" w:rsidRPr="00A95C33" w:rsidRDefault="006C542F" w:rsidP="00FB4899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134" w:type="dxa"/>
          </w:tcPr>
          <w:p w14:paraId="6BF3CCEB" w14:textId="766C621F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134" w:type="dxa"/>
          </w:tcPr>
          <w:p w14:paraId="03094F62" w14:textId="551B9504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992" w:type="dxa"/>
          </w:tcPr>
          <w:p w14:paraId="17370765" w14:textId="3197B44B" w:rsidR="006C542F" w:rsidRPr="00A95C33" w:rsidRDefault="0042378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59" w:type="dxa"/>
          </w:tcPr>
          <w:p w14:paraId="3523684A" w14:textId="38DC3B74" w:rsidR="006C542F" w:rsidRPr="00A95C33" w:rsidRDefault="0042378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 xml:space="preserve">p </w:t>
            </w:r>
            <w:r w:rsidR="006C542F" w:rsidRPr="00A95C33">
              <w:rPr>
                <w:b/>
                <w:bCs/>
                <w:color w:val="000000"/>
                <w:sz w:val="16"/>
                <w:szCs w:val="16"/>
              </w:rPr>
              <w:t>(Bonf.)</w:t>
            </w:r>
          </w:p>
        </w:tc>
        <w:tc>
          <w:tcPr>
            <w:tcW w:w="1559" w:type="dxa"/>
          </w:tcPr>
          <w:p w14:paraId="75B61F25" w14:textId="7777777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C542F" w:rsidRPr="00A95C33" w14:paraId="62004EB0" w14:textId="66D5C606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959E940" w14:textId="22D3FBE0" w:rsidR="006C542F" w:rsidRPr="00A95C33" w:rsidRDefault="006C542F" w:rsidP="00FB4899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Vasopressin 0min vs pre</w:t>
            </w:r>
          </w:p>
        </w:tc>
        <w:tc>
          <w:tcPr>
            <w:tcW w:w="1134" w:type="dxa"/>
          </w:tcPr>
          <w:p w14:paraId="39561BEF" w14:textId="04B70CF9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aired t-test</w:t>
            </w:r>
          </w:p>
        </w:tc>
        <w:tc>
          <w:tcPr>
            <w:tcW w:w="1134" w:type="dxa"/>
          </w:tcPr>
          <w:p w14:paraId="377A77F1" w14:textId="658D7FDD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16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70582367" w14:textId="0EF83343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559" w:type="dxa"/>
          </w:tcPr>
          <w:p w14:paraId="005311DF" w14:textId="0F0BC45C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321AD07D" w14:textId="09CECA70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hen</w:t>
            </w:r>
            <w:r w:rsidR="00A84E93" w:rsidRPr="00A95C33">
              <w:rPr>
                <w:color w:val="000000"/>
                <w:sz w:val="16"/>
                <w:szCs w:val="16"/>
              </w:rPr>
              <w:t>´s</w:t>
            </w:r>
            <w:r w:rsidRPr="00A95C33">
              <w:rPr>
                <w:color w:val="000000"/>
                <w:sz w:val="16"/>
                <w:szCs w:val="16"/>
              </w:rPr>
              <w:t xml:space="preserve"> d</w:t>
            </w:r>
            <w:r w:rsidR="00A84E93" w:rsidRPr="00A95C33">
              <w:rPr>
                <w:color w:val="000000"/>
                <w:sz w:val="16"/>
                <w:szCs w:val="16"/>
                <w:vertAlign w:val="subscript"/>
              </w:rPr>
              <w:t>z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243</w:t>
            </w:r>
          </w:p>
        </w:tc>
      </w:tr>
      <w:tr w:rsidR="006C542F" w:rsidRPr="00A95C33" w14:paraId="3557B856" w14:textId="49BD0C00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A840A3C" w14:textId="2E5DAEB7" w:rsidR="006C542F" w:rsidRPr="00A95C33" w:rsidRDefault="006C542F" w:rsidP="00FB4899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Vasopressin 5min vs pre</w:t>
            </w:r>
          </w:p>
        </w:tc>
        <w:tc>
          <w:tcPr>
            <w:tcW w:w="1134" w:type="dxa"/>
          </w:tcPr>
          <w:p w14:paraId="268965C8" w14:textId="577A44AE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aired t-test</w:t>
            </w:r>
          </w:p>
        </w:tc>
        <w:tc>
          <w:tcPr>
            <w:tcW w:w="1134" w:type="dxa"/>
          </w:tcPr>
          <w:p w14:paraId="0012762A" w14:textId="4569FE84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16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92" w:type="dxa"/>
          </w:tcPr>
          <w:p w14:paraId="5F4BC7D4" w14:textId="64508D10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559" w:type="dxa"/>
          </w:tcPr>
          <w:p w14:paraId="793DEE0D" w14:textId="29BBF1A8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559" w:type="dxa"/>
          </w:tcPr>
          <w:p w14:paraId="74822580" w14:textId="53BD6D8A" w:rsidR="006C542F" w:rsidRPr="00A95C33" w:rsidRDefault="00A84E93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hen´s d</w:t>
            </w:r>
            <w:r w:rsidRPr="00A95C33">
              <w:rPr>
                <w:color w:val="000000"/>
                <w:sz w:val="16"/>
                <w:szCs w:val="16"/>
                <w:vertAlign w:val="subscript"/>
              </w:rPr>
              <w:t>z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="006C542F" w:rsidRPr="00A95C33">
              <w:rPr>
                <w:color w:val="000000"/>
                <w:sz w:val="16"/>
                <w:szCs w:val="16"/>
              </w:rPr>
              <w:t>0.439</w:t>
            </w:r>
          </w:p>
        </w:tc>
      </w:tr>
      <w:tr w:rsidR="006C542F" w:rsidRPr="00A95C33" w14:paraId="47C00A07" w14:textId="3FE5A6F8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D3903EA" w14:textId="682680E0" w:rsidR="006C542F" w:rsidRPr="00A95C33" w:rsidRDefault="006C542F" w:rsidP="00FB4899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Vasopressin 10min vs pre</w:t>
            </w:r>
          </w:p>
        </w:tc>
        <w:tc>
          <w:tcPr>
            <w:tcW w:w="1134" w:type="dxa"/>
          </w:tcPr>
          <w:p w14:paraId="2F57DC4F" w14:textId="46595DB2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aired t-test</w:t>
            </w:r>
          </w:p>
        </w:tc>
        <w:tc>
          <w:tcPr>
            <w:tcW w:w="1134" w:type="dxa"/>
          </w:tcPr>
          <w:p w14:paraId="58ABA1EF" w14:textId="1070B679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16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92" w:type="dxa"/>
          </w:tcPr>
          <w:p w14:paraId="4B70227E" w14:textId="42C25DAA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559" w:type="dxa"/>
          </w:tcPr>
          <w:p w14:paraId="27E81F5B" w14:textId="4E92C0C9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559" w:type="dxa"/>
          </w:tcPr>
          <w:p w14:paraId="68436184" w14:textId="171056C8" w:rsidR="006C542F" w:rsidRPr="00A95C33" w:rsidRDefault="00A84E93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hen´s d</w:t>
            </w:r>
            <w:r w:rsidRPr="00A95C33">
              <w:rPr>
                <w:color w:val="000000"/>
                <w:sz w:val="16"/>
                <w:szCs w:val="16"/>
                <w:vertAlign w:val="subscript"/>
              </w:rPr>
              <w:t>z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="006C542F" w:rsidRPr="00A95C33">
              <w:rPr>
                <w:color w:val="000000"/>
                <w:sz w:val="16"/>
                <w:szCs w:val="16"/>
              </w:rPr>
              <w:t>0.512</w:t>
            </w:r>
          </w:p>
        </w:tc>
      </w:tr>
      <w:tr w:rsidR="006C542F" w:rsidRPr="00A95C33" w14:paraId="289665B3" w14:textId="7C00F498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BE6290D" w14:textId="22B10BE6" w:rsidR="006C542F" w:rsidRPr="00A95C33" w:rsidRDefault="006C542F" w:rsidP="00FB4899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Vasopressin 15min vs pre</w:t>
            </w:r>
          </w:p>
        </w:tc>
        <w:tc>
          <w:tcPr>
            <w:tcW w:w="1134" w:type="dxa"/>
          </w:tcPr>
          <w:p w14:paraId="37C1959D" w14:textId="30052851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aired t-test</w:t>
            </w:r>
          </w:p>
        </w:tc>
        <w:tc>
          <w:tcPr>
            <w:tcW w:w="1134" w:type="dxa"/>
          </w:tcPr>
          <w:p w14:paraId="1895833A" w14:textId="71615FC7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16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92" w:type="dxa"/>
          </w:tcPr>
          <w:p w14:paraId="3AD7FDB8" w14:textId="5CC16FEB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559" w:type="dxa"/>
          </w:tcPr>
          <w:p w14:paraId="0B2D57C9" w14:textId="23C32B9A" w:rsidR="006C542F" w:rsidRPr="00A95C33" w:rsidRDefault="006C542F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559" w:type="dxa"/>
          </w:tcPr>
          <w:p w14:paraId="4BB45DC9" w14:textId="1870257A" w:rsidR="006C542F" w:rsidRPr="00A95C33" w:rsidRDefault="00A84E93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hen´s d</w:t>
            </w:r>
            <w:r w:rsidRPr="00A95C33">
              <w:rPr>
                <w:color w:val="000000"/>
                <w:sz w:val="16"/>
                <w:szCs w:val="16"/>
                <w:vertAlign w:val="subscript"/>
              </w:rPr>
              <w:t>z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="006C542F" w:rsidRPr="00A95C33">
              <w:rPr>
                <w:color w:val="000000"/>
                <w:sz w:val="16"/>
                <w:szCs w:val="16"/>
              </w:rPr>
              <w:t>0.512</w:t>
            </w:r>
          </w:p>
        </w:tc>
      </w:tr>
    </w:tbl>
    <w:p w14:paraId="4A412037" w14:textId="7FB7F1AB" w:rsidR="00D95DF3" w:rsidRPr="00A95C33" w:rsidRDefault="00DC199C" w:rsidP="005B37DA">
      <w:pPr>
        <w:spacing w:line="360" w:lineRule="auto"/>
        <w:rPr>
          <w:sz w:val="20"/>
          <w:szCs w:val="20"/>
        </w:rPr>
      </w:pPr>
      <w:r w:rsidRPr="00A95C33">
        <w:rPr>
          <w:sz w:val="20"/>
          <w:szCs w:val="20"/>
        </w:rPr>
        <w:t>RM-ANOVA: repeated measure ANOVA, Bonf.: Bonferroni corrected</w:t>
      </w:r>
    </w:p>
    <w:p w14:paraId="4CCF7D62" w14:textId="77777777" w:rsidR="00B425EA" w:rsidRPr="00A95C33" w:rsidRDefault="00B425EA" w:rsidP="005B37DA">
      <w:pPr>
        <w:spacing w:line="360" w:lineRule="auto"/>
        <w:rPr>
          <w:b/>
          <w:bCs/>
        </w:rPr>
      </w:pPr>
    </w:p>
    <w:p w14:paraId="4866A5E9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5083CA7E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635F74D8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408AD966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37B29D9B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0CFE9B7B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685A25D2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270D880A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2CCFF072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26857916" w14:textId="77777777" w:rsidR="005B37DA" w:rsidRPr="00A95C33" w:rsidRDefault="005B37DA" w:rsidP="005B37DA">
      <w:pPr>
        <w:spacing w:line="360" w:lineRule="auto"/>
        <w:rPr>
          <w:b/>
          <w:bCs/>
        </w:rPr>
      </w:pPr>
    </w:p>
    <w:p w14:paraId="15362A6C" w14:textId="543FB5A3" w:rsidR="00E10440" w:rsidRPr="00A95C33" w:rsidRDefault="006B4825" w:rsidP="005B37DA">
      <w:pPr>
        <w:spacing w:line="360" w:lineRule="auto"/>
        <w:rPr>
          <w:b/>
          <w:bCs/>
        </w:rPr>
      </w:pPr>
      <w:r w:rsidRPr="00A95C33">
        <w:rPr>
          <w:b/>
          <w:bCs/>
        </w:rPr>
        <w:lastRenderedPageBreak/>
        <w:t xml:space="preserve">Supplemental </w:t>
      </w:r>
      <w:r w:rsidR="00A74379" w:rsidRPr="00A95C33">
        <w:rPr>
          <w:b/>
          <w:bCs/>
        </w:rPr>
        <w:t>T</w:t>
      </w:r>
      <w:r w:rsidRPr="00A95C33">
        <w:rPr>
          <w:b/>
          <w:bCs/>
        </w:rPr>
        <w:t xml:space="preserve">able 2. </w:t>
      </w:r>
      <w:r w:rsidR="00E10440" w:rsidRPr="00A95C33">
        <w:rPr>
          <w:b/>
          <w:bCs/>
        </w:rPr>
        <w:t xml:space="preserve">Hemodynamics </w:t>
      </w:r>
      <w:r w:rsidRPr="00A95C33">
        <w:rPr>
          <w:b/>
          <w:bCs/>
        </w:rPr>
        <w:t>over time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684"/>
        <w:gridCol w:w="2363"/>
        <w:gridCol w:w="1810"/>
        <w:gridCol w:w="1127"/>
        <w:gridCol w:w="672"/>
        <w:gridCol w:w="849"/>
        <w:gridCol w:w="1557"/>
      </w:tblGrid>
      <w:tr w:rsidR="003775F8" w:rsidRPr="00A95C33" w14:paraId="6339CEFD" w14:textId="77777777" w:rsidTr="00722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5AAC774F" w14:textId="37F8C2C1" w:rsidR="003775F8" w:rsidRPr="00A95C33" w:rsidRDefault="003775F8" w:rsidP="00FB4899">
            <w:pPr>
              <w:spacing w:line="360" w:lineRule="auto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ara</w:t>
            </w:r>
            <w:r w:rsidR="00380A32" w:rsidRPr="00A95C33">
              <w:rPr>
                <w:sz w:val="16"/>
                <w:szCs w:val="16"/>
              </w:rPr>
              <w:t>m.</w:t>
            </w:r>
          </w:p>
        </w:tc>
        <w:tc>
          <w:tcPr>
            <w:tcW w:w="2367" w:type="dxa"/>
          </w:tcPr>
          <w:p w14:paraId="2569FB33" w14:textId="51DD6E19" w:rsidR="003775F8" w:rsidRPr="00A95C33" w:rsidRDefault="003775F8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Comparison</w:t>
            </w:r>
          </w:p>
        </w:tc>
        <w:tc>
          <w:tcPr>
            <w:tcW w:w="1813" w:type="dxa"/>
          </w:tcPr>
          <w:p w14:paraId="6DD6A3C6" w14:textId="36D59FDB" w:rsidR="003775F8" w:rsidRPr="00A95C33" w:rsidRDefault="003775F8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Test</w:t>
            </w:r>
          </w:p>
        </w:tc>
        <w:tc>
          <w:tcPr>
            <w:tcW w:w="1128" w:type="dxa"/>
          </w:tcPr>
          <w:p w14:paraId="5E55D15F" w14:textId="3C62682E" w:rsidR="003775F8" w:rsidRPr="00A95C33" w:rsidRDefault="003775F8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Statistic</w:t>
            </w:r>
          </w:p>
        </w:tc>
        <w:tc>
          <w:tcPr>
            <w:tcW w:w="672" w:type="dxa"/>
          </w:tcPr>
          <w:p w14:paraId="1D4E1FD3" w14:textId="0CB32DB4" w:rsidR="003775F8" w:rsidRPr="00A95C33" w:rsidRDefault="0042378F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29CB1805" w14:textId="72B739B5" w:rsidR="003775F8" w:rsidRPr="00A95C33" w:rsidRDefault="0042378F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 xml:space="preserve">p </w:t>
            </w:r>
            <w:r w:rsidR="003775F8" w:rsidRPr="00A95C33">
              <w:rPr>
                <w:sz w:val="16"/>
                <w:szCs w:val="16"/>
              </w:rPr>
              <w:t>(Bonf.)</w:t>
            </w:r>
          </w:p>
        </w:tc>
        <w:tc>
          <w:tcPr>
            <w:tcW w:w="1559" w:type="dxa"/>
          </w:tcPr>
          <w:p w14:paraId="5927B439" w14:textId="25690970" w:rsidR="003775F8" w:rsidRPr="00A95C33" w:rsidRDefault="003775F8" w:rsidP="00FB48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Effect size</w:t>
            </w:r>
          </w:p>
        </w:tc>
      </w:tr>
      <w:tr w:rsidR="003775F8" w:rsidRPr="00A95C33" w14:paraId="3BD4EC47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3BC6A969" w14:textId="7A23DA1B" w:rsidR="003775F8" w:rsidRPr="00A95C33" w:rsidRDefault="003775F8" w:rsidP="00FB489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4F5DF164" w14:textId="129A2047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cross time (pre, 0, 5, 10, 15min)</w:t>
            </w:r>
          </w:p>
        </w:tc>
        <w:tc>
          <w:tcPr>
            <w:tcW w:w="1813" w:type="dxa"/>
          </w:tcPr>
          <w:p w14:paraId="620277C5" w14:textId="7C248A93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riedman</w:t>
            </w:r>
          </w:p>
        </w:tc>
        <w:tc>
          <w:tcPr>
            <w:tcW w:w="1128" w:type="dxa"/>
          </w:tcPr>
          <w:p w14:paraId="13B9B6BB" w14:textId="1E3A1D45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χ²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4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4.807</w:t>
            </w:r>
          </w:p>
        </w:tc>
        <w:tc>
          <w:tcPr>
            <w:tcW w:w="672" w:type="dxa"/>
          </w:tcPr>
          <w:p w14:paraId="56A3E891" w14:textId="407F8BBF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850" w:type="dxa"/>
          </w:tcPr>
          <w:p w14:paraId="312C9776" w14:textId="77777777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1559" w:type="dxa"/>
          </w:tcPr>
          <w:p w14:paraId="691DEB33" w14:textId="4B9B9734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Kendall</w:t>
            </w:r>
            <w:r w:rsidR="00E2019B" w:rsidRPr="00A95C33">
              <w:rPr>
                <w:sz w:val="16"/>
                <w:szCs w:val="16"/>
              </w:rPr>
              <w:t>´s</w:t>
            </w:r>
            <w:r w:rsidRPr="00A95C33">
              <w:rPr>
                <w:sz w:val="16"/>
                <w:szCs w:val="16"/>
              </w:rPr>
              <w:t xml:space="preserve"> W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14</w:t>
            </w:r>
          </w:p>
        </w:tc>
      </w:tr>
      <w:tr w:rsidR="003775F8" w:rsidRPr="00A95C33" w14:paraId="08E8A3B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72793715" w14:textId="460DEEF7" w:rsidR="003775F8" w:rsidRPr="00A95C33" w:rsidRDefault="003775F8" w:rsidP="00FB489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2F4311EC" w14:textId="6B0028F2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 vs 0min</w:t>
            </w:r>
          </w:p>
        </w:tc>
        <w:tc>
          <w:tcPr>
            <w:tcW w:w="1813" w:type="dxa"/>
          </w:tcPr>
          <w:p w14:paraId="3B1356CA" w14:textId="3D3B61A8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6FF544DE" w14:textId="24312B3B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088</w:t>
            </w:r>
          </w:p>
        </w:tc>
        <w:tc>
          <w:tcPr>
            <w:tcW w:w="672" w:type="dxa"/>
          </w:tcPr>
          <w:p w14:paraId="2F5FEF69" w14:textId="684C5FD4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850" w:type="dxa"/>
          </w:tcPr>
          <w:p w14:paraId="07FF7A9A" w14:textId="77777777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0E70653E" w14:textId="4DF2D9FD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12</w:t>
            </w:r>
          </w:p>
        </w:tc>
      </w:tr>
      <w:tr w:rsidR="003775F8" w:rsidRPr="00A95C33" w14:paraId="1CCB68E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5FDC5833" w14:textId="09C394B6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23307E63" w14:textId="473D58A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 vs 5min</w:t>
            </w:r>
          </w:p>
        </w:tc>
        <w:tc>
          <w:tcPr>
            <w:tcW w:w="1813" w:type="dxa"/>
          </w:tcPr>
          <w:p w14:paraId="166D57FC" w14:textId="61DCC89D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7BD524FA" w14:textId="7303685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924</w:t>
            </w:r>
          </w:p>
        </w:tc>
        <w:tc>
          <w:tcPr>
            <w:tcW w:w="672" w:type="dxa"/>
          </w:tcPr>
          <w:p w14:paraId="3AF88122" w14:textId="71B22090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850" w:type="dxa"/>
          </w:tcPr>
          <w:p w14:paraId="2C0FD291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6A7EC7FF" w14:textId="0D201B86" w:rsidR="003775F8" w:rsidRPr="00A95C33" w:rsidRDefault="00570C31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=</w:t>
            </w:r>
            <w:r w:rsidR="003775F8" w:rsidRPr="00A95C33">
              <w:rPr>
                <w:sz w:val="16"/>
                <w:szCs w:val="16"/>
              </w:rPr>
              <w:t>0.126</w:t>
            </w:r>
          </w:p>
        </w:tc>
      </w:tr>
      <w:tr w:rsidR="003775F8" w:rsidRPr="00A95C33" w14:paraId="3ACF3DA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4283B1D8" w14:textId="258D83AA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514A7C17" w14:textId="363A4EE0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 vs 10min</w:t>
            </w:r>
          </w:p>
        </w:tc>
        <w:tc>
          <w:tcPr>
            <w:tcW w:w="1813" w:type="dxa"/>
          </w:tcPr>
          <w:p w14:paraId="31876948" w14:textId="5A34ECC3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32DEAA5A" w14:textId="4D238C6F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902</w:t>
            </w:r>
          </w:p>
        </w:tc>
        <w:tc>
          <w:tcPr>
            <w:tcW w:w="672" w:type="dxa"/>
          </w:tcPr>
          <w:p w14:paraId="233A0534" w14:textId="725BD5BA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850" w:type="dxa"/>
          </w:tcPr>
          <w:p w14:paraId="4BCC3B2D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03E672D0" w14:textId="1AA41AE2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142</w:t>
            </w:r>
          </w:p>
        </w:tc>
      </w:tr>
      <w:tr w:rsidR="003775F8" w:rsidRPr="00A95C33" w14:paraId="322C94EA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3B7CE9F6" w14:textId="58EE3DFA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42286858" w14:textId="138C804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 vs 15min</w:t>
            </w:r>
          </w:p>
        </w:tc>
        <w:tc>
          <w:tcPr>
            <w:tcW w:w="1813" w:type="dxa"/>
          </w:tcPr>
          <w:p w14:paraId="2337D9FA" w14:textId="2C7584CD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30B215C7" w14:textId="1A112270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133</w:t>
            </w:r>
          </w:p>
        </w:tc>
        <w:tc>
          <w:tcPr>
            <w:tcW w:w="672" w:type="dxa"/>
          </w:tcPr>
          <w:p w14:paraId="3AFA317C" w14:textId="784CF0FE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50" w:type="dxa"/>
          </w:tcPr>
          <w:p w14:paraId="34ADB85C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559" w:type="dxa"/>
          </w:tcPr>
          <w:p w14:paraId="2B4932BF" w14:textId="548F8174" w:rsidR="003775F8" w:rsidRPr="00A95C33" w:rsidRDefault="00570C31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=</w:t>
            </w:r>
            <w:r w:rsidR="003775F8" w:rsidRPr="00A95C33">
              <w:rPr>
                <w:sz w:val="16"/>
                <w:szCs w:val="16"/>
              </w:rPr>
              <w:t>0.186</w:t>
            </w:r>
          </w:p>
        </w:tc>
      </w:tr>
      <w:tr w:rsidR="003775F8" w:rsidRPr="00A95C33" w14:paraId="4A6930D2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3DBFF90A" w14:textId="32B7013A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08C1D5BE" w14:textId="570C0899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 vs 5min</w:t>
            </w:r>
          </w:p>
        </w:tc>
        <w:tc>
          <w:tcPr>
            <w:tcW w:w="1813" w:type="dxa"/>
          </w:tcPr>
          <w:p w14:paraId="0F319D16" w14:textId="51AF1E8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7D641E45" w14:textId="5459916A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980</w:t>
            </w:r>
          </w:p>
        </w:tc>
        <w:tc>
          <w:tcPr>
            <w:tcW w:w="672" w:type="dxa"/>
          </w:tcPr>
          <w:p w14:paraId="04EA2FA3" w14:textId="37B1E880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850" w:type="dxa"/>
          </w:tcPr>
          <w:p w14:paraId="6CAA8F98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2732295A" w14:textId="581E0880" w:rsidR="003775F8" w:rsidRPr="00A95C33" w:rsidRDefault="00570C31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=</w:t>
            </w:r>
            <w:r w:rsidR="003775F8" w:rsidRPr="00A95C33">
              <w:rPr>
                <w:sz w:val="16"/>
                <w:szCs w:val="16"/>
              </w:rPr>
              <w:t>0.088</w:t>
            </w:r>
          </w:p>
        </w:tc>
      </w:tr>
      <w:tr w:rsidR="003775F8" w:rsidRPr="00A95C33" w14:paraId="38FC0ED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4082BAEF" w14:textId="3A87895A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724A4A13" w14:textId="78552D5C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 vs 10min</w:t>
            </w:r>
          </w:p>
        </w:tc>
        <w:tc>
          <w:tcPr>
            <w:tcW w:w="1813" w:type="dxa"/>
          </w:tcPr>
          <w:p w14:paraId="2708A048" w14:textId="152C094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10F9BADB" w14:textId="44BACB82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874</w:t>
            </w:r>
          </w:p>
        </w:tc>
        <w:tc>
          <w:tcPr>
            <w:tcW w:w="672" w:type="dxa"/>
          </w:tcPr>
          <w:p w14:paraId="57822F16" w14:textId="27334144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850" w:type="dxa"/>
          </w:tcPr>
          <w:p w14:paraId="07C8D419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38553C6E" w14:textId="34949169" w:rsidR="003775F8" w:rsidRPr="00A95C33" w:rsidRDefault="00570C31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=</w:t>
            </w:r>
            <w:r w:rsidR="003775F8" w:rsidRPr="00A95C33">
              <w:rPr>
                <w:sz w:val="16"/>
                <w:szCs w:val="16"/>
              </w:rPr>
              <w:t>0.142</w:t>
            </w:r>
          </w:p>
        </w:tc>
      </w:tr>
      <w:tr w:rsidR="003775F8" w:rsidRPr="00A95C33" w14:paraId="655BA0E1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38D247DD" w14:textId="147EAC9B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761BC97D" w14:textId="4521ED51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 vs 15min</w:t>
            </w:r>
          </w:p>
        </w:tc>
        <w:tc>
          <w:tcPr>
            <w:tcW w:w="1813" w:type="dxa"/>
          </w:tcPr>
          <w:p w14:paraId="230DC94E" w14:textId="3B95242D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62F089C7" w14:textId="16E8F6DC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920</w:t>
            </w:r>
          </w:p>
        </w:tc>
        <w:tc>
          <w:tcPr>
            <w:tcW w:w="672" w:type="dxa"/>
          </w:tcPr>
          <w:p w14:paraId="40E28C55" w14:textId="27E657F4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50" w:type="dxa"/>
          </w:tcPr>
          <w:p w14:paraId="74DC2FEC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1559" w:type="dxa"/>
          </w:tcPr>
          <w:p w14:paraId="4E2E6814" w14:textId="1DEAC5C2" w:rsidR="003775F8" w:rsidRPr="00A95C33" w:rsidRDefault="00570C31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=</w:t>
            </w:r>
            <w:r w:rsidR="003775F8" w:rsidRPr="00A95C33">
              <w:rPr>
                <w:sz w:val="16"/>
                <w:szCs w:val="16"/>
              </w:rPr>
              <w:t>0.187</w:t>
            </w:r>
          </w:p>
        </w:tc>
      </w:tr>
      <w:tr w:rsidR="003775F8" w:rsidRPr="00A95C33" w14:paraId="568BFAF3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0737BADF" w14:textId="233E3A91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0008BC68" w14:textId="6F86A499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5min vs 10min</w:t>
            </w:r>
          </w:p>
        </w:tc>
        <w:tc>
          <w:tcPr>
            <w:tcW w:w="1813" w:type="dxa"/>
          </w:tcPr>
          <w:p w14:paraId="6A308884" w14:textId="79B23A81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62F22CA2" w14:textId="45CA892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830</w:t>
            </w:r>
          </w:p>
        </w:tc>
        <w:tc>
          <w:tcPr>
            <w:tcW w:w="672" w:type="dxa"/>
          </w:tcPr>
          <w:p w14:paraId="7FA733EA" w14:textId="72220CE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850" w:type="dxa"/>
          </w:tcPr>
          <w:p w14:paraId="21DAA8BE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4C7F9BE2" w14:textId="65A2454E" w:rsidR="003775F8" w:rsidRPr="00A95C33" w:rsidRDefault="00570C31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=</w:t>
            </w:r>
            <w:r w:rsidR="003775F8" w:rsidRPr="00A95C33">
              <w:rPr>
                <w:sz w:val="16"/>
                <w:szCs w:val="16"/>
              </w:rPr>
              <w:t>0.122</w:t>
            </w:r>
          </w:p>
        </w:tc>
      </w:tr>
      <w:tr w:rsidR="003775F8" w:rsidRPr="00A95C33" w14:paraId="51450A8E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532731EA" w14:textId="1D504EC3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21B2BE98" w14:textId="2978726D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5min vs 15min</w:t>
            </w:r>
          </w:p>
        </w:tc>
        <w:tc>
          <w:tcPr>
            <w:tcW w:w="1813" w:type="dxa"/>
          </w:tcPr>
          <w:p w14:paraId="614685DD" w14:textId="325DCAD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698A5569" w14:textId="577352C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050</w:t>
            </w:r>
          </w:p>
        </w:tc>
        <w:tc>
          <w:tcPr>
            <w:tcW w:w="672" w:type="dxa"/>
          </w:tcPr>
          <w:p w14:paraId="7AFB8D16" w14:textId="097EBD7E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850" w:type="dxa"/>
          </w:tcPr>
          <w:p w14:paraId="59033F2C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1F606D12" w14:textId="6DBD2E64" w:rsidR="003775F8" w:rsidRPr="00A95C33" w:rsidRDefault="00570C31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=</w:t>
            </w:r>
            <w:r w:rsidR="003775F8" w:rsidRPr="00A95C33">
              <w:rPr>
                <w:sz w:val="16"/>
                <w:szCs w:val="16"/>
              </w:rPr>
              <w:t>0.061</w:t>
            </w:r>
          </w:p>
        </w:tc>
      </w:tr>
      <w:tr w:rsidR="003775F8" w:rsidRPr="00A95C33" w14:paraId="1CB95AE5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60B2BA35" w14:textId="742B75E7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2367" w:type="dxa"/>
          </w:tcPr>
          <w:p w14:paraId="439E6E2D" w14:textId="6C381680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0min vs 15min</w:t>
            </w:r>
          </w:p>
        </w:tc>
        <w:tc>
          <w:tcPr>
            <w:tcW w:w="1813" w:type="dxa"/>
          </w:tcPr>
          <w:p w14:paraId="2FF595E8" w14:textId="2226C776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7B84ABC9" w14:textId="61BE78B2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670</w:t>
            </w:r>
          </w:p>
        </w:tc>
        <w:tc>
          <w:tcPr>
            <w:tcW w:w="672" w:type="dxa"/>
          </w:tcPr>
          <w:p w14:paraId="2BBF3B4D" w14:textId="6157D9C3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850" w:type="dxa"/>
          </w:tcPr>
          <w:p w14:paraId="1C7C3529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6252C76C" w14:textId="11B8FB22" w:rsidR="003775F8" w:rsidRPr="00A95C33" w:rsidRDefault="00570C31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=</w:t>
            </w:r>
            <w:r w:rsidR="003775F8" w:rsidRPr="00A95C33">
              <w:rPr>
                <w:sz w:val="16"/>
                <w:szCs w:val="16"/>
              </w:rPr>
              <w:t>0.135</w:t>
            </w:r>
          </w:p>
        </w:tc>
      </w:tr>
      <w:tr w:rsidR="003775F8" w:rsidRPr="00A95C33" w14:paraId="17C7234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59CF8336" w14:textId="660631CD" w:rsidR="003775F8" w:rsidRPr="00A95C33" w:rsidRDefault="003775F8" w:rsidP="00FB489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08E9987F" w14:textId="40D3C5F5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cross time (pre, 0, 5, 10, 15min)</w:t>
            </w:r>
          </w:p>
        </w:tc>
        <w:tc>
          <w:tcPr>
            <w:tcW w:w="1813" w:type="dxa"/>
          </w:tcPr>
          <w:p w14:paraId="048BE681" w14:textId="30E6CC1A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riedman</w:t>
            </w:r>
          </w:p>
        </w:tc>
        <w:tc>
          <w:tcPr>
            <w:tcW w:w="1128" w:type="dxa"/>
          </w:tcPr>
          <w:p w14:paraId="06169658" w14:textId="3F1063AB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χ² (</w:t>
            </w:r>
            <w:proofErr w:type="gramStart"/>
            <w:r w:rsidRPr="00A95C33">
              <w:rPr>
                <w:color w:val="000000"/>
                <w:sz w:val="16"/>
                <w:szCs w:val="16"/>
              </w:rPr>
              <w:t>4)=</w:t>
            </w:r>
            <w:proofErr w:type="gramEnd"/>
            <w:r w:rsidRPr="00A95C33">
              <w:rPr>
                <w:color w:val="000000"/>
                <w:sz w:val="16"/>
                <w:szCs w:val="16"/>
              </w:rPr>
              <w:t>14.143</w:t>
            </w:r>
          </w:p>
        </w:tc>
        <w:tc>
          <w:tcPr>
            <w:tcW w:w="672" w:type="dxa"/>
          </w:tcPr>
          <w:p w14:paraId="2B925947" w14:textId="71AE73F7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0" w:type="dxa"/>
          </w:tcPr>
          <w:p w14:paraId="3C05B1F0" w14:textId="77777777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559" w:type="dxa"/>
          </w:tcPr>
          <w:p w14:paraId="2877D22F" w14:textId="177D84D1" w:rsidR="003775F8" w:rsidRPr="00A95C33" w:rsidRDefault="003775F8" w:rsidP="00FB4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Kendall</w:t>
            </w:r>
            <w:r w:rsidR="00E2019B" w:rsidRPr="00A95C33">
              <w:rPr>
                <w:sz w:val="16"/>
                <w:szCs w:val="16"/>
              </w:rPr>
              <w:t>´s</w:t>
            </w:r>
            <w:r w:rsidRPr="00A95C33">
              <w:rPr>
                <w:sz w:val="16"/>
                <w:szCs w:val="16"/>
              </w:rPr>
              <w:t xml:space="preserve"> W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42</w:t>
            </w:r>
          </w:p>
        </w:tc>
      </w:tr>
      <w:tr w:rsidR="003775F8" w:rsidRPr="00A95C33" w14:paraId="4146696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4DA20CBA" w14:textId="062DFFD8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5CCF078C" w14:textId="068F2B98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 vs 0min</w:t>
            </w:r>
          </w:p>
        </w:tc>
        <w:tc>
          <w:tcPr>
            <w:tcW w:w="1813" w:type="dxa"/>
          </w:tcPr>
          <w:p w14:paraId="0D6166BF" w14:textId="3DB83F98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6CAF5B8A" w14:textId="28559C32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560</w:t>
            </w:r>
          </w:p>
        </w:tc>
        <w:tc>
          <w:tcPr>
            <w:tcW w:w="672" w:type="dxa"/>
          </w:tcPr>
          <w:p w14:paraId="1E57B924" w14:textId="6DCC679F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850" w:type="dxa"/>
          </w:tcPr>
          <w:p w14:paraId="185A87A6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2666653C" w14:textId="7736E4C1" w:rsidR="003775F8" w:rsidRPr="00A95C33" w:rsidRDefault="00570C31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=</w:t>
            </w:r>
            <w:r w:rsidR="003775F8" w:rsidRPr="00A95C33">
              <w:rPr>
                <w:sz w:val="16"/>
                <w:szCs w:val="16"/>
              </w:rPr>
              <w:t>0.031</w:t>
            </w:r>
          </w:p>
        </w:tc>
      </w:tr>
      <w:tr w:rsidR="003775F8" w:rsidRPr="00A95C33" w14:paraId="20DB02D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4545FCD1" w14:textId="10B7B93E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2900AF73" w14:textId="04D3C7B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 vs 5min</w:t>
            </w:r>
          </w:p>
        </w:tc>
        <w:tc>
          <w:tcPr>
            <w:tcW w:w="1813" w:type="dxa"/>
          </w:tcPr>
          <w:p w14:paraId="1A579A3C" w14:textId="009078CE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2DC49FE7" w14:textId="37BC84DE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298</w:t>
            </w:r>
          </w:p>
        </w:tc>
        <w:tc>
          <w:tcPr>
            <w:tcW w:w="672" w:type="dxa"/>
          </w:tcPr>
          <w:p w14:paraId="6B372BEB" w14:textId="0E752CC9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50" w:type="dxa"/>
          </w:tcPr>
          <w:p w14:paraId="372CA53D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1559" w:type="dxa"/>
          </w:tcPr>
          <w:p w14:paraId="3E9CCFC1" w14:textId="24DB3958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202</w:t>
            </w:r>
          </w:p>
        </w:tc>
      </w:tr>
      <w:tr w:rsidR="003775F8" w:rsidRPr="00A95C33" w14:paraId="60D4CF03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0D08E93F" w14:textId="7D1F0583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29E8C205" w14:textId="27DBC40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 vs 10min</w:t>
            </w:r>
          </w:p>
        </w:tc>
        <w:tc>
          <w:tcPr>
            <w:tcW w:w="1813" w:type="dxa"/>
          </w:tcPr>
          <w:p w14:paraId="61681321" w14:textId="2AB5E190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70B2C69B" w14:textId="3D98B06E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569</w:t>
            </w:r>
          </w:p>
        </w:tc>
        <w:tc>
          <w:tcPr>
            <w:tcW w:w="672" w:type="dxa"/>
          </w:tcPr>
          <w:p w14:paraId="157A1E8C" w14:textId="4CFFCC5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850" w:type="dxa"/>
          </w:tcPr>
          <w:p w14:paraId="6DB63FFC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08F2AC9E" w14:textId="118F272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086</w:t>
            </w:r>
          </w:p>
        </w:tc>
      </w:tr>
      <w:tr w:rsidR="003775F8" w:rsidRPr="00A95C33" w14:paraId="1087C537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5F1686F8" w14:textId="2E6B757C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7E44D2F9" w14:textId="31FB890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 vs 15min</w:t>
            </w:r>
          </w:p>
        </w:tc>
        <w:tc>
          <w:tcPr>
            <w:tcW w:w="1813" w:type="dxa"/>
          </w:tcPr>
          <w:p w14:paraId="315E9677" w14:textId="2E9FF7D3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14BF1E63" w14:textId="3682D84D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419</w:t>
            </w:r>
          </w:p>
        </w:tc>
        <w:tc>
          <w:tcPr>
            <w:tcW w:w="672" w:type="dxa"/>
          </w:tcPr>
          <w:p w14:paraId="02FD7690" w14:textId="186EBFA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50" w:type="dxa"/>
          </w:tcPr>
          <w:p w14:paraId="0BCC2639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50BA2770" w14:textId="4EFF421A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177</w:t>
            </w:r>
          </w:p>
        </w:tc>
      </w:tr>
      <w:tr w:rsidR="003775F8" w:rsidRPr="00A95C33" w14:paraId="0E1CE741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43A58B13" w14:textId="1BD4B523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40D5254E" w14:textId="313AE9F1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 vs 5min</w:t>
            </w:r>
          </w:p>
        </w:tc>
        <w:tc>
          <w:tcPr>
            <w:tcW w:w="1813" w:type="dxa"/>
          </w:tcPr>
          <w:p w14:paraId="4C04ED2A" w14:textId="0BDA1170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740B3733" w14:textId="1DC5A511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072</w:t>
            </w:r>
          </w:p>
        </w:tc>
        <w:tc>
          <w:tcPr>
            <w:tcW w:w="672" w:type="dxa"/>
          </w:tcPr>
          <w:p w14:paraId="6D51A2A6" w14:textId="0C6DC73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50" w:type="dxa"/>
          </w:tcPr>
          <w:p w14:paraId="2CD44F52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559" w:type="dxa"/>
          </w:tcPr>
          <w:p w14:paraId="6FD9B5B6" w14:textId="7C10B6A8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219</w:t>
            </w:r>
          </w:p>
        </w:tc>
      </w:tr>
      <w:tr w:rsidR="003775F8" w:rsidRPr="00A95C33" w14:paraId="3F73BA33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05E05DE4" w14:textId="1CD78EEB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0B7EACED" w14:textId="6E2213ED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 vs 10min</w:t>
            </w:r>
          </w:p>
        </w:tc>
        <w:tc>
          <w:tcPr>
            <w:tcW w:w="1813" w:type="dxa"/>
          </w:tcPr>
          <w:p w14:paraId="15BCC350" w14:textId="52D61CF8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059D84EB" w14:textId="1C8FDFBC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498</w:t>
            </w:r>
          </w:p>
        </w:tc>
        <w:tc>
          <w:tcPr>
            <w:tcW w:w="672" w:type="dxa"/>
          </w:tcPr>
          <w:p w14:paraId="0700EF56" w14:textId="1570C7EF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850" w:type="dxa"/>
          </w:tcPr>
          <w:p w14:paraId="3571AB6A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49EA600D" w14:textId="211F820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63</w:t>
            </w:r>
          </w:p>
        </w:tc>
      </w:tr>
      <w:tr w:rsidR="003775F8" w:rsidRPr="00A95C33" w14:paraId="75D2B53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55BB0A72" w14:textId="08274866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038CA20B" w14:textId="3DC2FFC6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 vs 15min</w:t>
            </w:r>
          </w:p>
        </w:tc>
        <w:tc>
          <w:tcPr>
            <w:tcW w:w="1813" w:type="dxa"/>
          </w:tcPr>
          <w:p w14:paraId="45311F51" w14:textId="3909DA38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088B3D6C" w14:textId="11320689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252</w:t>
            </w:r>
          </w:p>
        </w:tc>
        <w:tc>
          <w:tcPr>
            <w:tcW w:w="672" w:type="dxa"/>
          </w:tcPr>
          <w:p w14:paraId="60C0074A" w14:textId="17A07698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850" w:type="dxa"/>
          </w:tcPr>
          <w:p w14:paraId="44996AFC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59" w:type="dxa"/>
          </w:tcPr>
          <w:p w14:paraId="41E47E6B" w14:textId="4683233E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="00380A32" w:rsidRPr="00A95C33">
              <w:rPr>
                <w:sz w:val="16"/>
                <w:szCs w:val="16"/>
              </w:rPr>
              <w:t>-0.174</w:t>
            </w:r>
          </w:p>
        </w:tc>
      </w:tr>
      <w:tr w:rsidR="003775F8" w:rsidRPr="00A95C33" w14:paraId="352EA94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2F7F2A31" w14:textId="735FF8C1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3C827597" w14:textId="3FE141E2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5min vs 10min</w:t>
            </w:r>
          </w:p>
        </w:tc>
        <w:tc>
          <w:tcPr>
            <w:tcW w:w="1813" w:type="dxa"/>
          </w:tcPr>
          <w:p w14:paraId="73E5E8E2" w14:textId="2A8E2C0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56242DCC" w14:textId="4C85B43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114</w:t>
            </w:r>
          </w:p>
        </w:tc>
        <w:tc>
          <w:tcPr>
            <w:tcW w:w="672" w:type="dxa"/>
          </w:tcPr>
          <w:p w14:paraId="44FDC326" w14:textId="3E09A644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50" w:type="dxa"/>
          </w:tcPr>
          <w:p w14:paraId="5C98210D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559" w:type="dxa"/>
          </w:tcPr>
          <w:p w14:paraId="5634730D" w14:textId="0693C231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="00380A32" w:rsidRPr="00A95C33">
              <w:rPr>
                <w:sz w:val="16"/>
                <w:szCs w:val="16"/>
              </w:rPr>
              <w:t>-0.247</w:t>
            </w:r>
          </w:p>
        </w:tc>
      </w:tr>
      <w:tr w:rsidR="003775F8" w:rsidRPr="00A95C33" w14:paraId="760D9BEA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5A21677B" w14:textId="607B876B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4E8BAD3A" w14:textId="25D6FC8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5min vs 15min</w:t>
            </w:r>
          </w:p>
        </w:tc>
        <w:tc>
          <w:tcPr>
            <w:tcW w:w="1813" w:type="dxa"/>
          </w:tcPr>
          <w:p w14:paraId="5F817837" w14:textId="6E246AE5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04EDB046" w14:textId="4413CDF6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010</w:t>
            </w:r>
          </w:p>
        </w:tc>
        <w:tc>
          <w:tcPr>
            <w:tcW w:w="672" w:type="dxa"/>
          </w:tcPr>
          <w:p w14:paraId="2D901C30" w14:textId="7BDF20E9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</w:tcPr>
          <w:p w14:paraId="0039132F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559" w:type="dxa"/>
          </w:tcPr>
          <w:p w14:paraId="0C961E1B" w14:textId="35A0D938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="00380A32" w:rsidRPr="00A95C33">
              <w:rPr>
                <w:sz w:val="16"/>
                <w:szCs w:val="16"/>
              </w:rPr>
              <w:t>-0.317</w:t>
            </w:r>
          </w:p>
        </w:tc>
      </w:tr>
      <w:tr w:rsidR="003775F8" w:rsidRPr="00A95C33" w14:paraId="2E1F955E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0323635C" w14:textId="36A8FC54" w:rsidR="003775F8" w:rsidRPr="00A95C33" w:rsidRDefault="003775F8" w:rsidP="003775F8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367" w:type="dxa"/>
          </w:tcPr>
          <w:p w14:paraId="7FA783EE" w14:textId="5AFCD6EC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0min vs 15min</w:t>
            </w:r>
          </w:p>
        </w:tc>
        <w:tc>
          <w:tcPr>
            <w:tcW w:w="1813" w:type="dxa"/>
          </w:tcPr>
          <w:p w14:paraId="587D348D" w14:textId="69648FBB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lcoxon signed-rank</w:t>
            </w:r>
          </w:p>
        </w:tc>
        <w:tc>
          <w:tcPr>
            <w:tcW w:w="1128" w:type="dxa"/>
          </w:tcPr>
          <w:p w14:paraId="5655F623" w14:textId="60110B7F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=1082</w:t>
            </w:r>
          </w:p>
        </w:tc>
        <w:tc>
          <w:tcPr>
            <w:tcW w:w="672" w:type="dxa"/>
          </w:tcPr>
          <w:p w14:paraId="3AD092A7" w14:textId="6E6237E3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50" w:type="dxa"/>
          </w:tcPr>
          <w:p w14:paraId="5814319D" w14:textId="77777777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1559" w:type="dxa"/>
          </w:tcPr>
          <w:p w14:paraId="6E96E6C2" w14:textId="0E0B629C" w:rsidR="003775F8" w:rsidRPr="00A95C33" w:rsidRDefault="003775F8" w:rsidP="00377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="00380A32" w:rsidRPr="00A95C33">
              <w:rPr>
                <w:sz w:val="16"/>
                <w:szCs w:val="16"/>
              </w:rPr>
              <w:t>-0.214</w:t>
            </w:r>
          </w:p>
        </w:tc>
      </w:tr>
    </w:tbl>
    <w:p w14:paraId="4FDB6B11" w14:textId="03996BA7" w:rsidR="00E10440" w:rsidRPr="00A95C33" w:rsidRDefault="003775F8" w:rsidP="005B37DA">
      <w:pPr>
        <w:spacing w:line="360" w:lineRule="auto"/>
        <w:rPr>
          <w:sz w:val="20"/>
          <w:szCs w:val="20"/>
        </w:rPr>
      </w:pPr>
      <w:r w:rsidRPr="00A95C33">
        <w:rPr>
          <w:sz w:val="20"/>
          <w:szCs w:val="20"/>
        </w:rPr>
        <w:t>Para</w:t>
      </w:r>
      <w:r w:rsidR="00380A32" w:rsidRPr="00A95C33">
        <w:rPr>
          <w:sz w:val="20"/>
          <w:szCs w:val="20"/>
        </w:rPr>
        <w:t>m.</w:t>
      </w:r>
      <w:r w:rsidRPr="00A95C33">
        <w:rPr>
          <w:sz w:val="20"/>
          <w:szCs w:val="20"/>
        </w:rPr>
        <w:t xml:space="preserve">: Parameter, </w:t>
      </w:r>
      <w:r w:rsidR="003707A0" w:rsidRPr="00A95C33">
        <w:rPr>
          <w:sz w:val="20"/>
          <w:szCs w:val="20"/>
        </w:rPr>
        <w:t>HR: heartrate, MAP: mean arterial pressure, Bonf.: Bonferroni corrected</w:t>
      </w:r>
    </w:p>
    <w:p w14:paraId="4669A57A" w14:textId="77777777" w:rsidR="003512D0" w:rsidRPr="00A95C33" w:rsidRDefault="003512D0" w:rsidP="005B37DA">
      <w:pPr>
        <w:spacing w:line="360" w:lineRule="auto"/>
      </w:pPr>
    </w:p>
    <w:p w14:paraId="76C78259" w14:textId="77777777" w:rsidR="003512D0" w:rsidRPr="00A95C33" w:rsidRDefault="003512D0" w:rsidP="005B37DA">
      <w:pPr>
        <w:spacing w:line="360" w:lineRule="auto"/>
      </w:pPr>
    </w:p>
    <w:p w14:paraId="67DF0BE5" w14:textId="77777777" w:rsidR="003512D0" w:rsidRPr="00A95C33" w:rsidRDefault="003512D0" w:rsidP="005B37DA">
      <w:pPr>
        <w:spacing w:line="360" w:lineRule="auto"/>
      </w:pPr>
    </w:p>
    <w:p w14:paraId="6FBC226C" w14:textId="77777777" w:rsidR="003512D0" w:rsidRPr="00A95C33" w:rsidRDefault="003512D0" w:rsidP="005B37DA">
      <w:pPr>
        <w:spacing w:line="360" w:lineRule="auto"/>
      </w:pPr>
    </w:p>
    <w:p w14:paraId="43F0488F" w14:textId="77777777" w:rsidR="003512D0" w:rsidRPr="00A95C33" w:rsidRDefault="003512D0" w:rsidP="005B37DA">
      <w:pPr>
        <w:spacing w:line="360" w:lineRule="auto"/>
      </w:pPr>
    </w:p>
    <w:p w14:paraId="03DF3434" w14:textId="77777777" w:rsidR="003512D0" w:rsidRPr="00A95C33" w:rsidRDefault="003512D0" w:rsidP="005B37DA">
      <w:pPr>
        <w:spacing w:line="360" w:lineRule="auto"/>
      </w:pPr>
    </w:p>
    <w:p w14:paraId="1AF30CB0" w14:textId="77777777" w:rsidR="003512D0" w:rsidRPr="00A95C33" w:rsidRDefault="003512D0" w:rsidP="005B37DA">
      <w:pPr>
        <w:spacing w:line="360" w:lineRule="auto"/>
      </w:pPr>
    </w:p>
    <w:p w14:paraId="51E24667" w14:textId="77777777" w:rsidR="003512D0" w:rsidRPr="00A95C33" w:rsidRDefault="003512D0" w:rsidP="005B37DA">
      <w:pPr>
        <w:spacing w:line="360" w:lineRule="auto"/>
      </w:pPr>
    </w:p>
    <w:p w14:paraId="5A143919" w14:textId="77777777" w:rsidR="002F2FB3" w:rsidRPr="00A95C33" w:rsidRDefault="002F2FB3" w:rsidP="005B37DA">
      <w:pPr>
        <w:spacing w:line="360" w:lineRule="auto"/>
      </w:pPr>
    </w:p>
    <w:p w14:paraId="43AD1457" w14:textId="77777777" w:rsidR="006E7C96" w:rsidRPr="00A95C33" w:rsidRDefault="006E7C96" w:rsidP="005B37DA">
      <w:pPr>
        <w:spacing w:line="360" w:lineRule="auto"/>
      </w:pPr>
    </w:p>
    <w:p w14:paraId="3B8419E3" w14:textId="77777777" w:rsidR="003512D0" w:rsidRPr="00A95C33" w:rsidRDefault="003512D0" w:rsidP="005B37DA">
      <w:pPr>
        <w:spacing w:line="360" w:lineRule="auto"/>
      </w:pPr>
    </w:p>
    <w:p w14:paraId="35C19C62" w14:textId="2BA8C3E0" w:rsidR="00E10440" w:rsidRPr="00A95C33" w:rsidRDefault="006B4825" w:rsidP="005B37DA">
      <w:pPr>
        <w:spacing w:line="360" w:lineRule="auto"/>
      </w:pPr>
      <w:r w:rsidRPr="00A95C33">
        <w:rPr>
          <w:b/>
          <w:bCs/>
        </w:rPr>
        <w:lastRenderedPageBreak/>
        <w:t xml:space="preserve">Supplemental </w:t>
      </w:r>
      <w:r w:rsidR="00A74379" w:rsidRPr="00A95C33">
        <w:rPr>
          <w:b/>
          <w:bCs/>
        </w:rPr>
        <w:t>T</w:t>
      </w:r>
      <w:r w:rsidRPr="00A95C33">
        <w:rPr>
          <w:b/>
          <w:bCs/>
        </w:rPr>
        <w:t xml:space="preserve">able 3. </w:t>
      </w:r>
      <w:r w:rsidR="002F2FB3" w:rsidRPr="00A95C33">
        <w:rPr>
          <w:b/>
          <w:bCs/>
        </w:rPr>
        <w:t xml:space="preserve">Effects of sufentanil on heart rate </w:t>
      </w:r>
      <w:proofErr w:type="gramStart"/>
      <w:r w:rsidR="002F2FB3" w:rsidRPr="00A95C33">
        <w:rPr>
          <w:b/>
          <w:bCs/>
        </w:rPr>
        <w:t>and mean</w:t>
      </w:r>
      <w:proofErr w:type="gramEnd"/>
      <w:r w:rsidR="002F2FB3" w:rsidRPr="00A95C33">
        <w:rPr>
          <w:b/>
          <w:bCs/>
        </w:rPr>
        <w:t xml:space="preserve"> arterial pressure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381"/>
        <w:gridCol w:w="683"/>
        <w:gridCol w:w="2540"/>
        <w:gridCol w:w="1246"/>
        <w:gridCol w:w="873"/>
        <w:gridCol w:w="581"/>
        <w:gridCol w:w="793"/>
        <w:gridCol w:w="965"/>
      </w:tblGrid>
      <w:tr w:rsidR="00380A32" w:rsidRPr="00A95C33" w14:paraId="6B81EB3B" w14:textId="77777777" w:rsidTr="00722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49ADEDE" w14:textId="360B4FF0" w:rsidR="00380A32" w:rsidRPr="00A95C33" w:rsidRDefault="00380A32" w:rsidP="005B37DA">
            <w:pPr>
              <w:spacing w:line="360" w:lineRule="auto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683" w:type="dxa"/>
          </w:tcPr>
          <w:p w14:paraId="1464A698" w14:textId="7E85DBC8" w:rsidR="00380A32" w:rsidRPr="00A95C33" w:rsidRDefault="00380A32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am.</w:t>
            </w:r>
          </w:p>
        </w:tc>
        <w:tc>
          <w:tcPr>
            <w:tcW w:w="2544" w:type="dxa"/>
          </w:tcPr>
          <w:p w14:paraId="7457D4AE" w14:textId="7209E8F9" w:rsidR="00380A32" w:rsidRPr="00A95C33" w:rsidRDefault="00380A32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mparison_Predictor</w:t>
            </w:r>
          </w:p>
        </w:tc>
        <w:tc>
          <w:tcPr>
            <w:tcW w:w="1248" w:type="dxa"/>
          </w:tcPr>
          <w:p w14:paraId="688711A4" w14:textId="013B94C4" w:rsidR="00380A32" w:rsidRPr="00A95C33" w:rsidRDefault="00380A32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est</w:t>
            </w:r>
          </w:p>
        </w:tc>
        <w:tc>
          <w:tcPr>
            <w:tcW w:w="874" w:type="dxa"/>
          </w:tcPr>
          <w:p w14:paraId="20BCB94A" w14:textId="65C6E3DD" w:rsidR="00380A32" w:rsidRPr="00A95C33" w:rsidRDefault="00380A32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581" w:type="dxa"/>
          </w:tcPr>
          <w:p w14:paraId="031D1744" w14:textId="7B19F78B" w:rsidR="00380A32" w:rsidRPr="00A95C33" w:rsidRDefault="0042378F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</w:t>
            </w:r>
          </w:p>
        </w:tc>
        <w:tc>
          <w:tcPr>
            <w:tcW w:w="794" w:type="dxa"/>
          </w:tcPr>
          <w:p w14:paraId="4A7CF2A8" w14:textId="74151813" w:rsidR="00380A32" w:rsidRPr="00A95C33" w:rsidRDefault="0042378F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 xml:space="preserve">p </w:t>
            </w:r>
            <w:r w:rsidR="00380A32" w:rsidRPr="00A95C33">
              <w:rPr>
                <w:sz w:val="16"/>
                <w:szCs w:val="16"/>
              </w:rPr>
              <w:t>(Bonf.)</w:t>
            </w:r>
          </w:p>
        </w:tc>
        <w:tc>
          <w:tcPr>
            <w:tcW w:w="966" w:type="dxa"/>
          </w:tcPr>
          <w:p w14:paraId="0E1234D8" w14:textId="6455D5A1" w:rsidR="00380A32" w:rsidRPr="00A95C33" w:rsidRDefault="00F64D29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Effect size</w:t>
            </w:r>
          </w:p>
        </w:tc>
      </w:tr>
      <w:tr w:rsidR="00F64D29" w:rsidRPr="00A95C33" w14:paraId="2E7D078C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722A2014" w14:textId="6B37ED24" w:rsidR="00380A32" w:rsidRPr="00A95C33" w:rsidRDefault="00380A32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551DA3F6" w14:textId="35C7068A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6D280894" w14:textId="252D43CF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pre</w:t>
            </w:r>
          </w:p>
        </w:tc>
        <w:tc>
          <w:tcPr>
            <w:tcW w:w="1248" w:type="dxa"/>
          </w:tcPr>
          <w:p w14:paraId="33DE0B67" w14:textId="22DC9817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68684F26" w14:textId="6AF80E1B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592</w:t>
            </w:r>
          </w:p>
        </w:tc>
        <w:tc>
          <w:tcPr>
            <w:tcW w:w="581" w:type="dxa"/>
          </w:tcPr>
          <w:p w14:paraId="04B151C1" w14:textId="094222B2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794" w:type="dxa"/>
          </w:tcPr>
          <w:p w14:paraId="4B741EF9" w14:textId="77777777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219A10A3" w14:textId="35231BD6" w:rsidR="00380A32" w:rsidRPr="00A95C33" w:rsidRDefault="00F64D29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24</w:t>
            </w:r>
          </w:p>
        </w:tc>
      </w:tr>
      <w:tr w:rsidR="00F64D29" w:rsidRPr="00A95C33" w14:paraId="42D76BA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0D974088" w14:textId="535EE6EE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7E935D7F" w14:textId="2F52BA1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7676C4E6" w14:textId="2133A66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0min</w:t>
            </w:r>
          </w:p>
        </w:tc>
        <w:tc>
          <w:tcPr>
            <w:tcW w:w="1248" w:type="dxa"/>
          </w:tcPr>
          <w:p w14:paraId="456C9DD2" w14:textId="03C372A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72EF5B46" w14:textId="098CD9E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588</w:t>
            </w:r>
          </w:p>
        </w:tc>
        <w:tc>
          <w:tcPr>
            <w:tcW w:w="581" w:type="dxa"/>
          </w:tcPr>
          <w:p w14:paraId="638D9266" w14:textId="4F515C3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794" w:type="dxa"/>
          </w:tcPr>
          <w:p w14:paraId="131394E4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49364A91" w14:textId="42F1F470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18</w:t>
            </w:r>
          </w:p>
        </w:tc>
      </w:tr>
      <w:tr w:rsidR="00F64D29" w:rsidRPr="00A95C33" w14:paraId="30BEAC5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5D49AA60" w14:textId="4E4D8965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6E1A145E" w14:textId="13B9FC0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798C3EC6" w14:textId="537335A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5min</w:t>
            </w:r>
          </w:p>
        </w:tc>
        <w:tc>
          <w:tcPr>
            <w:tcW w:w="1248" w:type="dxa"/>
          </w:tcPr>
          <w:p w14:paraId="14513009" w14:textId="7C12A21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09AC97B9" w14:textId="071D8F4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584</w:t>
            </w:r>
          </w:p>
        </w:tc>
        <w:tc>
          <w:tcPr>
            <w:tcW w:w="581" w:type="dxa"/>
          </w:tcPr>
          <w:p w14:paraId="3D454E80" w14:textId="3FD9D30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794" w:type="dxa"/>
          </w:tcPr>
          <w:p w14:paraId="416CAC7D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26E16A7B" w14:textId="24C49C80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11</w:t>
            </w:r>
          </w:p>
        </w:tc>
      </w:tr>
      <w:tr w:rsidR="00F64D29" w:rsidRPr="00A95C33" w14:paraId="5941722C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DE5DC79" w14:textId="0C548919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1647CC26" w14:textId="6106025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5B6F9E80" w14:textId="54DE999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10min</w:t>
            </w:r>
          </w:p>
        </w:tc>
        <w:tc>
          <w:tcPr>
            <w:tcW w:w="1248" w:type="dxa"/>
          </w:tcPr>
          <w:p w14:paraId="64208664" w14:textId="71E177B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4ED087C3" w14:textId="676B4B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560</w:t>
            </w:r>
          </w:p>
        </w:tc>
        <w:tc>
          <w:tcPr>
            <w:tcW w:w="581" w:type="dxa"/>
          </w:tcPr>
          <w:p w14:paraId="30F53116" w14:textId="266E4F11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794" w:type="dxa"/>
          </w:tcPr>
          <w:p w14:paraId="6060BF7D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4968EC63" w14:textId="47549241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030</w:t>
            </w:r>
          </w:p>
        </w:tc>
      </w:tr>
      <w:tr w:rsidR="00F64D29" w:rsidRPr="00A95C33" w14:paraId="469BADC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EC5E484" w14:textId="30A02E35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48DC7052" w14:textId="3E958C9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4BCDE7DC" w14:textId="6376FB0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15min</w:t>
            </w:r>
          </w:p>
        </w:tc>
        <w:tc>
          <w:tcPr>
            <w:tcW w:w="1248" w:type="dxa"/>
          </w:tcPr>
          <w:p w14:paraId="3544B63E" w14:textId="71BA913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281041C4" w14:textId="6410A01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525</w:t>
            </w:r>
          </w:p>
        </w:tc>
        <w:tc>
          <w:tcPr>
            <w:tcW w:w="581" w:type="dxa"/>
          </w:tcPr>
          <w:p w14:paraId="12B7BC7F" w14:textId="6EB7A32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794" w:type="dxa"/>
          </w:tcPr>
          <w:p w14:paraId="2333104F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2DC701C5" w14:textId="1180624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092</w:t>
            </w:r>
          </w:p>
        </w:tc>
      </w:tr>
      <w:tr w:rsidR="00F64D29" w:rsidRPr="00A95C33" w14:paraId="140753D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FC0B8C0" w14:textId="479D1CDC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4F7C88BF" w14:textId="0A40534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7796EFE9" w14:textId="6FCD4BE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0min</w:t>
            </w:r>
          </w:p>
        </w:tc>
        <w:tc>
          <w:tcPr>
            <w:tcW w:w="1248" w:type="dxa"/>
          </w:tcPr>
          <w:p w14:paraId="747EA664" w14:textId="1D615D1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39C24822" w14:textId="0E5F3AE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536</w:t>
            </w:r>
          </w:p>
        </w:tc>
        <w:tc>
          <w:tcPr>
            <w:tcW w:w="581" w:type="dxa"/>
          </w:tcPr>
          <w:p w14:paraId="6D56194A" w14:textId="077F46C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794" w:type="dxa"/>
          </w:tcPr>
          <w:p w14:paraId="02BA131C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1B151D07" w14:textId="5AC0A2D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073</w:t>
            </w:r>
          </w:p>
        </w:tc>
      </w:tr>
      <w:tr w:rsidR="00F64D29" w:rsidRPr="00A95C33" w14:paraId="26A06E5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782703DD" w14:textId="62D37F68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0BCC230F" w14:textId="60C7A860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3169ADF9" w14:textId="304BCD3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5min</w:t>
            </w:r>
          </w:p>
        </w:tc>
        <w:tc>
          <w:tcPr>
            <w:tcW w:w="1248" w:type="dxa"/>
          </w:tcPr>
          <w:p w14:paraId="3E43F3C9" w14:textId="3B3E310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4FEC470D" w14:textId="6FB21E8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615</w:t>
            </w:r>
          </w:p>
        </w:tc>
        <w:tc>
          <w:tcPr>
            <w:tcW w:w="581" w:type="dxa"/>
          </w:tcPr>
          <w:p w14:paraId="366EA02E" w14:textId="67B4117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794" w:type="dxa"/>
          </w:tcPr>
          <w:p w14:paraId="5C7F8A29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4D03D21D" w14:textId="4BF9774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64</w:t>
            </w:r>
          </w:p>
        </w:tc>
      </w:tr>
      <w:tr w:rsidR="00F64D29" w:rsidRPr="00A95C33" w14:paraId="443AA66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73B6B8BA" w14:textId="2FCC757F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43D9BAB2" w14:textId="6693660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12DC13B6" w14:textId="628D61D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10min</w:t>
            </w:r>
          </w:p>
        </w:tc>
        <w:tc>
          <w:tcPr>
            <w:tcW w:w="1248" w:type="dxa"/>
          </w:tcPr>
          <w:p w14:paraId="1FECE6D0" w14:textId="5BEB86F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5E5F8E28" w14:textId="5C3A159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576</w:t>
            </w:r>
          </w:p>
        </w:tc>
        <w:tc>
          <w:tcPr>
            <w:tcW w:w="581" w:type="dxa"/>
          </w:tcPr>
          <w:p w14:paraId="12DD7125" w14:textId="66219F4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94" w:type="dxa"/>
          </w:tcPr>
          <w:p w14:paraId="54E4F9F7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544A5F66" w14:textId="34DF95A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003</w:t>
            </w:r>
          </w:p>
        </w:tc>
      </w:tr>
      <w:tr w:rsidR="00F64D29" w:rsidRPr="00A95C33" w14:paraId="6BB15157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90F32F6" w14:textId="754CAB8B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7722C3E8" w14:textId="3FBF189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0BC2927F" w14:textId="605D333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15min</w:t>
            </w:r>
          </w:p>
        </w:tc>
        <w:tc>
          <w:tcPr>
            <w:tcW w:w="1248" w:type="dxa"/>
          </w:tcPr>
          <w:p w14:paraId="427AC550" w14:textId="75A4F4F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7AF06A39" w14:textId="15A02B9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511</w:t>
            </w:r>
          </w:p>
        </w:tc>
        <w:tc>
          <w:tcPr>
            <w:tcW w:w="581" w:type="dxa"/>
          </w:tcPr>
          <w:p w14:paraId="7427F694" w14:textId="1C04AAC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94" w:type="dxa"/>
          </w:tcPr>
          <w:p w14:paraId="53B8D780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3C2B7EEE" w14:textId="0C14A65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116</w:t>
            </w:r>
          </w:p>
        </w:tc>
      </w:tr>
      <w:tr w:rsidR="00F64D29" w:rsidRPr="00A95C33" w14:paraId="05D43E2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0C8A717E" w14:textId="41868C5D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36309E0E" w14:textId="211FACE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022C4A2B" w14:textId="1E051E8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pre</w:t>
            </w:r>
          </w:p>
        </w:tc>
        <w:tc>
          <w:tcPr>
            <w:tcW w:w="1248" w:type="dxa"/>
          </w:tcPr>
          <w:p w14:paraId="7826073E" w14:textId="545675A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65F0DB7F" w14:textId="23AED31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488</w:t>
            </w:r>
          </w:p>
        </w:tc>
        <w:tc>
          <w:tcPr>
            <w:tcW w:w="581" w:type="dxa"/>
          </w:tcPr>
          <w:p w14:paraId="64217F5C" w14:textId="679C043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794" w:type="dxa"/>
          </w:tcPr>
          <w:p w14:paraId="668E341E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741FDFA9" w14:textId="1A9AC06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155</w:t>
            </w:r>
          </w:p>
        </w:tc>
      </w:tr>
      <w:tr w:rsidR="00F64D29" w:rsidRPr="00A95C33" w14:paraId="289A5D7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A61E77D" w14:textId="2B174CE4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58FA8784" w14:textId="5738F56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1E2DBC61" w14:textId="684242B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0min</w:t>
            </w:r>
          </w:p>
        </w:tc>
        <w:tc>
          <w:tcPr>
            <w:tcW w:w="1248" w:type="dxa"/>
          </w:tcPr>
          <w:p w14:paraId="5BA09E84" w14:textId="13EC844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3BEE2085" w14:textId="3EF6200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502</w:t>
            </w:r>
          </w:p>
        </w:tc>
        <w:tc>
          <w:tcPr>
            <w:tcW w:w="581" w:type="dxa"/>
          </w:tcPr>
          <w:p w14:paraId="39625DBE" w14:textId="22E6C2D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794" w:type="dxa"/>
          </w:tcPr>
          <w:p w14:paraId="3994FB1A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0DB30A2F" w14:textId="551098F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131</w:t>
            </w:r>
          </w:p>
        </w:tc>
      </w:tr>
      <w:tr w:rsidR="00F64D29" w:rsidRPr="00A95C33" w14:paraId="01EE392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75BCA763" w14:textId="30EF00AB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616E7208" w14:textId="3F2B684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65197A7D" w14:textId="7BF5F3C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5min</w:t>
            </w:r>
          </w:p>
        </w:tc>
        <w:tc>
          <w:tcPr>
            <w:tcW w:w="1248" w:type="dxa"/>
          </w:tcPr>
          <w:p w14:paraId="1D7D0898" w14:textId="739B4DE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60BF7A5F" w14:textId="1B440541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448</w:t>
            </w:r>
          </w:p>
        </w:tc>
        <w:tc>
          <w:tcPr>
            <w:tcW w:w="581" w:type="dxa"/>
          </w:tcPr>
          <w:p w14:paraId="2CC66F78" w14:textId="4F65945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794" w:type="dxa"/>
          </w:tcPr>
          <w:p w14:paraId="128EAE08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966" w:type="dxa"/>
          </w:tcPr>
          <w:p w14:paraId="53AF2A15" w14:textId="7C45F7F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225</w:t>
            </w:r>
          </w:p>
        </w:tc>
      </w:tr>
      <w:tr w:rsidR="00F64D29" w:rsidRPr="00A95C33" w14:paraId="3934A97C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2B13589F" w14:textId="08FFEFA0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203BA23C" w14:textId="7F4D43C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2ACB9371" w14:textId="710D89F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10min</w:t>
            </w:r>
          </w:p>
        </w:tc>
        <w:tc>
          <w:tcPr>
            <w:tcW w:w="1248" w:type="dxa"/>
          </w:tcPr>
          <w:p w14:paraId="5EE42001" w14:textId="2808033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70ACAAEA" w14:textId="2235F39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452</w:t>
            </w:r>
          </w:p>
        </w:tc>
        <w:tc>
          <w:tcPr>
            <w:tcW w:w="581" w:type="dxa"/>
          </w:tcPr>
          <w:p w14:paraId="2B25CA12" w14:textId="0DC081A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794" w:type="dxa"/>
          </w:tcPr>
          <w:p w14:paraId="06C653B6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966" w:type="dxa"/>
          </w:tcPr>
          <w:p w14:paraId="63C5E024" w14:textId="1AF872B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218</w:t>
            </w:r>
          </w:p>
        </w:tc>
      </w:tr>
      <w:tr w:rsidR="00F64D29" w:rsidRPr="00A95C33" w14:paraId="7829836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456BCCF" w14:textId="3FA13913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7E9624F7" w14:textId="522E72D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61151AC7" w14:textId="1B79A9C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15min</w:t>
            </w:r>
          </w:p>
        </w:tc>
        <w:tc>
          <w:tcPr>
            <w:tcW w:w="1248" w:type="dxa"/>
          </w:tcPr>
          <w:p w14:paraId="01B138A9" w14:textId="5670114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06D7623F" w14:textId="532FECB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412</w:t>
            </w:r>
          </w:p>
        </w:tc>
        <w:tc>
          <w:tcPr>
            <w:tcW w:w="581" w:type="dxa"/>
          </w:tcPr>
          <w:p w14:paraId="0FE0BCDF" w14:textId="550061B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94" w:type="dxa"/>
          </w:tcPr>
          <w:p w14:paraId="0F266810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966" w:type="dxa"/>
          </w:tcPr>
          <w:p w14:paraId="3BBA610A" w14:textId="7E4EA9B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287</w:t>
            </w:r>
          </w:p>
        </w:tc>
      </w:tr>
      <w:tr w:rsidR="00F64D29" w:rsidRPr="00A95C33" w14:paraId="79F6A4A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BA2E294" w14:textId="45787247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62DB31CA" w14:textId="5AF8E05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0E11ED20" w14:textId="5730624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0min</w:t>
            </w:r>
          </w:p>
        </w:tc>
        <w:tc>
          <w:tcPr>
            <w:tcW w:w="1248" w:type="dxa"/>
          </w:tcPr>
          <w:p w14:paraId="60C296D3" w14:textId="245472E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24211151" w14:textId="36CD2E8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469</w:t>
            </w:r>
          </w:p>
        </w:tc>
        <w:tc>
          <w:tcPr>
            <w:tcW w:w="581" w:type="dxa"/>
          </w:tcPr>
          <w:p w14:paraId="23A22326" w14:textId="145F370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94" w:type="dxa"/>
          </w:tcPr>
          <w:p w14:paraId="4376D58A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966" w:type="dxa"/>
          </w:tcPr>
          <w:p w14:paraId="1E2B30AA" w14:textId="7EF8C10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189</w:t>
            </w:r>
          </w:p>
        </w:tc>
      </w:tr>
      <w:tr w:rsidR="00F64D29" w:rsidRPr="00A95C33" w14:paraId="0BAEC52C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06176BAB" w14:textId="7367757F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4B8A403C" w14:textId="18C3974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11CF11B8" w14:textId="5E47D1F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5min</w:t>
            </w:r>
          </w:p>
        </w:tc>
        <w:tc>
          <w:tcPr>
            <w:tcW w:w="1248" w:type="dxa"/>
          </w:tcPr>
          <w:p w14:paraId="4FE7841A" w14:textId="56C960D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7FC3C57D" w14:textId="54BB8FD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476</w:t>
            </w:r>
          </w:p>
        </w:tc>
        <w:tc>
          <w:tcPr>
            <w:tcW w:w="581" w:type="dxa"/>
          </w:tcPr>
          <w:p w14:paraId="147C49C5" w14:textId="2874DEA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794" w:type="dxa"/>
          </w:tcPr>
          <w:p w14:paraId="3E748E54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7F26B9B1" w14:textId="72C73CC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176</w:t>
            </w:r>
          </w:p>
        </w:tc>
      </w:tr>
      <w:tr w:rsidR="00F64D29" w:rsidRPr="00A95C33" w14:paraId="516D2BFE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ACEE4DA" w14:textId="7F12C5BA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7E2E5E0D" w14:textId="228FCD5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53DB1747" w14:textId="3331E87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10min</w:t>
            </w:r>
          </w:p>
        </w:tc>
        <w:tc>
          <w:tcPr>
            <w:tcW w:w="1248" w:type="dxa"/>
          </w:tcPr>
          <w:p w14:paraId="1718D0B1" w14:textId="0694C5D1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2E0ADE3C" w14:textId="00FA5ED1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446</w:t>
            </w:r>
          </w:p>
        </w:tc>
        <w:tc>
          <w:tcPr>
            <w:tcW w:w="581" w:type="dxa"/>
          </w:tcPr>
          <w:p w14:paraId="71FC65A8" w14:textId="1E6F126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794" w:type="dxa"/>
          </w:tcPr>
          <w:p w14:paraId="034DFEBD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966" w:type="dxa"/>
          </w:tcPr>
          <w:p w14:paraId="7AD4D145" w14:textId="6AA411D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228</w:t>
            </w:r>
          </w:p>
        </w:tc>
      </w:tr>
      <w:tr w:rsidR="00F64D29" w:rsidRPr="00A95C33" w14:paraId="75B630AF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1D6C23E" w14:textId="24E3DDEB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b/g)</w:t>
            </w:r>
          </w:p>
        </w:tc>
        <w:tc>
          <w:tcPr>
            <w:tcW w:w="683" w:type="dxa"/>
          </w:tcPr>
          <w:p w14:paraId="06E6BE23" w14:textId="01C6870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5D18F09F" w14:textId="7EC3F85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15min</w:t>
            </w:r>
          </w:p>
        </w:tc>
        <w:tc>
          <w:tcPr>
            <w:tcW w:w="1248" w:type="dxa"/>
          </w:tcPr>
          <w:p w14:paraId="20D3EE89" w14:textId="14758EC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74" w:type="dxa"/>
          </w:tcPr>
          <w:p w14:paraId="7D72D163" w14:textId="3DEC417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488</w:t>
            </w:r>
          </w:p>
        </w:tc>
        <w:tc>
          <w:tcPr>
            <w:tcW w:w="581" w:type="dxa"/>
          </w:tcPr>
          <w:p w14:paraId="38D7B814" w14:textId="678631E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794" w:type="dxa"/>
          </w:tcPr>
          <w:p w14:paraId="5E26FDA4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46BDAD82" w14:textId="38A6306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156</w:t>
            </w:r>
          </w:p>
        </w:tc>
      </w:tr>
      <w:tr w:rsidR="00F64D29" w:rsidRPr="00A95C33" w14:paraId="0F2D4033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976AF52" w14:textId="6E509294" w:rsidR="00380A32" w:rsidRPr="00A95C33" w:rsidRDefault="00380A32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</w:t>
            </w:r>
            <w:r w:rsidR="00F64D29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(corr.)</w:t>
            </w:r>
          </w:p>
        </w:tc>
        <w:tc>
          <w:tcPr>
            <w:tcW w:w="683" w:type="dxa"/>
          </w:tcPr>
          <w:p w14:paraId="0930BF79" w14:textId="38372FB9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2E2E40E7" w14:textId="0DC2A29F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pre</w:t>
            </w:r>
          </w:p>
        </w:tc>
        <w:tc>
          <w:tcPr>
            <w:tcW w:w="1248" w:type="dxa"/>
          </w:tcPr>
          <w:p w14:paraId="3F7C9D62" w14:textId="7CF28C47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2AAE8CAC" w14:textId="012FF47D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047</w:t>
            </w:r>
          </w:p>
        </w:tc>
        <w:tc>
          <w:tcPr>
            <w:tcW w:w="581" w:type="dxa"/>
          </w:tcPr>
          <w:p w14:paraId="055774AF" w14:textId="44B15265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794" w:type="dxa"/>
          </w:tcPr>
          <w:p w14:paraId="18EEA4AF" w14:textId="77777777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07241B05" w14:textId="55C59B96" w:rsidR="00380A32" w:rsidRPr="00A95C33" w:rsidRDefault="00380A32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7CE76F0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56048C8A" w14:textId="3048B41C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079063D3" w14:textId="382EA2A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49525963" w14:textId="4B664C6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0min</w:t>
            </w:r>
          </w:p>
        </w:tc>
        <w:tc>
          <w:tcPr>
            <w:tcW w:w="1248" w:type="dxa"/>
          </w:tcPr>
          <w:p w14:paraId="773C0C98" w14:textId="7FFC7DE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55BC170F" w14:textId="013FA59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058</w:t>
            </w:r>
          </w:p>
        </w:tc>
        <w:tc>
          <w:tcPr>
            <w:tcW w:w="581" w:type="dxa"/>
          </w:tcPr>
          <w:p w14:paraId="2BCD6D65" w14:textId="1D560F4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794" w:type="dxa"/>
          </w:tcPr>
          <w:p w14:paraId="59C0D559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02EA9875" w14:textId="264254E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49BD6E5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559B7E64" w14:textId="5998796B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494CB63E" w14:textId="7023A8D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1EF8424A" w14:textId="2C04A4F0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5min</w:t>
            </w:r>
          </w:p>
        </w:tc>
        <w:tc>
          <w:tcPr>
            <w:tcW w:w="1248" w:type="dxa"/>
          </w:tcPr>
          <w:p w14:paraId="3513DB96" w14:textId="1476AF0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55DBE700" w14:textId="300B05A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050</w:t>
            </w:r>
          </w:p>
        </w:tc>
        <w:tc>
          <w:tcPr>
            <w:tcW w:w="581" w:type="dxa"/>
          </w:tcPr>
          <w:p w14:paraId="7039DF36" w14:textId="7AC9906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794" w:type="dxa"/>
          </w:tcPr>
          <w:p w14:paraId="77F2520B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77351040" w14:textId="4F2FCDA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7CA810C3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033F12FE" w14:textId="6E6F3C19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25C858C4" w14:textId="2311A38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12021D6B" w14:textId="2AAE68A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10min</w:t>
            </w:r>
          </w:p>
        </w:tc>
        <w:tc>
          <w:tcPr>
            <w:tcW w:w="1248" w:type="dxa"/>
          </w:tcPr>
          <w:p w14:paraId="762F3D8D" w14:textId="28249A1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0D594675" w14:textId="4351675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077</w:t>
            </w:r>
          </w:p>
        </w:tc>
        <w:tc>
          <w:tcPr>
            <w:tcW w:w="581" w:type="dxa"/>
          </w:tcPr>
          <w:p w14:paraId="34F0B046" w14:textId="3EBD748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794" w:type="dxa"/>
          </w:tcPr>
          <w:p w14:paraId="63084444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10A748FF" w14:textId="073DA5A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3B93784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5697F689" w14:textId="039113A2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1ED9BC9D" w14:textId="76BABD3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22259A85" w14:textId="13A82DC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15min</w:t>
            </w:r>
          </w:p>
        </w:tc>
        <w:tc>
          <w:tcPr>
            <w:tcW w:w="1248" w:type="dxa"/>
          </w:tcPr>
          <w:p w14:paraId="17A59EBC" w14:textId="1F3877A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47C75189" w14:textId="30D4A11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157</w:t>
            </w:r>
          </w:p>
        </w:tc>
        <w:tc>
          <w:tcPr>
            <w:tcW w:w="581" w:type="dxa"/>
          </w:tcPr>
          <w:p w14:paraId="448FDA4C" w14:textId="20AF89D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794" w:type="dxa"/>
          </w:tcPr>
          <w:p w14:paraId="497E2426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966" w:type="dxa"/>
          </w:tcPr>
          <w:p w14:paraId="5DB6742B" w14:textId="21F8310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79C16ED2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0A759EF" w14:textId="0C02E921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7F31D134" w14:textId="74F9E50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3533BE9D" w14:textId="74EB941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Δ – 0min</w:t>
            </w:r>
          </w:p>
        </w:tc>
        <w:tc>
          <w:tcPr>
            <w:tcW w:w="1248" w:type="dxa"/>
          </w:tcPr>
          <w:p w14:paraId="1D24574B" w14:textId="545392A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16358BF3" w14:textId="46DBD11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083</w:t>
            </w:r>
          </w:p>
        </w:tc>
        <w:tc>
          <w:tcPr>
            <w:tcW w:w="581" w:type="dxa"/>
          </w:tcPr>
          <w:p w14:paraId="1F46A97E" w14:textId="396AEE3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94" w:type="dxa"/>
          </w:tcPr>
          <w:p w14:paraId="3EB0DC17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74E113CC" w14:textId="3137A48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12ACC96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0CC555EB" w14:textId="787C1E1C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097DD3F1" w14:textId="31D36BA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3B38878A" w14:textId="10411EF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Δ – 5min</w:t>
            </w:r>
          </w:p>
        </w:tc>
        <w:tc>
          <w:tcPr>
            <w:tcW w:w="1248" w:type="dxa"/>
          </w:tcPr>
          <w:p w14:paraId="02B47B73" w14:textId="252D8E4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60F094BC" w14:textId="47B03B1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073</w:t>
            </w:r>
          </w:p>
        </w:tc>
        <w:tc>
          <w:tcPr>
            <w:tcW w:w="581" w:type="dxa"/>
          </w:tcPr>
          <w:p w14:paraId="0886E5B7" w14:textId="0FE2415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794" w:type="dxa"/>
          </w:tcPr>
          <w:p w14:paraId="01303396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3A2759CC" w14:textId="2246622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389A6BC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09B7CD57" w14:textId="191B46C0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6B4D304F" w14:textId="16D584C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0B433F43" w14:textId="307AF76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Δ – 10min</w:t>
            </w:r>
          </w:p>
        </w:tc>
        <w:tc>
          <w:tcPr>
            <w:tcW w:w="1248" w:type="dxa"/>
          </w:tcPr>
          <w:p w14:paraId="2DDEAADB" w14:textId="5FB7CE1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524D7244" w14:textId="41D6E5A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017</w:t>
            </w:r>
          </w:p>
        </w:tc>
        <w:tc>
          <w:tcPr>
            <w:tcW w:w="581" w:type="dxa"/>
          </w:tcPr>
          <w:p w14:paraId="00258B53" w14:textId="11CC7AF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794" w:type="dxa"/>
          </w:tcPr>
          <w:p w14:paraId="047F49FF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3B5EA2DA" w14:textId="2221C49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61E36BF3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7256658" w14:textId="3373D668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10D40887" w14:textId="1853154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44" w:type="dxa"/>
          </w:tcPr>
          <w:p w14:paraId="3157CC41" w14:textId="1EE9807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Δ – 15min</w:t>
            </w:r>
          </w:p>
        </w:tc>
        <w:tc>
          <w:tcPr>
            <w:tcW w:w="1248" w:type="dxa"/>
          </w:tcPr>
          <w:p w14:paraId="1043AFB6" w14:textId="296A778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0FB88148" w14:textId="2F6AF6C0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132</w:t>
            </w:r>
          </w:p>
        </w:tc>
        <w:tc>
          <w:tcPr>
            <w:tcW w:w="581" w:type="dxa"/>
          </w:tcPr>
          <w:p w14:paraId="3444686B" w14:textId="2ACA41E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94" w:type="dxa"/>
          </w:tcPr>
          <w:p w14:paraId="7EC336FF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966" w:type="dxa"/>
          </w:tcPr>
          <w:p w14:paraId="3F66B2BA" w14:textId="324AE86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3078E33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CB13612" w14:textId="42F51226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657446D9" w14:textId="466499A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38CEEBD8" w14:textId="089D596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pre</w:t>
            </w:r>
          </w:p>
        </w:tc>
        <w:tc>
          <w:tcPr>
            <w:tcW w:w="1248" w:type="dxa"/>
          </w:tcPr>
          <w:p w14:paraId="753A7E5B" w14:textId="7478B68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600E4E6F" w14:textId="5EB2925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073</w:t>
            </w:r>
          </w:p>
        </w:tc>
        <w:tc>
          <w:tcPr>
            <w:tcW w:w="581" w:type="dxa"/>
          </w:tcPr>
          <w:p w14:paraId="1FE3EF63" w14:textId="55894E1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94" w:type="dxa"/>
          </w:tcPr>
          <w:p w14:paraId="1CC7A67E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0663747F" w14:textId="0D80AF0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3C0E047A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28B15580" w14:textId="1EFCFAD7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3629E2E5" w14:textId="1C67EA2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7FF24B65" w14:textId="72DC68A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0min</w:t>
            </w:r>
          </w:p>
        </w:tc>
        <w:tc>
          <w:tcPr>
            <w:tcW w:w="1248" w:type="dxa"/>
          </w:tcPr>
          <w:p w14:paraId="0D436A97" w14:textId="55FF719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6E5CD0EF" w14:textId="0908519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003</w:t>
            </w:r>
          </w:p>
        </w:tc>
        <w:tc>
          <w:tcPr>
            <w:tcW w:w="581" w:type="dxa"/>
          </w:tcPr>
          <w:p w14:paraId="79C855DC" w14:textId="0D66D26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794" w:type="dxa"/>
          </w:tcPr>
          <w:p w14:paraId="7D67ADBA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1592CEA3" w14:textId="4ECBD99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1C96BA8F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B5DB7C8" w14:textId="49291985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05606267" w14:textId="598F648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5DABCEE0" w14:textId="1EEA0E2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5min</w:t>
            </w:r>
          </w:p>
        </w:tc>
        <w:tc>
          <w:tcPr>
            <w:tcW w:w="1248" w:type="dxa"/>
          </w:tcPr>
          <w:p w14:paraId="232C4FD4" w14:textId="43B5CD8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75FF336E" w14:textId="51ACCD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029</w:t>
            </w:r>
          </w:p>
        </w:tc>
        <w:tc>
          <w:tcPr>
            <w:tcW w:w="581" w:type="dxa"/>
          </w:tcPr>
          <w:p w14:paraId="5A6504BC" w14:textId="782A7F1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794" w:type="dxa"/>
          </w:tcPr>
          <w:p w14:paraId="4BCB3C0F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70739136" w14:textId="07831BB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065DDBC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5D7FAFD4" w14:textId="41D86B0D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0689347B" w14:textId="6D10D1B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58AF0BB4" w14:textId="47C4E2E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10min</w:t>
            </w:r>
          </w:p>
        </w:tc>
        <w:tc>
          <w:tcPr>
            <w:tcW w:w="1248" w:type="dxa"/>
          </w:tcPr>
          <w:p w14:paraId="4E60DAFF" w14:textId="309A90C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74BE43F9" w14:textId="2CF82C66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089</w:t>
            </w:r>
          </w:p>
        </w:tc>
        <w:tc>
          <w:tcPr>
            <w:tcW w:w="581" w:type="dxa"/>
          </w:tcPr>
          <w:p w14:paraId="42429168" w14:textId="4095DA5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794" w:type="dxa"/>
          </w:tcPr>
          <w:p w14:paraId="667A93C0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0ED116A1" w14:textId="6C2F1D0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6C20FEA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59C55176" w14:textId="6FA19166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01D2F27D" w14:textId="3949E2D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14AD57FD" w14:textId="20A57A3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absolute – 15min</w:t>
            </w:r>
          </w:p>
        </w:tc>
        <w:tc>
          <w:tcPr>
            <w:tcW w:w="1248" w:type="dxa"/>
          </w:tcPr>
          <w:p w14:paraId="59154FB1" w14:textId="34B203B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219F0E6C" w14:textId="7A4625D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138</w:t>
            </w:r>
          </w:p>
        </w:tc>
        <w:tc>
          <w:tcPr>
            <w:tcW w:w="581" w:type="dxa"/>
          </w:tcPr>
          <w:p w14:paraId="6DF905E5" w14:textId="463A37B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94" w:type="dxa"/>
          </w:tcPr>
          <w:p w14:paraId="491CAD3F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05641908" w14:textId="0454ED3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1D7BD8B1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8D72A95" w14:textId="40160206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01897A2A" w14:textId="62906D6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12203D2E" w14:textId="780F1140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Δ – 0min</w:t>
            </w:r>
          </w:p>
        </w:tc>
        <w:tc>
          <w:tcPr>
            <w:tcW w:w="1248" w:type="dxa"/>
          </w:tcPr>
          <w:p w14:paraId="79D7CFB9" w14:textId="2C45EF0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6748D285" w14:textId="054590BB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252</w:t>
            </w:r>
          </w:p>
        </w:tc>
        <w:tc>
          <w:tcPr>
            <w:tcW w:w="581" w:type="dxa"/>
          </w:tcPr>
          <w:p w14:paraId="6FC12689" w14:textId="107C3882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94" w:type="dxa"/>
          </w:tcPr>
          <w:p w14:paraId="673F5962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966" w:type="dxa"/>
          </w:tcPr>
          <w:p w14:paraId="5FF03706" w14:textId="36BC0CAF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2E181283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334CD47" w14:textId="0628DC31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0BB3E181" w14:textId="59C3038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0EDEDAFF" w14:textId="4780110E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Δ – 5min</w:t>
            </w:r>
          </w:p>
        </w:tc>
        <w:tc>
          <w:tcPr>
            <w:tcW w:w="1248" w:type="dxa"/>
          </w:tcPr>
          <w:p w14:paraId="168426E8" w14:textId="11F0C8ED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66D54395" w14:textId="757979B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125</w:t>
            </w:r>
          </w:p>
        </w:tc>
        <w:tc>
          <w:tcPr>
            <w:tcW w:w="581" w:type="dxa"/>
          </w:tcPr>
          <w:p w14:paraId="1E8E98E7" w14:textId="5186949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794" w:type="dxa"/>
          </w:tcPr>
          <w:p w14:paraId="0C190406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66" w:type="dxa"/>
          </w:tcPr>
          <w:p w14:paraId="5F8C8D5D" w14:textId="5D366DA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6C55BAE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C8AEA61" w14:textId="126AAEF9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284E6D52" w14:textId="296C3C5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63C4B3C9" w14:textId="5D5B1C4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Δ – 10min</w:t>
            </w:r>
          </w:p>
        </w:tc>
        <w:tc>
          <w:tcPr>
            <w:tcW w:w="1248" w:type="dxa"/>
          </w:tcPr>
          <w:p w14:paraId="0C320D6D" w14:textId="5D58E19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7739B52F" w14:textId="36ED3A10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245</w:t>
            </w:r>
          </w:p>
        </w:tc>
        <w:tc>
          <w:tcPr>
            <w:tcW w:w="581" w:type="dxa"/>
          </w:tcPr>
          <w:p w14:paraId="7BE8BAD1" w14:textId="5AF40A7A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94" w:type="dxa"/>
          </w:tcPr>
          <w:p w14:paraId="282CE413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66" w:type="dxa"/>
          </w:tcPr>
          <w:p w14:paraId="2A53CFC0" w14:textId="2034E473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64D29" w:rsidRPr="00A95C33" w14:paraId="668D0F1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7184F4B" w14:textId="73FAAC80" w:rsidR="00F64D29" w:rsidRPr="00A95C33" w:rsidRDefault="00F64D29" w:rsidP="00F64D29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ufentanil (corr.)</w:t>
            </w:r>
          </w:p>
        </w:tc>
        <w:tc>
          <w:tcPr>
            <w:tcW w:w="683" w:type="dxa"/>
          </w:tcPr>
          <w:p w14:paraId="0AA6BFC0" w14:textId="3852F88C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44" w:type="dxa"/>
          </w:tcPr>
          <w:p w14:paraId="3A16D183" w14:textId="07459188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dose vs Δ – 15min</w:t>
            </w:r>
          </w:p>
        </w:tc>
        <w:tc>
          <w:tcPr>
            <w:tcW w:w="1248" w:type="dxa"/>
          </w:tcPr>
          <w:p w14:paraId="1870613D" w14:textId="35D37895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74" w:type="dxa"/>
          </w:tcPr>
          <w:p w14:paraId="2A4F220D" w14:textId="3D26E4F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233</w:t>
            </w:r>
          </w:p>
        </w:tc>
        <w:tc>
          <w:tcPr>
            <w:tcW w:w="581" w:type="dxa"/>
          </w:tcPr>
          <w:p w14:paraId="38DA0BBD" w14:textId="6A60B7F9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94" w:type="dxa"/>
          </w:tcPr>
          <w:p w14:paraId="3652C3F8" w14:textId="77777777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966" w:type="dxa"/>
          </w:tcPr>
          <w:p w14:paraId="20012249" w14:textId="59B2AAE4" w:rsidR="00F64D29" w:rsidRPr="00A95C33" w:rsidRDefault="00F64D29" w:rsidP="00F64D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12F4A99D" w14:textId="4DBDFA71" w:rsidR="00E10440" w:rsidRPr="00A95C33" w:rsidRDefault="00F64D29" w:rsidP="005B37DA">
      <w:pPr>
        <w:spacing w:line="360" w:lineRule="auto"/>
        <w:rPr>
          <w:sz w:val="20"/>
          <w:szCs w:val="20"/>
        </w:rPr>
      </w:pPr>
      <w:r w:rsidRPr="00A95C33">
        <w:rPr>
          <w:sz w:val="20"/>
          <w:szCs w:val="20"/>
        </w:rPr>
        <w:t xml:space="preserve">Param.: parameter, </w:t>
      </w:r>
      <w:r w:rsidR="00380A32" w:rsidRPr="00A95C33">
        <w:rPr>
          <w:sz w:val="20"/>
          <w:szCs w:val="20"/>
        </w:rPr>
        <w:t xml:space="preserve">b/g: between groups, corr.: correlation, </w:t>
      </w:r>
      <w:r w:rsidR="003707A0" w:rsidRPr="00A95C33">
        <w:rPr>
          <w:sz w:val="20"/>
          <w:szCs w:val="20"/>
        </w:rPr>
        <w:t>HR: heart rate, MAP: mean arterial pressure, Bonf.: Bonferroni corrected</w:t>
      </w:r>
    </w:p>
    <w:p w14:paraId="543E27CB" w14:textId="77777777" w:rsidR="007A5401" w:rsidRPr="00A95C33" w:rsidRDefault="007A5401" w:rsidP="005B37DA">
      <w:pPr>
        <w:spacing w:line="360" w:lineRule="auto"/>
      </w:pPr>
    </w:p>
    <w:p w14:paraId="09012187" w14:textId="77777777" w:rsidR="007A5401" w:rsidRPr="00A95C33" w:rsidRDefault="007A5401" w:rsidP="005B37DA">
      <w:pPr>
        <w:spacing w:line="360" w:lineRule="auto"/>
      </w:pPr>
    </w:p>
    <w:p w14:paraId="4C13B50B" w14:textId="77777777" w:rsidR="003512D0" w:rsidRPr="00A95C33" w:rsidRDefault="003512D0" w:rsidP="005B37DA">
      <w:pPr>
        <w:spacing w:line="360" w:lineRule="auto"/>
      </w:pPr>
    </w:p>
    <w:p w14:paraId="563C57CA" w14:textId="37AB936D" w:rsidR="00531CDC" w:rsidRPr="00A95C33" w:rsidRDefault="006B4825" w:rsidP="005B37DA">
      <w:pPr>
        <w:spacing w:line="360" w:lineRule="auto"/>
        <w:rPr>
          <w:b/>
          <w:bCs/>
        </w:rPr>
      </w:pPr>
      <w:r w:rsidRPr="00A95C33">
        <w:rPr>
          <w:b/>
          <w:bCs/>
        </w:rPr>
        <w:lastRenderedPageBreak/>
        <w:t xml:space="preserve">Supplemental </w:t>
      </w:r>
      <w:r w:rsidR="00A74379" w:rsidRPr="00A95C33">
        <w:rPr>
          <w:b/>
          <w:bCs/>
        </w:rPr>
        <w:t>T</w:t>
      </w:r>
      <w:r w:rsidRPr="00A95C33">
        <w:rPr>
          <w:b/>
          <w:bCs/>
        </w:rPr>
        <w:t xml:space="preserve">able 4. </w:t>
      </w:r>
      <w:r w:rsidR="00531CDC" w:rsidRPr="00A95C33">
        <w:rPr>
          <w:b/>
          <w:bCs/>
        </w:rPr>
        <w:t xml:space="preserve">Effects of volatiles on heart rate </w:t>
      </w:r>
      <w:proofErr w:type="gramStart"/>
      <w:r w:rsidR="00531CDC" w:rsidRPr="00A95C33">
        <w:rPr>
          <w:b/>
          <w:bCs/>
        </w:rPr>
        <w:t>and mean</w:t>
      </w:r>
      <w:proofErr w:type="gramEnd"/>
      <w:r w:rsidR="00531CDC" w:rsidRPr="00A95C33">
        <w:rPr>
          <w:b/>
          <w:bCs/>
        </w:rPr>
        <w:t xml:space="preserve"> arterial pressure</w:t>
      </w:r>
    </w:p>
    <w:tbl>
      <w:tblPr>
        <w:tblStyle w:val="Gitternetztabelle1hell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2552"/>
        <w:gridCol w:w="1275"/>
        <w:gridCol w:w="851"/>
        <w:gridCol w:w="709"/>
        <w:gridCol w:w="850"/>
        <w:gridCol w:w="982"/>
      </w:tblGrid>
      <w:tr w:rsidR="007750A1" w:rsidRPr="00A95C33" w14:paraId="53F744F2" w14:textId="77777777" w:rsidTr="00722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E548FE6" w14:textId="77777777" w:rsidR="007750A1" w:rsidRPr="00A95C33" w:rsidRDefault="007750A1" w:rsidP="005B37DA">
            <w:pPr>
              <w:spacing w:line="360" w:lineRule="auto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709" w:type="dxa"/>
          </w:tcPr>
          <w:p w14:paraId="0D216178" w14:textId="50BAA55A" w:rsidR="007750A1" w:rsidRPr="00A95C33" w:rsidRDefault="007750A1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am.</w:t>
            </w:r>
          </w:p>
        </w:tc>
        <w:tc>
          <w:tcPr>
            <w:tcW w:w="2552" w:type="dxa"/>
          </w:tcPr>
          <w:p w14:paraId="54A4F642" w14:textId="77777777" w:rsidR="007750A1" w:rsidRPr="00A95C33" w:rsidRDefault="007750A1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mparison_Predictor</w:t>
            </w:r>
          </w:p>
        </w:tc>
        <w:tc>
          <w:tcPr>
            <w:tcW w:w="1275" w:type="dxa"/>
          </w:tcPr>
          <w:p w14:paraId="57882E9F" w14:textId="77777777" w:rsidR="007750A1" w:rsidRPr="00A95C33" w:rsidRDefault="007750A1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est</w:t>
            </w:r>
          </w:p>
        </w:tc>
        <w:tc>
          <w:tcPr>
            <w:tcW w:w="851" w:type="dxa"/>
          </w:tcPr>
          <w:p w14:paraId="1E717224" w14:textId="77777777" w:rsidR="007750A1" w:rsidRPr="00A95C33" w:rsidRDefault="007750A1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09" w:type="dxa"/>
          </w:tcPr>
          <w:p w14:paraId="01348388" w14:textId="20D9A8BB" w:rsidR="007750A1" w:rsidRPr="00A95C33" w:rsidRDefault="0042378F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5E255066" w14:textId="60FA6300" w:rsidR="007750A1" w:rsidRPr="00A95C33" w:rsidRDefault="0042378F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 xml:space="preserve">p </w:t>
            </w:r>
            <w:r w:rsidR="007750A1" w:rsidRPr="00A95C33">
              <w:rPr>
                <w:sz w:val="16"/>
                <w:szCs w:val="16"/>
              </w:rPr>
              <w:t>(Bonf.)</w:t>
            </w:r>
          </w:p>
        </w:tc>
        <w:tc>
          <w:tcPr>
            <w:tcW w:w="982" w:type="dxa"/>
          </w:tcPr>
          <w:p w14:paraId="56A6B193" w14:textId="0D5A0902" w:rsidR="007750A1" w:rsidRPr="00A95C33" w:rsidRDefault="007750A1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Effect size</w:t>
            </w:r>
          </w:p>
        </w:tc>
      </w:tr>
      <w:tr w:rsidR="007A7FF1" w:rsidRPr="00A95C33" w14:paraId="13665F4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01CD679" w14:textId="5B537B98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7D5CC2A2" w14:textId="7ED192C5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6AA3C985" w14:textId="48F89636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pre</w:t>
            </w:r>
          </w:p>
        </w:tc>
        <w:tc>
          <w:tcPr>
            <w:tcW w:w="1275" w:type="dxa"/>
          </w:tcPr>
          <w:p w14:paraId="2876D925" w14:textId="03A77F3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72753482" w14:textId="25C03C79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290</w:t>
            </w:r>
          </w:p>
        </w:tc>
        <w:tc>
          <w:tcPr>
            <w:tcW w:w="709" w:type="dxa"/>
          </w:tcPr>
          <w:p w14:paraId="156C57CA" w14:textId="779A8608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1CA2F357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2" w:type="dxa"/>
          </w:tcPr>
          <w:p w14:paraId="78709DE5" w14:textId="6104A8A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474</w:t>
            </w:r>
          </w:p>
        </w:tc>
      </w:tr>
      <w:tr w:rsidR="007A7FF1" w:rsidRPr="00A95C33" w14:paraId="5567EE9E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9617DF5" w14:textId="60902A07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0C29FA12" w14:textId="458E9B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416B44C1" w14:textId="18FE1BE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0min</w:t>
            </w:r>
          </w:p>
        </w:tc>
        <w:tc>
          <w:tcPr>
            <w:tcW w:w="1275" w:type="dxa"/>
          </w:tcPr>
          <w:p w14:paraId="4B396D24" w14:textId="0FA0F2AD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751CCD6D" w14:textId="5F37F954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286</w:t>
            </w:r>
          </w:p>
        </w:tc>
        <w:tc>
          <w:tcPr>
            <w:tcW w:w="709" w:type="dxa"/>
          </w:tcPr>
          <w:p w14:paraId="6D01B625" w14:textId="5247598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4461B181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2" w:type="dxa"/>
          </w:tcPr>
          <w:p w14:paraId="75B5AAD7" w14:textId="3673C5D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470</w:t>
            </w:r>
          </w:p>
        </w:tc>
      </w:tr>
      <w:tr w:rsidR="007A7FF1" w:rsidRPr="00A95C33" w14:paraId="6BFEF4D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F3A0EA0" w14:textId="16569F94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414FC0D4" w14:textId="6744168C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2BA56167" w14:textId="0A75B423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5min</w:t>
            </w:r>
          </w:p>
        </w:tc>
        <w:tc>
          <w:tcPr>
            <w:tcW w:w="1275" w:type="dxa"/>
          </w:tcPr>
          <w:p w14:paraId="029684D6" w14:textId="43B3141D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6372C61B" w14:textId="18A56FE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293</w:t>
            </w:r>
          </w:p>
        </w:tc>
        <w:tc>
          <w:tcPr>
            <w:tcW w:w="709" w:type="dxa"/>
          </w:tcPr>
          <w:p w14:paraId="4526D4C6" w14:textId="01861CA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64BF263C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2" w:type="dxa"/>
          </w:tcPr>
          <w:p w14:paraId="7DBD8E09" w14:textId="316A961B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478</w:t>
            </w:r>
          </w:p>
        </w:tc>
      </w:tr>
      <w:tr w:rsidR="007A7FF1" w:rsidRPr="00A95C33" w14:paraId="7BC665E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F04BD65" w14:textId="422914B9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63E28FF3" w14:textId="643471FD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05B94954" w14:textId="45E2DE76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10min</w:t>
            </w:r>
          </w:p>
        </w:tc>
        <w:tc>
          <w:tcPr>
            <w:tcW w:w="1275" w:type="dxa"/>
          </w:tcPr>
          <w:p w14:paraId="303ECC25" w14:textId="3B0911B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742A7CDB" w14:textId="2BB6CC26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318</w:t>
            </w:r>
          </w:p>
        </w:tc>
        <w:tc>
          <w:tcPr>
            <w:tcW w:w="709" w:type="dxa"/>
          </w:tcPr>
          <w:p w14:paraId="1D04E076" w14:textId="20C1FF0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0D3E1013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2" w:type="dxa"/>
          </w:tcPr>
          <w:p w14:paraId="5F23CEEE" w14:textId="599B7FCC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506</w:t>
            </w:r>
          </w:p>
        </w:tc>
      </w:tr>
      <w:tr w:rsidR="007A7FF1" w:rsidRPr="00A95C33" w14:paraId="151369AC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540999A" w14:textId="2F2FE9B7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1A516976" w14:textId="089E517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40479667" w14:textId="00E21DDA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15min</w:t>
            </w:r>
          </w:p>
        </w:tc>
        <w:tc>
          <w:tcPr>
            <w:tcW w:w="1275" w:type="dxa"/>
          </w:tcPr>
          <w:p w14:paraId="1561D2A6" w14:textId="725E84F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64DAECFD" w14:textId="29C7C7A8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374</w:t>
            </w:r>
          </w:p>
        </w:tc>
        <w:tc>
          <w:tcPr>
            <w:tcW w:w="709" w:type="dxa"/>
          </w:tcPr>
          <w:p w14:paraId="3DC29913" w14:textId="7597AF30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01657399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2" w:type="dxa"/>
          </w:tcPr>
          <w:p w14:paraId="6D774EB5" w14:textId="726B6999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571</w:t>
            </w:r>
          </w:p>
        </w:tc>
      </w:tr>
      <w:tr w:rsidR="007A7FF1" w:rsidRPr="00A95C33" w14:paraId="778821A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4C99EF6" w14:textId="34DE64AE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65E41509" w14:textId="1465724C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7A07FA05" w14:textId="7A22A23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0min</w:t>
            </w:r>
          </w:p>
        </w:tc>
        <w:tc>
          <w:tcPr>
            <w:tcW w:w="1275" w:type="dxa"/>
          </w:tcPr>
          <w:p w14:paraId="1F0F8668" w14:textId="7FAB9C66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31A40F89" w14:textId="61485E04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904</w:t>
            </w:r>
          </w:p>
        </w:tc>
        <w:tc>
          <w:tcPr>
            <w:tcW w:w="709" w:type="dxa"/>
          </w:tcPr>
          <w:p w14:paraId="7DF4C6BE" w14:textId="0141BB7B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850" w:type="dxa"/>
          </w:tcPr>
          <w:p w14:paraId="125E01E4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32796E45" w14:textId="6BCC391F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33</w:t>
            </w:r>
          </w:p>
        </w:tc>
      </w:tr>
      <w:tr w:rsidR="007A7FF1" w:rsidRPr="00A95C33" w14:paraId="70C0267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C802D02" w14:textId="0ACC2430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1C4B6CB0" w14:textId="5AB347F3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14954FF1" w14:textId="7811FF7A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5min</w:t>
            </w:r>
          </w:p>
        </w:tc>
        <w:tc>
          <w:tcPr>
            <w:tcW w:w="1275" w:type="dxa"/>
          </w:tcPr>
          <w:p w14:paraId="3F288646" w14:textId="576AC180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10B40E57" w14:textId="5FC8DDF8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775</w:t>
            </w:r>
          </w:p>
        </w:tc>
        <w:tc>
          <w:tcPr>
            <w:tcW w:w="709" w:type="dxa"/>
          </w:tcPr>
          <w:p w14:paraId="6696CA16" w14:textId="656569B0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850" w:type="dxa"/>
          </w:tcPr>
          <w:p w14:paraId="50411E4E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41D3ADD2" w14:textId="2EE6B7F4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-0.114</w:t>
            </w:r>
          </w:p>
        </w:tc>
      </w:tr>
      <w:tr w:rsidR="007A7FF1" w:rsidRPr="00A95C33" w14:paraId="03D5CECF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6912AAE" w14:textId="7174624F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5A1F2190" w14:textId="54DF2E18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77576EAC" w14:textId="4C96B350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10min</w:t>
            </w:r>
          </w:p>
        </w:tc>
        <w:tc>
          <w:tcPr>
            <w:tcW w:w="1275" w:type="dxa"/>
          </w:tcPr>
          <w:p w14:paraId="703DA2C2" w14:textId="1B7AE4A6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0799EA6F" w14:textId="4BF13B64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913</w:t>
            </w:r>
          </w:p>
        </w:tc>
        <w:tc>
          <w:tcPr>
            <w:tcW w:w="709" w:type="dxa"/>
          </w:tcPr>
          <w:p w14:paraId="36C364D7" w14:textId="63DAD895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850" w:type="dxa"/>
          </w:tcPr>
          <w:p w14:paraId="31708C32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01004EA5" w14:textId="6D14485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43</w:t>
            </w:r>
          </w:p>
        </w:tc>
      </w:tr>
      <w:tr w:rsidR="007A7FF1" w:rsidRPr="00A95C33" w14:paraId="4E2AFEB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C6B9DE3" w14:textId="3DD46C5C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0794E5C4" w14:textId="2D124DEF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763F51B0" w14:textId="69841195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15min</w:t>
            </w:r>
          </w:p>
        </w:tc>
        <w:tc>
          <w:tcPr>
            <w:tcW w:w="1275" w:type="dxa"/>
          </w:tcPr>
          <w:p w14:paraId="762DC3B2" w14:textId="0A31318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54B9801E" w14:textId="5645F92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917</w:t>
            </w:r>
          </w:p>
        </w:tc>
        <w:tc>
          <w:tcPr>
            <w:tcW w:w="709" w:type="dxa"/>
          </w:tcPr>
          <w:p w14:paraId="6B74F3DC" w14:textId="4AAE56A4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850" w:type="dxa"/>
          </w:tcPr>
          <w:p w14:paraId="4DA87CF4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00BC2D85" w14:textId="1686DCB0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48</w:t>
            </w:r>
          </w:p>
        </w:tc>
      </w:tr>
      <w:tr w:rsidR="007A7FF1" w:rsidRPr="00A95C33" w14:paraId="292A027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27988B1" w14:textId="5819A5F0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6B7DE309" w14:textId="15C5182D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577BD052" w14:textId="453D2F7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pre</w:t>
            </w:r>
          </w:p>
        </w:tc>
        <w:tc>
          <w:tcPr>
            <w:tcW w:w="1275" w:type="dxa"/>
          </w:tcPr>
          <w:p w14:paraId="43F3C3F6" w14:textId="5751EBA0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79B19CF7" w14:textId="49C3037C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139</w:t>
            </w:r>
          </w:p>
        </w:tc>
        <w:tc>
          <w:tcPr>
            <w:tcW w:w="709" w:type="dxa"/>
          </w:tcPr>
          <w:p w14:paraId="2DDF9F73" w14:textId="66B597AD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50" w:type="dxa"/>
          </w:tcPr>
          <w:p w14:paraId="05316FA0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82" w:type="dxa"/>
          </w:tcPr>
          <w:p w14:paraId="76F4D205" w14:textId="31299536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302</w:t>
            </w:r>
          </w:p>
        </w:tc>
      </w:tr>
      <w:tr w:rsidR="007A7FF1" w:rsidRPr="00A95C33" w14:paraId="5A24F9D5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BACE0B3" w14:textId="729DA2E0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42351496" w14:textId="201671B6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09638501" w14:textId="146FD8B9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0min</w:t>
            </w:r>
          </w:p>
        </w:tc>
        <w:tc>
          <w:tcPr>
            <w:tcW w:w="1275" w:type="dxa"/>
          </w:tcPr>
          <w:p w14:paraId="49F227EB" w14:textId="7CC14353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69F230D2" w14:textId="4119BD70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197</w:t>
            </w:r>
          </w:p>
        </w:tc>
        <w:tc>
          <w:tcPr>
            <w:tcW w:w="709" w:type="dxa"/>
          </w:tcPr>
          <w:p w14:paraId="0B47C8F3" w14:textId="187575E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0" w:type="dxa"/>
          </w:tcPr>
          <w:p w14:paraId="2AA9ECD0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82" w:type="dxa"/>
          </w:tcPr>
          <w:p w14:paraId="5BF4D1E4" w14:textId="188D3D2E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386</w:t>
            </w:r>
          </w:p>
        </w:tc>
      </w:tr>
      <w:tr w:rsidR="007A7FF1" w:rsidRPr="00A95C33" w14:paraId="6AD3982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79150B2" w14:textId="1CB90F24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7CD1A137" w14:textId="3CED3344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1122B20B" w14:textId="396F7C0C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5min</w:t>
            </w:r>
          </w:p>
        </w:tc>
        <w:tc>
          <w:tcPr>
            <w:tcW w:w="1275" w:type="dxa"/>
          </w:tcPr>
          <w:p w14:paraId="7B151B98" w14:textId="5F7E9790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73D0A0FC" w14:textId="7B4AB03D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130</w:t>
            </w:r>
          </w:p>
        </w:tc>
        <w:tc>
          <w:tcPr>
            <w:tcW w:w="709" w:type="dxa"/>
          </w:tcPr>
          <w:p w14:paraId="25BCCCAC" w14:textId="2F73F1D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50" w:type="dxa"/>
          </w:tcPr>
          <w:p w14:paraId="63019B21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982" w:type="dxa"/>
          </w:tcPr>
          <w:p w14:paraId="5704B654" w14:textId="1AAEA5C9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292</w:t>
            </w:r>
          </w:p>
        </w:tc>
      </w:tr>
      <w:tr w:rsidR="007A7FF1" w:rsidRPr="00A95C33" w14:paraId="15C1BB9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28199CA" w14:textId="01DD9325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50F5B113" w14:textId="03F173A3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7C9705CF" w14:textId="3FB3B8E9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10min</w:t>
            </w:r>
          </w:p>
        </w:tc>
        <w:tc>
          <w:tcPr>
            <w:tcW w:w="1275" w:type="dxa"/>
          </w:tcPr>
          <w:p w14:paraId="48C6C338" w14:textId="214BA99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0C3C2047" w14:textId="7B9F3649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148</w:t>
            </w:r>
          </w:p>
        </w:tc>
        <w:tc>
          <w:tcPr>
            <w:tcW w:w="709" w:type="dxa"/>
          </w:tcPr>
          <w:p w14:paraId="79AEEA9A" w14:textId="7175BB85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0" w:type="dxa"/>
          </w:tcPr>
          <w:p w14:paraId="7A333737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82" w:type="dxa"/>
          </w:tcPr>
          <w:p w14:paraId="466B1998" w14:textId="3EBCADF8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312</w:t>
            </w:r>
          </w:p>
        </w:tc>
      </w:tr>
      <w:tr w:rsidR="007A7FF1" w:rsidRPr="00A95C33" w14:paraId="1F5ADB6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446E58D" w14:textId="606CE690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6EE12D8F" w14:textId="0F5BC576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4F9DB0E6" w14:textId="08AEAE3A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absolute) – 15min</w:t>
            </w:r>
          </w:p>
        </w:tc>
        <w:tc>
          <w:tcPr>
            <w:tcW w:w="1275" w:type="dxa"/>
          </w:tcPr>
          <w:p w14:paraId="6F983B66" w14:textId="43679A8B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3E2B9BB6" w14:textId="669092FC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159</w:t>
            </w:r>
          </w:p>
        </w:tc>
        <w:tc>
          <w:tcPr>
            <w:tcW w:w="709" w:type="dxa"/>
          </w:tcPr>
          <w:p w14:paraId="2A015F13" w14:textId="0F8077B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0" w:type="dxa"/>
          </w:tcPr>
          <w:p w14:paraId="12FE80EE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82" w:type="dxa"/>
          </w:tcPr>
          <w:p w14:paraId="11A91A19" w14:textId="7EBDEF5B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325</w:t>
            </w:r>
          </w:p>
        </w:tc>
      </w:tr>
      <w:tr w:rsidR="007A7FF1" w:rsidRPr="00A95C33" w14:paraId="507D8A5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A06365" w14:textId="4D1C7D74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53121D7D" w14:textId="09D114D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790231BA" w14:textId="0BEFC4F5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0min</w:t>
            </w:r>
          </w:p>
        </w:tc>
        <w:tc>
          <w:tcPr>
            <w:tcW w:w="1275" w:type="dxa"/>
          </w:tcPr>
          <w:p w14:paraId="643AAD4C" w14:textId="23D8869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3A1718D9" w14:textId="345DCD01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1096</w:t>
            </w:r>
          </w:p>
        </w:tc>
        <w:tc>
          <w:tcPr>
            <w:tcW w:w="709" w:type="dxa"/>
          </w:tcPr>
          <w:p w14:paraId="23210750" w14:textId="577B9E4E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50" w:type="dxa"/>
          </w:tcPr>
          <w:p w14:paraId="5E84D1E0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982" w:type="dxa"/>
          </w:tcPr>
          <w:p w14:paraId="452250AB" w14:textId="3C253070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253</w:t>
            </w:r>
          </w:p>
        </w:tc>
      </w:tr>
      <w:tr w:rsidR="007A7FF1" w:rsidRPr="00A95C33" w14:paraId="44891AF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30D364" w14:textId="497738C5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1B2A8E7A" w14:textId="77BFB95E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4AA8AE91" w14:textId="38AF1AC8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5min</w:t>
            </w:r>
          </w:p>
        </w:tc>
        <w:tc>
          <w:tcPr>
            <w:tcW w:w="1275" w:type="dxa"/>
          </w:tcPr>
          <w:p w14:paraId="443DDF1F" w14:textId="10C893A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14A57810" w14:textId="2C3D038A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902</w:t>
            </w:r>
          </w:p>
        </w:tc>
        <w:tc>
          <w:tcPr>
            <w:tcW w:w="709" w:type="dxa"/>
          </w:tcPr>
          <w:p w14:paraId="2AFBC273" w14:textId="65B442BA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850" w:type="dxa"/>
          </w:tcPr>
          <w:p w14:paraId="556BFF9A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175F77F1" w14:textId="4320B173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30</w:t>
            </w:r>
          </w:p>
        </w:tc>
      </w:tr>
      <w:tr w:rsidR="007A7FF1" w:rsidRPr="00A95C33" w14:paraId="2206DE9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ADB407A" w14:textId="3C4EFC52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2845799D" w14:textId="3B2DF7BE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0C574817" w14:textId="718CDD4D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10min</w:t>
            </w:r>
          </w:p>
        </w:tc>
        <w:tc>
          <w:tcPr>
            <w:tcW w:w="1275" w:type="dxa"/>
          </w:tcPr>
          <w:p w14:paraId="0B755BD9" w14:textId="47FD406C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30513DDE" w14:textId="7412AD6E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978</w:t>
            </w:r>
          </w:p>
        </w:tc>
        <w:tc>
          <w:tcPr>
            <w:tcW w:w="709" w:type="dxa"/>
          </w:tcPr>
          <w:p w14:paraId="37BF43AB" w14:textId="383E73B2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850" w:type="dxa"/>
          </w:tcPr>
          <w:p w14:paraId="6A4961B1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3F93BEAE" w14:textId="18D7A6BB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117</w:t>
            </w:r>
          </w:p>
        </w:tc>
      </w:tr>
      <w:tr w:rsidR="007A7FF1" w:rsidRPr="00A95C33" w14:paraId="48F088C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964EB2" w14:textId="598627D1" w:rsidR="007A7FF1" w:rsidRPr="00A95C33" w:rsidRDefault="007A7FF1" w:rsidP="007A7FF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b/g)</w:t>
            </w:r>
          </w:p>
        </w:tc>
        <w:tc>
          <w:tcPr>
            <w:tcW w:w="709" w:type="dxa"/>
          </w:tcPr>
          <w:p w14:paraId="2D560EEE" w14:textId="2DD7638A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59879B7F" w14:textId="01CCB638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With vs Without (Δ vs pre) – 15min</w:t>
            </w:r>
          </w:p>
        </w:tc>
        <w:tc>
          <w:tcPr>
            <w:tcW w:w="1275" w:type="dxa"/>
          </w:tcPr>
          <w:p w14:paraId="42654B93" w14:textId="4B8A8293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nn–Whitney</w:t>
            </w:r>
          </w:p>
        </w:tc>
        <w:tc>
          <w:tcPr>
            <w:tcW w:w="851" w:type="dxa"/>
          </w:tcPr>
          <w:p w14:paraId="43112A95" w14:textId="51160626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U=948</w:t>
            </w:r>
          </w:p>
        </w:tc>
        <w:tc>
          <w:tcPr>
            <w:tcW w:w="709" w:type="dxa"/>
          </w:tcPr>
          <w:p w14:paraId="049B6A5A" w14:textId="3141022E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850" w:type="dxa"/>
          </w:tcPr>
          <w:p w14:paraId="4804E388" w14:textId="77777777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594BB877" w14:textId="2870E343" w:rsidR="007A7FF1" w:rsidRPr="00A95C33" w:rsidRDefault="007A7FF1" w:rsidP="007A7F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r</w:t>
            </w:r>
            <w:r w:rsidR="00570C31" w:rsidRPr="00A95C33">
              <w:rPr>
                <w:sz w:val="16"/>
                <w:szCs w:val="16"/>
              </w:rPr>
              <w:t>=</w:t>
            </w:r>
            <w:r w:rsidRPr="00A95C33">
              <w:rPr>
                <w:sz w:val="16"/>
                <w:szCs w:val="16"/>
              </w:rPr>
              <w:t>0.083</w:t>
            </w:r>
          </w:p>
        </w:tc>
      </w:tr>
      <w:tr w:rsidR="007750A1" w:rsidRPr="00A95C33" w14:paraId="12E18C1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EBCAC3C" w14:textId="42577640" w:rsidR="007750A1" w:rsidRPr="00A95C33" w:rsidRDefault="007750A1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3728677E" w14:textId="0A78101C" w:rsidR="007750A1" w:rsidRPr="00A95C33" w:rsidRDefault="007750A1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2417239E" w14:textId="3B0EC9BB" w:rsidR="007750A1" w:rsidRPr="00A95C33" w:rsidRDefault="007750A1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pre</w:t>
            </w:r>
          </w:p>
        </w:tc>
        <w:tc>
          <w:tcPr>
            <w:tcW w:w="1275" w:type="dxa"/>
          </w:tcPr>
          <w:p w14:paraId="26BE2BE2" w14:textId="415DD051" w:rsidR="007750A1" w:rsidRPr="00A95C33" w:rsidRDefault="007750A1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68A63B84" w14:textId="1A84465D" w:rsidR="007750A1" w:rsidRPr="00A95C33" w:rsidRDefault="007750A1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425</w:t>
            </w:r>
          </w:p>
        </w:tc>
        <w:tc>
          <w:tcPr>
            <w:tcW w:w="709" w:type="dxa"/>
          </w:tcPr>
          <w:p w14:paraId="4C461C8E" w14:textId="0AACAE23" w:rsidR="007750A1" w:rsidRPr="00A95C33" w:rsidRDefault="007750A1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32BCE6CB" w14:textId="77777777" w:rsidR="007750A1" w:rsidRPr="00A95C33" w:rsidRDefault="007750A1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2" w:type="dxa"/>
          </w:tcPr>
          <w:p w14:paraId="38C2591D" w14:textId="3EB4A223" w:rsidR="007750A1" w:rsidRPr="00A95C33" w:rsidRDefault="007750A1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4756751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1C85766" w14:textId="294178F9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2DCDC65D" w14:textId="4A8DDC1D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4A3F9D40" w14:textId="1E2E5A46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0min</w:t>
            </w:r>
          </w:p>
        </w:tc>
        <w:tc>
          <w:tcPr>
            <w:tcW w:w="1275" w:type="dxa"/>
          </w:tcPr>
          <w:p w14:paraId="05807453" w14:textId="64D3AEB8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2BFB3FFD" w14:textId="1C8A5CFD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415</w:t>
            </w:r>
          </w:p>
        </w:tc>
        <w:tc>
          <w:tcPr>
            <w:tcW w:w="709" w:type="dxa"/>
          </w:tcPr>
          <w:p w14:paraId="60D28A5A" w14:textId="16888A20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0E6B1FEE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2" w:type="dxa"/>
          </w:tcPr>
          <w:p w14:paraId="08127671" w14:textId="6C36D3E0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404D2A42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AD5C080" w14:textId="2E8186D2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5546D899" w14:textId="51847D82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19F04737" w14:textId="692D6CE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5min</w:t>
            </w:r>
          </w:p>
        </w:tc>
        <w:tc>
          <w:tcPr>
            <w:tcW w:w="1275" w:type="dxa"/>
          </w:tcPr>
          <w:p w14:paraId="31E8D675" w14:textId="5930E786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4C78194D" w14:textId="32580CC4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425</w:t>
            </w:r>
          </w:p>
        </w:tc>
        <w:tc>
          <w:tcPr>
            <w:tcW w:w="709" w:type="dxa"/>
          </w:tcPr>
          <w:p w14:paraId="366F6DCC" w14:textId="70537D59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32C5E033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2" w:type="dxa"/>
          </w:tcPr>
          <w:p w14:paraId="6BD4083E" w14:textId="742E642C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7E3F75C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B5B0A01" w14:textId="2951622F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1E9BB503" w14:textId="6F9F8F62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567BF640" w14:textId="76CEB63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10min</w:t>
            </w:r>
          </w:p>
        </w:tc>
        <w:tc>
          <w:tcPr>
            <w:tcW w:w="1275" w:type="dxa"/>
          </w:tcPr>
          <w:p w14:paraId="6CA2DDFF" w14:textId="321FC9CF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3F2B7D4B" w14:textId="3A658956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448</w:t>
            </w:r>
          </w:p>
        </w:tc>
        <w:tc>
          <w:tcPr>
            <w:tcW w:w="709" w:type="dxa"/>
          </w:tcPr>
          <w:p w14:paraId="02727141" w14:textId="19FE67CF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37C0A2B2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2" w:type="dxa"/>
          </w:tcPr>
          <w:p w14:paraId="7B6F7744" w14:textId="69D1FC15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0168FE32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396FAE2" w14:textId="05B61465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32239FF8" w14:textId="7737774B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1BBCCE34" w14:textId="399D1DF5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15min</w:t>
            </w:r>
          </w:p>
        </w:tc>
        <w:tc>
          <w:tcPr>
            <w:tcW w:w="1275" w:type="dxa"/>
          </w:tcPr>
          <w:p w14:paraId="353F63F4" w14:textId="5E7F1245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5BEA50EB" w14:textId="4969D2ED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499</w:t>
            </w:r>
          </w:p>
        </w:tc>
        <w:tc>
          <w:tcPr>
            <w:tcW w:w="709" w:type="dxa"/>
          </w:tcPr>
          <w:p w14:paraId="472F39F0" w14:textId="73D167D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515CA27A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2" w:type="dxa"/>
          </w:tcPr>
          <w:p w14:paraId="79CE7B9C" w14:textId="60845FD0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1BC5DB41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EC74A5" w14:textId="6C62A1A2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1143A56D" w14:textId="395E241E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6B2E1083" w14:textId="4571226D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Δ – 0min</w:t>
            </w:r>
          </w:p>
        </w:tc>
        <w:tc>
          <w:tcPr>
            <w:tcW w:w="1275" w:type="dxa"/>
          </w:tcPr>
          <w:p w14:paraId="613C65D7" w14:textId="677DC8F0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651BCF15" w14:textId="1B37B94B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002</w:t>
            </w:r>
          </w:p>
        </w:tc>
        <w:tc>
          <w:tcPr>
            <w:tcW w:w="709" w:type="dxa"/>
          </w:tcPr>
          <w:p w14:paraId="76E43AA2" w14:textId="40B11F89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850" w:type="dxa"/>
          </w:tcPr>
          <w:p w14:paraId="6AC346EA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2CAA492C" w14:textId="0B8AE6C2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212A854E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078FDEB" w14:textId="077CF557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0CB1E7C8" w14:textId="77A0F622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20159B1B" w14:textId="35814313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Δ – 5min</w:t>
            </w:r>
          </w:p>
        </w:tc>
        <w:tc>
          <w:tcPr>
            <w:tcW w:w="1275" w:type="dxa"/>
          </w:tcPr>
          <w:p w14:paraId="77EC1E2B" w14:textId="69308633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384E3CC6" w14:textId="0CAFDAC6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0.123</w:t>
            </w:r>
          </w:p>
        </w:tc>
        <w:tc>
          <w:tcPr>
            <w:tcW w:w="709" w:type="dxa"/>
          </w:tcPr>
          <w:p w14:paraId="2C7E5A2A" w14:textId="756D4EA5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850" w:type="dxa"/>
          </w:tcPr>
          <w:p w14:paraId="43CC3144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0655B5C2" w14:textId="36826793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412C711F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748D328" w14:textId="31A8E67C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3FD98CDC" w14:textId="5B9C4192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17FD99FC" w14:textId="36290222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Δ – 10min</w:t>
            </w:r>
          </w:p>
        </w:tc>
        <w:tc>
          <w:tcPr>
            <w:tcW w:w="1275" w:type="dxa"/>
          </w:tcPr>
          <w:p w14:paraId="770905A7" w14:textId="6AA35B69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302ABED8" w14:textId="366DB41F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003</w:t>
            </w:r>
          </w:p>
        </w:tc>
        <w:tc>
          <w:tcPr>
            <w:tcW w:w="709" w:type="dxa"/>
          </w:tcPr>
          <w:p w14:paraId="72E842F3" w14:textId="33A54663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850" w:type="dxa"/>
          </w:tcPr>
          <w:p w14:paraId="4EF8B69C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535D665A" w14:textId="4B3F1AEC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6764447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0FC97B7" w14:textId="67221B9D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55551F12" w14:textId="180E445D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552" w:type="dxa"/>
          </w:tcPr>
          <w:p w14:paraId="3D95DC57" w14:textId="2E0A8011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Δ – 15min</w:t>
            </w:r>
          </w:p>
        </w:tc>
        <w:tc>
          <w:tcPr>
            <w:tcW w:w="1275" w:type="dxa"/>
          </w:tcPr>
          <w:p w14:paraId="3932D78A" w14:textId="11855E2F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6E838C1E" w14:textId="100FA554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026</w:t>
            </w:r>
          </w:p>
        </w:tc>
        <w:tc>
          <w:tcPr>
            <w:tcW w:w="709" w:type="dxa"/>
          </w:tcPr>
          <w:p w14:paraId="47A34393" w14:textId="17EDE2A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850" w:type="dxa"/>
          </w:tcPr>
          <w:p w14:paraId="6419C247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5D642ECD" w14:textId="5379009F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0A6DF70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CA45D55" w14:textId="2B38CC17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189D4B44" w14:textId="16F6DC0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655D2AD2" w14:textId="1763C07A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pre</w:t>
            </w:r>
          </w:p>
        </w:tc>
        <w:tc>
          <w:tcPr>
            <w:tcW w:w="1275" w:type="dxa"/>
          </w:tcPr>
          <w:p w14:paraId="4240A031" w14:textId="68DBCA2E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444E52D7" w14:textId="768048E5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294</w:t>
            </w:r>
          </w:p>
        </w:tc>
        <w:tc>
          <w:tcPr>
            <w:tcW w:w="709" w:type="dxa"/>
          </w:tcPr>
          <w:p w14:paraId="0BCCD02F" w14:textId="3613F289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0" w:type="dxa"/>
          </w:tcPr>
          <w:p w14:paraId="2CD71CCF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82" w:type="dxa"/>
          </w:tcPr>
          <w:p w14:paraId="4B5B58E4" w14:textId="476FF35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33A2A122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7AB677E" w14:textId="6BDB4A96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45AE2856" w14:textId="5F8F6D84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454E43BC" w14:textId="6388389C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0min</w:t>
            </w:r>
          </w:p>
        </w:tc>
        <w:tc>
          <w:tcPr>
            <w:tcW w:w="1275" w:type="dxa"/>
          </w:tcPr>
          <w:p w14:paraId="66894AA0" w14:textId="0C0CCEE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3C00D955" w14:textId="75B211C9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332</w:t>
            </w:r>
          </w:p>
        </w:tc>
        <w:tc>
          <w:tcPr>
            <w:tcW w:w="709" w:type="dxa"/>
          </w:tcPr>
          <w:p w14:paraId="079E595D" w14:textId="5DAE394C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</w:tcPr>
          <w:p w14:paraId="6A65335A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82" w:type="dxa"/>
          </w:tcPr>
          <w:p w14:paraId="60D70333" w14:textId="4B7F36C6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4C19AA42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10C5485" w14:textId="0374E72E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51132A83" w14:textId="0A4858E8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6752C645" w14:textId="1AB9B07B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5min</w:t>
            </w:r>
          </w:p>
        </w:tc>
        <w:tc>
          <w:tcPr>
            <w:tcW w:w="1275" w:type="dxa"/>
          </w:tcPr>
          <w:p w14:paraId="6D8D32D5" w14:textId="2DA8B6B0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5CE4198D" w14:textId="6CE72D59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272</w:t>
            </w:r>
          </w:p>
        </w:tc>
        <w:tc>
          <w:tcPr>
            <w:tcW w:w="709" w:type="dxa"/>
          </w:tcPr>
          <w:p w14:paraId="35B51FF3" w14:textId="29158A20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0" w:type="dxa"/>
          </w:tcPr>
          <w:p w14:paraId="4DAB9BA7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82" w:type="dxa"/>
          </w:tcPr>
          <w:p w14:paraId="00976C12" w14:textId="12CFEC5E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3671A8A1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FA576E7" w14:textId="37C33DDC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59CF4173" w14:textId="69D0C3B2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7F0EC831" w14:textId="5C4A828C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10min</w:t>
            </w:r>
          </w:p>
        </w:tc>
        <w:tc>
          <w:tcPr>
            <w:tcW w:w="1275" w:type="dxa"/>
          </w:tcPr>
          <w:p w14:paraId="752303D2" w14:textId="0D02B8B4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5B569197" w14:textId="1B29A400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318</w:t>
            </w:r>
          </w:p>
        </w:tc>
        <w:tc>
          <w:tcPr>
            <w:tcW w:w="709" w:type="dxa"/>
          </w:tcPr>
          <w:p w14:paraId="231C22E7" w14:textId="61B97EEE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</w:tcPr>
          <w:p w14:paraId="7650BF83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82" w:type="dxa"/>
          </w:tcPr>
          <w:p w14:paraId="0973B19E" w14:textId="7796FC0F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0CF90E32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15F051A" w14:textId="37C135A9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75537D66" w14:textId="25344078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1EFEB2C9" w14:textId="76F5C2E4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absolute – 15min</w:t>
            </w:r>
          </w:p>
        </w:tc>
        <w:tc>
          <w:tcPr>
            <w:tcW w:w="1275" w:type="dxa"/>
          </w:tcPr>
          <w:p w14:paraId="2C1D7EE5" w14:textId="11A83B56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0299E1AD" w14:textId="43A8B03A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322</w:t>
            </w:r>
          </w:p>
        </w:tc>
        <w:tc>
          <w:tcPr>
            <w:tcW w:w="709" w:type="dxa"/>
          </w:tcPr>
          <w:p w14:paraId="64734C17" w14:textId="706B1328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</w:tcPr>
          <w:p w14:paraId="73FE2323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82" w:type="dxa"/>
          </w:tcPr>
          <w:p w14:paraId="363AE893" w14:textId="0B2A61FF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59051EF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9A24FE2" w14:textId="14681429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72DF6205" w14:textId="05563E51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7EC0609C" w14:textId="73A5AC36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Δ – 0min</w:t>
            </w:r>
          </w:p>
        </w:tc>
        <w:tc>
          <w:tcPr>
            <w:tcW w:w="1275" w:type="dxa"/>
          </w:tcPr>
          <w:p w14:paraId="3547382F" w14:textId="4241F268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08433221" w14:textId="1ECCC3B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199</w:t>
            </w:r>
          </w:p>
        </w:tc>
        <w:tc>
          <w:tcPr>
            <w:tcW w:w="709" w:type="dxa"/>
          </w:tcPr>
          <w:p w14:paraId="14E6C14E" w14:textId="61E2BE1B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50" w:type="dxa"/>
          </w:tcPr>
          <w:p w14:paraId="4B40AC9A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982" w:type="dxa"/>
          </w:tcPr>
          <w:p w14:paraId="73929258" w14:textId="04BFC04B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7750A1" w:rsidRPr="00A95C33" w14:paraId="4D2F32F2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4820A9A" w14:textId="04292994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7BDD8F1B" w14:textId="776DD38F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7DC804DA" w14:textId="104EFAD4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Δ – 5min</w:t>
            </w:r>
          </w:p>
        </w:tc>
        <w:tc>
          <w:tcPr>
            <w:tcW w:w="1275" w:type="dxa"/>
          </w:tcPr>
          <w:p w14:paraId="7D6F1DBF" w14:textId="581E5F9B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2AD520A6" w14:textId="46235AC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040</w:t>
            </w:r>
          </w:p>
        </w:tc>
        <w:tc>
          <w:tcPr>
            <w:tcW w:w="709" w:type="dxa"/>
          </w:tcPr>
          <w:p w14:paraId="4D52484F" w14:textId="2D5547AC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850" w:type="dxa"/>
          </w:tcPr>
          <w:p w14:paraId="5813A578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68ACEDE4" w14:textId="2638474A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750A1" w:rsidRPr="00A95C33" w14:paraId="4636A38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6C25611" w14:textId="61709932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086C9016" w14:textId="2287F9B4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47E06187" w14:textId="041073E3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Δ – 10min</w:t>
            </w:r>
          </w:p>
        </w:tc>
        <w:tc>
          <w:tcPr>
            <w:tcW w:w="1275" w:type="dxa"/>
          </w:tcPr>
          <w:p w14:paraId="060A411A" w14:textId="257FF340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527039BE" w14:textId="20E9490B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145</w:t>
            </w:r>
          </w:p>
        </w:tc>
        <w:tc>
          <w:tcPr>
            <w:tcW w:w="709" w:type="dxa"/>
          </w:tcPr>
          <w:p w14:paraId="366409D0" w14:textId="035CE8ED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850" w:type="dxa"/>
          </w:tcPr>
          <w:p w14:paraId="5652168F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982" w:type="dxa"/>
          </w:tcPr>
          <w:p w14:paraId="36D93798" w14:textId="3C885C84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7750A1" w:rsidRPr="00A95C33" w14:paraId="32230FB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92D3030" w14:textId="4273334A" w:rsidR="007750A1" w:rsidRPr="00A95C33" w:rsidRDefault="007750A1" w:rsidP="007750A1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Sevo. (corr.)</w:t>
            </w:r>
          </w:p>
        </w:tc>
        <w:tc>
          <w:tcPr>
            <w:tcW w:w="709" w:type="dxa"/>
          </w:tcPr>
          <w:p w14:paraId="159E84B8" w14:textId="1993EA74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2552" w:type="dxa"/>
          </w:tcPr>
          <w:p w14:paraId="7D56542B" w14:textId="395A968A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nc. vs Δ – 15min</w:t>
            </w:r>
          </w:p>
        </w:tc>
        <w:tc>
          <w:tcPr>
            <w:tcW w:w="1275" w:type="dxa"/>
          </w:tcPr>
          <w:p w14:paraId="73E7E0D7" w14:textId="4D98BD1A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851" w:type="dxa"/>
          </w:tcPr>
          <w:p w14:paraId="21A9959D" w14:textId="1AAE8D3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=-0.086</w:t>
            </w:r>
          </w:p>
        </w:tc>
        <w:tc>
          <w:tcPr>
            <w:tcW w:w="709" w:type="dxa"/>
          </w:tcPr>
          <w:p w14:paraId="01DD651B" w14:textId="6E6D02F2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850" w:type="dxa"/>
          </w:tcPr>
          <w:p w14:paraId="47A2684E" w14:textId="77777777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82" w:type="dxa"/>
          </w:tcPr>
          <w:p w14:paraId="257C71B6" w14:textId="002C8978" w:rsidR="007750A1" w:rsidRPr="00A95C33" w:rsidRDefault="007750A1" w:rsidP="007750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5EDC284C" w14:textId="307986A5" w:rsidR="007A5401" w:rsidRPr="00A95C33" w:rsidRDefault="007750A1" w:rsidP="005B37DA">
      <w:pPr>
        <w:spacing w:line="360" w:lineRule="auto"/>
        <w:rPr>
          <w:sz w:val="20"/>
          <w:szCs w:val="20"/>
        </w:rPr>
      </w:pPr>
      <w:r w:rsidRPr="00A95C33">
        <w:rPr>
          <w:sz w:val="20"/>
          <w:szCs w:val="20"/>
        </w:rPr>
        <w:t xml:space="preserve">Sevo.: sevoflurane, </w:t>
      </w:r>
      <w:r w:rsidR="00F64D29" w:rsidRPr="00A95C33">
        <w:rPr>
          <w:sz w:val="20"/>
          <w:szCs w:val="20"/>
        </w:rPr>
        <w:t xml:space="preserve">b/g: between groups, corr.: correlation, </w:t>
      </w:r>
      <w:r w:rsidR="00136B03" w:rsidRPr="00A95C33">
        <w:rPr>
          <w:sz w:val="20"/>
          <w:szCs w:val="20"/>
        </w:rPr>
        <w:t>HR: heart rate, MAP: mean arterial pressure, Bonf.: Bonferroni corrected</w:t>
      </w:r>
    </w:p>
    <w:p w14:paraId="591576B3" w14:textId="77777777" w:rsidR="008C7C70" w:rsidRPr="00A95C33" w:rsidRDefault="008C7C70" w:rsidP="005B37DA">
      <w:pPr>
        <w:spacing w:line="360" w:lineRule="auto"/>
      </w:pPr>
    </w:p>
    <w:p w14:paraId="3064D4D4" w14:textId="77777777" w:rsidR="008C7C70" w:rsidRDefault="008C7C70" w:rsidP="005B37DA">
      <w:pPr>
        <w:spacing w:line="360" w:lineRule="auto"/>
      </w:pPr>
    </w:p>
    <w:p w14:paraId="06AB114D" w14:textId="77777777" w:rsidR="004C2056" w:rsidRPr="00A95C33" w:rsidRDefault="004C2056" w:rsidP="005B37DA">
      <w:pPr>
        <w:spacing w:line="360" w:lineRule="auto"/>
      </w:pPr>
    </w:p>
    <w:p w14:paraId="6D7B854B" w14:textId="5B4424AF" w:rsidR="00B644F3" w:rsidRPr="00A95C33" w:rsidRDefault="006B4825" w:rsidP="005B37DA">
      <w:pPr>
        <w:spacing w:line="360" w:lineRule="auto"/>
        <w:rPr>
          <w:b/>
          <w:bCs/>
        </w:rPr>
      </w:pPr>
      <w:r w:rsidRPr="00A95C33">
        <w:rPr>
          <w:b/>
          <w:bCs/>
        </w:rPr>
        <w:lastRenderedPageBreak/>
        <w:t xml:space="preserve">Supplemental </w:t>
      </w:r>
      <w:r w:rsidR="00A74379" w:rsidRPr="00A95C33">
        <w:rPr>
          <w:b/>
          <w:bCs/>
        </w:rPr>
        <w:t>T</w:t>
      </w:r>
      <w:r w:rsidRPr="00A95C33">
        <w:rPr>
          <w:b/>
          <w:bCs/>
        </w:rPr>
        <w:t xml:space="preserve">able 5. </w:t>
      </w:r>
      <w:r w:rsidR="00B644F3" w:rsidRPr="00A95C33">
        <w:rPr>
          <w:b/>
          <w:bCs/>
        </w:rPr>
        <w:t>Interaction analysis between sufentanil</w:t>
      </w:r>
      <w:r w:rsidR="00111AB6" w:rsidRPr="00A95C33">
        <w:rPr>
          <w:b/>
          <w:bCs/>
        </w:rPr>
        <w:t xml:space="preserve"> and </w:t>
      </w:r>
      <w:r w:rsidR="00B644F3" w:rsidRPr="00A95C33">
        <w:rPr>
          <w:b/>
          <w:bCs/>
        </w:rPr>
        <w:t>sevoflurane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683"/>
        <w:gridCol w:w="885"/>
        <w:gridCol w:w="708"/>
        <w:gridCol w:w="992"/>
        <w:gridCol w:w="1413"/>
        <w:gridCol w:w="1415"/>
        <w:gridCol w:w="707"/>
        <w:gridCol w:w="850"/>
        <w:gridCol w:w="1409"/>
      </w:tblGrid>
      <w:tr w:rsidR="0010671C" w:rsidRPr="00A95C33" w14:paraId="008B7821" w14:textId="6162F170" w:rsidTr="00722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15B94252" w14:textId="0028E20D" w:rsidR="0010671C" w:rsidRPr="00A95C33" w:rsidRDefault="0010671C" w:rsidP="005B37DA">
            <w:pPr>
              <w:spacing w:line="360" w:lineRule="auto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am.</w:t>
            </w:r>
          </w:p>
        </w:tc>
        <w:tc>
          <w:tcPr>
            <w:tcW w:w="885" w:type="dxa"/>
          </w:tcPr>
          <w:p w14:paraId="7F32007A" w14:textId="7188A0E8" w:rsidR="0010671C" w:rsidRPr="00A95C33" w:rsidRDefault="0010671C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708" w:type="dxa"/>
          </w:tcPr>
          <w:p w14:paraId="3C494D78" w14:textId="2191D833" w:rsidR="0010671C" w:rsidRPr="00A95C33" w:rsidRDefault="0010671C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ime</w:t>
            </w:r>
          </w:p>
        </w:tc>
        <w:tc>
          <w:tcPr>
            <w:tcW w:w="993" w:type="dxa"/>
          </w:tcPr>
          <w:p w14:paraId="632DC5E4" w14:textId="731FD000" w:rsidR="0010671C" w:rsidRPr="00A95C33" w:rsidRDefault="0010671C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417" w:type="dxa"/>
          </w:tcPr>
          <w:p w14:paraId="6E0D98BD" w14:textId="267B8809" w:rsidR="0010671C" w:rsidRPr="00A95C33" w:rsidRDefault="0010671C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418" w:type="dxa"/>
          </w:tcPr>
          <w:p w14:paraId="1AA96D7E" w14:textId="0A946E6B" w:rsidR="0010671C" w:rsidRPr="00A95C33" w:rsidRDefault="0010671C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Statistic</w:t>
            </w:r>
          </w:p>
        </w:tc>
        <w:tc>
          <w:tcPr>
            <w:tcW w:w="708" w:type="dxa"/>
          </w:tcPr>
          <w:p w14:paraId="70DA44BA" w14:textId="1448ECA9" w:rsidR="0010671C" w:rsidRPr="00A95C33" w:rsidRDefault="0042378F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0AF5A131" w14:textId="7F866760" w:rsidR="0010671C" w:rsidRPr="00A95C33" w:rsidRDefault="0042378F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 xml:space="preserve">p </w:t>
            </w:r>
            <w:r w:rsidR="0010671C" w:rsidRPr="00A95C33">
              <w:rPr>
                <w:sz w:val="16"/>
                <w:szCs w:val="16"/>
              </w:rPr>
              <w:t>(Bonf.)</w:t>
            </w:r>
          </w:p>
        </w:tc>
        <w:tc>
          <w:tcPr>
            <w:tcW w:w="1412" w:type="dxa"/>
          </w:tcPr>
          <w:p w14:paraId="2BD54C9A" w14:textId="186DA313" w:rsidR="0010671C" w:rsidRPr="00A95C33" w:rsidRDefault="0010671C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Effect size</w:t>
            </w:r>
          </w:p>
        </w:tc>
      </w:tr>
      <w:tr w:rsidR="00E23CDB" w:rsidRPr="00A95C33" w14:paraId="564F25F0" w14:textId="30E86D8A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018C347A" w14:textId="37EF5F13" w:rsidR="0010671C" w:rsidRPr="00A95C33" w:rsidRDefault="0010671C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885" w:type="dxa"/>
          </w:tcPr>
          <w:p w14:paraId="7AC5DF6B" w14:textId="65CEAC93" w:rsidR="0010671C" w:rsidRPr="00A95C33" w:rsidRDefault="0010671C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141912EE" w14:textId="490A2F72" w:rsidR="0010671C" w:rsidRPr="00A95C33" w:rsidRDefault="0010671C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</w:t>
            </w:r>
          </w:p>
        </w:tc>
        <w:tc>
          <w:tcPr>
            <w:tcW w:w="993" w:type="dxa"/>
          </w:tcPr>
          <w:p w14:paraId="20F7F3C7" w14:textId="6A4B812E" w:rsidR="0010671C" w:rsidRPr="00A95C33" w:rsidRDefault="0010671C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634FDF6D" w14:textId="6D38A03B" w:rsidR="0010671C" w:rsidRPr="00A95C33" w:rsidRDefault="0010671C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0A3B330A" w14:textId="7294E9B2" w:rsidR="0010671C" w:rsidRPr="00A95C33" w:rsidRDefault="0010671C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763</w:t>
            </w:r>
          </w:p>
        </w:tc>
        <w:tc>
          <w:tcPr>
            <w:tcW w:w="708" w:type="dxa"/>
          </w:tcPr>
          <w:p w14:paraId="1C21C354" w14:textId="388D6AC0" w:rsidR="0010671C" w:rsidRPr="00A95C33" w:rsidRDefault="0010671C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851" w:type="dxa"/>
          </w:tcPr>
          <w:p w14:paraId="1FC30067" w14:textId="77777777" w:rsidR="0010671C" w:rsidRPr="00A95C33" w:rsidRDefault="0010671C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5FBF0672" w14:textId="77A2B676" w:rsidR="0010671C" w:rsidRPr="00A95C33" w:rsidRDefault="0010671C" w:rsidP="00106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9</w:t>
            </w:r>
          </w:p>
        </w:tc>
      </w:tr>
      <w:tr w:rsidR="0010671C" w:rsidRPr="00A95C33" w14:paraId="7BE8F2B1" w14:textId="3E672FE9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356F3969" w14:textId="2BB4E421" w:rsidR="0010671C" w:rsidRPr="00A95C33" w:rsidRDefault="0010671C" w:rsidP="0010671C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885" w:type="dxa"/>
          </w:tcPr>
          <w:p w14:paraId="06FA4717" w14:textId="0043740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4A85FDF1" w14:textId="7AEAD87E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</w:t>
            </w:r>
          </w:p>
        </w:tc>
        <w:tc>
          <w:tcPr>
            <w:tcW w:w="993" w:type="dxa"/>
          </w:tcPr>
          <w:p w14:paraId="116BF66C" w14:textId="4FE5FADB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75D947FA" w14:textId="767C6AA9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2BAB2B3F" w14:textId="55D637DE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1.156</w:t>
            </w:r>
          </w:p>
        </w:tc>
        <w:tc>
          <w:tcPr>
            <w:tcW w:w="708" w:type="dxa"/>
          </w:tcPr>
          <w:p w14:paraId="60A6D93D" w14:textId="5099A3A4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51" w:type="dxa"/>
          </w:tcPr>
          <w:p w14:paraId="514F09C3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17A5D816" w14:textId="433AFE2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14</w:t>
            </w:r>
          </w:p>
        </w:tc>
      </w:tr>
      <w:tr w:rsidR="00E23CDB" w:rsidRPr="00A95C33" w14:paraId="2384E892" w14:textId="505F80AF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32B361F8" w14:textId="4413FAC3" w:rsidR="0010671C" w:rsidRPr="00A95C33" w:rsidRDefault="0010671C" w:rsidP="0010671C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885" w:type="dxa"/>
          </w:tcPr>
          <w:p w14:paraId="26C22FB3" w14:textId="15B3BDE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02ACC03F" w14:textId="63067321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5min</w:t>
            </w:r>
          </w:p>
        </w:tc>
        <w:tc>
          <w:tcPr>
            <w:tcW w:w="993" w:type="dxa"/>
          </w:tcPr>
          <w:p w14:paraId="3857D8AD" w14:textId="4C7ACC4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1D2029A3" w14:textId="1FAF47C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75EA12F3" w14:textId="162A103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1.003</w:t>
            </w:r>
          </w:p>
        </w:tc>
        <w:tc>
          <w:tcPr>
            <w:tcW w:w="708" w:type="dxa"/>
          </w:tcPr>
          <w:p w14:paraId="2FE5F215" w14:textId="34162FCB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851" w:type="dxa"/>
          </w:tcPr>
          <w:p w14:paraId="4ECCBC08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7AD8985B" w14:textId="6ADC900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12</w:t>
            </w:r>
          </w:p>
        </w:tc>
      </w:tr>
      <w:tr w:rsidR="0010671C" w:rsidRPr="00A95C33" w14:paraId="5488E719" w14:textId="6259D2A4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3CDAF3D1" w14:textId="5E8DE239" w:rsidR="0010671C" w:rsidRPr="00A95C33" w:rsidRDefault="0010671C" w:rsidP="0010671C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885" w:type="dxa"/>
          </w:tcPr>
          <w:p w14:paraId="36C87D68" w14:textId="2AD085A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447FC883" w14:textId="63F287C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0min</w:t>
            </w:r>
          </w:p>
        </w:tc>
        <w:tc>
          <w:tcPr>
            <w:tcW w:w="993" w:type="dxa"/>
          </w:tcPr>
          <w:p w14:paraId="753C193C" w14:textId="41B5B136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1DA11639" w14:textId="0D1EE7D1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47DE5343" w14:textId="66BC321E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582</w:t>
            </w:r>
          </w:p>
        </w:tc>
        <w:tc>
          <w:tcPr>
            <w:tcW w:w="708" w:type="dxa"/>
          </w:tcPr>
          <w:p w14:paraId="372D00EA" w14:textId="6C1A4FCD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851" w:type="dxa"/>
          </w:tcPr>
          <w:p w14:paraId="01567124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2AF2D9E3" w14:textId="7361ACD2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7</w:t>
            </w:r>
          </w:p>
        </w:tc>
      </w:tr>
      <w:tr w:rsidR="00E23CDB" w:rsidRPr="00A95C33" w14:paraId="4899AD01" w14:textId="419D9A0E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23169EF9" w14:textId="77212A46" w:rsidR="0010671C" w:rsidRPr="00A95C33" w:rsidRDefault="0010671C" w:rsidP="0010671C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885" w:type="dxa"/>
          </w:tcPr>
          <w:p w14:paraId="35DD77B8" w14:textId="6245974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0C46AFB4" w14:textId="7C79E3B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5min</w:t>
            </w:r>
          </w:p>
        </w:tc>
        <w:tc>
          <w:tcPr>
            <w:tcW w:w="993" w:type="dxa"/>
          </w:tcPr>
          <w:p w14:paraId="0ECF4869" w14:textId="560EB49C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4119AA94" w14:textId="78FCD8B8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10B1BFB8" w14:textId="5CDB8E9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2.959</w:t>
            </w:r>
          </w:p>
        </w:tc>
        <w:tc>
          <w:tcPr>
            <w:tcW w:w="708" w:type="dxa"/>
          </w:tcPr>
          <w:p w14:paraId="0E14A20E" w14:textId="0FDFB76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851" w:type="dxa"/>
          </w:tcPr>
          <w:p w14:paraId="51AE170F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1412" w:type="dxa"/>
          </w:tcPr>
          <w:p w14:paraId="562BD497" w14:textId="3BA8FC46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35</w:t>
            </w:r>
          </w:p>
        </w:tc>
      </w:tr>
      <w:tr w:rsidR="0010671C" w:rsidRPr="00A95C33" w14:paraId="2E70993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2C780D1C" w14:textId="6F654B39" w:rsidR="0010671C" w:rsidRPr="00A95C33" w:rsidRDefault="0010671C" w:rsidP="0010671C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885" w:type="dxa"/>
          </w:tcPr>
          <w:p w14:paraId="149BB6DA" w14:textId="46127C7C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Δ vs pre</w:t>
            </w:r>
          </w:p>
        </w:tc>
        <w:tc>
          <w:tcPr>
            <w:tcW w:w="708" w:type="dxa"/>
          </w:tcPr>
          <w:p w14:paraId="34C28E35" w14:textId="0A40F6E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</w:t>
            </w:r>
          </w:p>
        </w:tc>
        <w:tc>
          <w:tcPr>
            <w:tcW w:w="993" w:type="dxa"/>
          </w:tcPr>
          <w:p w14:paraId="26D645E5" w14:textId="101B5BD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05443657" w14:textId="4CBEC998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24E55A69" w14:textId="6DF989E5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222</w:t>
            </w:r>
          </w:p>
        </w:tc>
        <w:tc>
          <w:tcPr>
            <w:tcW w:w="708" w:type="dxa"/>
          </w:tcPr>
          <w:p w14:paraId="0DCA2778" w14:textId="145E47A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851" w:type="dxa"/>
          </w:tcPr>
          <w:p w14:paraId="1DB370B8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1F58D859" w14:textId="66ED26F9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3</w:t>
            </w:r>
          </w:p>
        </w:tc>
      </w:tr>
      <w:tr w:rsidR="00E23CDB" w:rsidRPr="00A95C33" w14:paraId="1B93658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6A7881BC" w14:textId="40F993E7" w:rsidR="0010671C" w:rsidRPr="00A95C33" w:rsidRDefault="0010671C" w:rsidP="0010671C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885" w:type="dxa"/>
          </w:tcPr>
          <w:p w14:paraId="2C160BD3" w14:textId="7184C6B6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Δ vs pre</w:t>
            </w:r>
          </w:p>
        </w:tc>
        <w:tc>
          <w:tcPr>
            <w:tcW w:w="708" w:type="dxa"/>
          </w:tcPr>
          <w:p w14:paraId="64D06129" w14:textId="4348643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5min</w:t>
            </w:r>
          </w:p>
        </w:tc>
        <w:tc>
          <w:tcPr>
            <w:tcW w:w="993" w:type="dxa"/>
          </w:tcPr>
          <w:p w14:paraId="292C54FC" w14:textId="7408681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24C52163" w14:textId="54CC76F9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399EA4A3" w14:textId="192C16F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000</w:t>
            </w:r>
          </w:p>
        </w:tc>
        <w:tc>
          <w:tcPr>
            <w:tcW w:w="708" w:type="dxa"/>
          </w:tcPr>
          <w:p w14:paraId="161EDA9B" w14:textId="0759B4C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851" w:type="dxa"/>
          </w:tcPr>
          <w:p w14:paraId="3A8DFA9A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38B53A89" w14:textId="6390B73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10671C" w:rsidRPr="00A95C33" w14:paraId="7E3A99A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384668B3" w14:textId="6536B189" w:rsidR="0010671C" w:rsidRPr="00A95C33" w:rsidRDefault="0010671C" w:rsidP="0010671C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885" w:type="dxa"/>
          </w:tcPr>
          <w:p w14:paraId="002B7492" w14:textId="537AEBB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Δ vs pre</w:t>
            </w:r>
          </w:p>
        </w:tc>
        <w:tc>
          <w:tcPr>
            <w:tcW w:w="708" w:type="dxa"/>
          </w:tcPr>
          <w:p w14:paraId="1E23BAD7" w14:textId="481E11DB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0min</w:t>
            </w:r>
          </w:p>
        </w:tc>
        <w:tc>
          <w:tcPr>
            <w:tcW w:w="993" w:type="dxa"/>
          </w:tcPr>
          <w:p w14:paraId="5BC38D9E" w14:textId="569AAE3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781CC182" w14:textId="0178EEAC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023893A3" w14:textId="4B7AF16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159</w:t>
            </w:r>
          </w:p>
        </w:tc>
        <w:tc>
          <w:tcPr>
            <w:tcW w:w="708" w:type="dxa"/>
          </w:tcPr>
          <w:p w14:paraId="4F848DFC" w14:textId="6F4D8329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3CE8B120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2B47D81D" w14:textId="5C84CDD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2</w:t>
            </w:r>
          </w:p>
        </w:tc>
      </w:tr>
      <w:tr w:rsidR="00E23CDB" w:rsidRPr="00A95C33" w14:paraId="29C68FC1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1CEE5E39" w14:textId="18F67485" w:rsidR="0010671C" w:rsidRPr="00A95C33" w:rsidRDefault="0010671C" w:rsidP="0010671C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HR</w:t>
            </w:r>
          </w:p>
        </w:tc>
        <w:tc>
          <w:tcPr>
            <w:tcW w:w="885" w:type="dxa"/>
          </w:tcPr>
          <w:p w14:paraId="7FA163E1" w14:textId="423A8DF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Δ vs pre</w:t>
            </w:r>
          </w:p>
        </w:tc>
        <w:tc>
          <w:tcPr>
            <w:tcW w:w="708" w:type="dxa"/>
          </w:tcPr>
          <w:p w14:paraId="6D81B143" w14:textId="14E39DC5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5min</w:t>
            </w:r>
          </w:p>
        </w:tc>
        <w:tc>
          <w:tcPr>
            <w:tcW w:w="993" w:type="dxa"/>
          </w:tcPr>
          <w:p w14:paraId="237A415E" w14:textId="2AA38E0C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242A6786" w14:textId="2EED2C0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09D25840" w14:textId="468BE22C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1.517</w:t>
            </w:r>
          </w:p>
        </w:tc>
        <w:tc>
          <w:tcPr>
            <w:tcW w:w="708" w:type="dxa"/>
          </w:tcPr>
          <w:p w14:paraId="6590372F" w14:textId="10CDA47D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851" w:type="dxa"/>
          </w:tcPr>
          <w:p w14:paraId="578C5732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1412" w:type="dxa"/>
          </w:tcPr>
          <w:p w14:paraId="68A1FF28" w14:textId="2C2FBAC2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18</w:t>
            </w:r>
          </w:p>
        </w:tc>
      </w:tr>
      <w:tr w:rsidR="0010671C" w:rsidRPr="00A95C33" w14:paraId="4A36133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4DCF6CF4" w14:textId="6110C37E" w:rsidR="0010671C" w:rsidRPr="00A95C33" w:rsidRDefault="0010671C" w:rsidP="0010671C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85" w:type="dxa"/>
          </w:tcPr>
          <w:p w14:paraId="2993ABBA" w14:textId="60E9F3B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212FC54E" w14:textId="52945081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re</w:t>
            </w:r>
          </w:p>
        </w:tc>
        <w:tc>
          <w:tcPr>
            <w:tcW w:w="993" w:type="dxa"/>
          </w:tcPr>
          <w:p w14:paraId="40B106CB" w14:textId="44DBA9C6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625E8232" w14:textId="1A3937F1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5EB599F2" w14:textId="7F707F15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062</w:t>
            </w:r>
          </w:p>
        </w:tc>
        <w:tc>
          <w:tcPr>
            <w:tcW w:w="708" w:type="dxa"/>
          </w:tcPr>
          <w:p w14:paraId="77DFB453" w14:textId="639FC8F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851" w:type="dxa"/>
          </w:tcPr>
          <w:p w14:paraId="1F0A0A4F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5C15C511" w14:textId="57DAB4E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E23CDB" w:rsidRPr="00A95C33" w14:paraId="32ED63C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5901AED4" w14:textId="49C79A7E" w:rsidR="0010671C" w:rsidRPr="00A95C33" w:rsidRDefault="0010671C" w:rsidP="0010671C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85" w:type="dxa"/>
          </w:tcPr>
          <w:p w14:paraId="309CE078" w14:textId="137F8E92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0D5C3330" w14:textId="5792A2E4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</w:t>
            </w:r>
          </w:p>
        </w:tc>
        <w:tc>
          <w:tcPr>
            <w:tcW w:w="993" w:type="dxa"/>
          </w:tcPr>
          <w:p w14:paraId="252478E1" w14:textId="1BC8628D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033E0B4F" w14:textId="1C702B0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7E4498AE" w14:textId="19C8455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402</w:t>
            </w:r>
          </w:p>
        </w:tc>
        <w:tc>
          <w:tcPr>
            <w:tcW w:w="708" w:type="dxa"/>
          </w:tcPr>
          <w:p w14:paraId="28A25A41" w14:textId="6F4E1749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51" w:type="dxa"/>
          </w:tcPr>
          <w:p w14:paraId="43F84EF0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776D3093" w14:textId="3A4AC87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5</w:t>
            </w:r>
          </w:p>
        </w:tc>
      </w:tr>
      <w:tr w:rsidR="0010671C" w:rsidRPr="00A95C33" w14:paraId="39EFBADE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7831E4F8" w14:textId="0E5D7BD4" w:rsidR="0010671C" w:rsidRPr="00A95C33" w:rsidRDefault="0010671C" w:rsidP="0010671C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85" w:type="dxa"/>
          </w:tcPr>
          <w:p w14:paraId="2D29F0BC" w14:textId="0898D99E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3D0532D7" w14:textId="1512548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5min</w:t>
            </w:r>
          </w:p>
        </w:tc>
        <w:tc>
          <w:tcPr>
            <w:tcW w:w="993" w:type="dxa"/>
          </w:tcPr>
          <w:p w14:paraId="0B7C3415" w14:textId="5EC02AD9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36E6B22A" w14:textId="1FD909C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4B4DD95D" w14:textId="3317CB21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005</w:t>
            </w:r>
          </w:p>
        </w:tc>
        <w:tc>
          <w:tcPr>
            <w:tcW w:w="708" w:type="dxa"/>
          </w:tcPr>
          <w:p w14:paraId="0498920A" w14:textId="2C413D5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851" w:type="dxa"/>
          </w:tcPr>
          <w:p w14:paraId="34A53189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6C274785" w14:textId="5E9E3E1C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E23CDB" w:rsidRPr="00A95C33" w14:paraId="4389510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259B28F9" w14:textId="5CDF1696" w:rsidR="0010671C" w:rsidRPr="00A95C33" w:rsidRDefault="0010671C" w:rsidP="0010671C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85" w:type="dxa"/>
          </w:tcPr>
          <w:p w14:paraId="4C7FAFF9" w14:textId="5B589581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598EC34A" w14:textId="2389D934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0min</w:t>
            </w:r>
          </w:p>
        </w:tc>
        <w:tc>
          <w:tcPr>
            <w:tcW w:w="993" w:type="dxa"/>
          </w:tcPr>
          <w:p w14:paraId="54E6D3EF" w14:textId="51DD281E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365D60CD" w14:textId="15E4605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37575E4F" w14:textId="32D88C41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202</w:t>
            </w:r>
          </w:p>
        </w:tc>
        <w:tc>
          <w:tcPr>
            <w:tcW w:w="708" w:type="dxa"/>
          </w:tcPr>
          <w:p w14:paraId="2DC9BB44" w14:textId="58C5F643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851" w:type="dxa"/>
          </w:tcPr>
          <w:p w14:paraId="290517EA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2F21ECE1" w14:textId="5C288D92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2</w:t>
            </w:r>
          </w:p>
        </w:tc>
      </w:tr>
      <w:tr w:rsidR="0010671C" w:rsidRPr="00A95C33" w14:paraId="2B35685F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1813D3D0" w14:textId="36CC91A9" w:rsidR="0010671C" w:rsidRPr="00A95C33" w:rsidRDefault="0010671C" w:rsidP="0010671C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85" w:type="dxa"/>
          </w:tcPr>
          <w:p w14:paraId="4BB196D2" w14:textId="090EDD7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708" w:type="dxa"/>
          </w:tcPr>
          <w:p w14:paraId="76F3E255" w14:textId="454FCF4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5min</w:t>
            </w:r>
          </w:p>
        </w:tc>
        <w:tc>
          <w:tcPr>
            <w:tcW w:w="993" w:type="dxa"/>
          </w:tcPr>
          <w:p w14:paraId="053ED43D" w14:textId="6C89981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5660D74A" w14:textId="30AF9FE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5C301563" w14:textId="3889563B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077</w:t>
            </w:r>
          </w:p>
        </w:tc>
        <w:tc>
          <w:tcPr>
            <w:tcW w:w="708" w:type="dxa"/>
          </w:tcPr>
          <w:p w14:paraId="3BB15932" w14:textId="2515728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851" w:type="dxa"/>
          </w:tcPr>
          <w:p w14:paraId="4506FF36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1DB7B207" w14:textId="0F21EA19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E23CDB" w:rsidRPr="00A95C33" w14:paraId="71242BC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18397EA9" w14:textId="491594A0" w:rsidR="0010671C" w:rsidRPr="00A95C33" w:rsidRDefault="0010671C" w:rsidP="0010671C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85" w:type="dxa"/>
          </w:tcPr>
          <w:p w14:paraId="70BCDFC0" w14:textId="07101CF5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Δ vs pre</w:t>
            </w:r>
          </w:p>
        </w:tc>
        <w:tc>
          <w:tcPr>
            <w:tcW w:w="708" w:type="dxa"/>
          </w:tcPr>
          <w:p w14:paraId="18E0B819" w14:textId="5E8B662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min</w:t>
            </w:r>
          </w:p>
        </w:tc>
        <w:tc>
          <w:tcPr>
            <w:tcW w:w="993" w:type="dxa"/>
          </w:tcPr>
          <w:p w14:paraId="00034791" w14:textId="23376CB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18DD26CC" w14:textId="19AF857E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77261E86" w14:textId="07BDED41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2.563</w:t>
            </w:r>
          </w:p>
        </w:tc>
        <w:tc>
          <w:tcPr>
            <w:tcW w:w="708" w:type="dxa"/>
          </w:tcPr>
          <w:p w14:paraId="0C6DEE1C" w14:textId="1A94617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51" w:type="dxa"/>
          </w:tcPr>
          <w:p w14:paraId="55DF0253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412" w:type="dxa"/>
          </w:tcPr>
          <w:p w14:paraId="705467EF" w14:textId="069905D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31</w:t>
            </w:r>
          </w:p>
        </w:tc>
      </w:tr>
      <w:tr w:rsidR="0010671C" w:rsidRPr="00A95C33" w14:paraId="1E9655F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1DC05B57" w14:textId="4C3719FB" w:rsidR="0010671C" w:rsidRPr="00A95C33" w:rsidRDefault="0010671C" w:rsidP="0010671C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85" w:type="dxa"/>
          </w:tcPr>
          <w:p w14:paraId="777CEB53" w14:textId="27C46B7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Δ vs pre</w:t>
            </w:r>
          </w:p>
        </w:tc>
        <w:tc>
          <w:tcPr>
            <w:tcW w:w="708" w:type="dxa"/>
          </w:tcPr>
          <w:p w14:paraId="0E5CBD60" w14:textId="5FB5B44A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5min</w:t>
            </w:r>
          </w:p>
        </w:tc>
        <w:tc>
          <w:tcPr>
            <w:tcW w:w="993" w:type="dxa"/>
          </w:tcPr>
          <w:p w14:paraId="16D9C6D9" w14:textId="150B7BB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3BAE246F" w14:textId="221DE65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22B8999B" w14:textId="1C438599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245</w:t>
            </w:r>
          </w:p>
        </w:tc>
        <w:tc>
          <w:tcPr>
            <w:tcW w:w="708" w:type="dxa"/>
          </w:tcPr>
          <w:p w14:paraId="1EE99CA3" w14:textId="03501C0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851" w:type="dxa"/>
          </w:tcPr>
          <w:p w14:paraId="358F24DB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032ADE14" w14:textId="77D6324D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3</w:t>
            </w:r>
          </w:p>
        </w:tc>
      </w:tr>
      <w:tr w:rsidR="00E23CDB" w:rsidRPr="00A95C33" w14:paraId="6870EFD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6A8E0290" w14:textId="5E301AF0" w:rsidR="0010671C" w:rsidRPr="00A95C33" w:rsidRDefault="0010671C" w:rsidP="0010671C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85" w:type="dxa"/>
          </w:tcPr>
          <w:p w14:paraId="65054E37" w14:textId="21A6019C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Δ vs pre</w:t>
            </w:r>
          </w:p>
        </w:tc>
        <w:tc>
          <w:tcPr>
            <w:tcW w:w="708" w:type="dxa"/>
          </w:tcPr>
          <w:p w14:paraId="17967025" w14:textId="0EC825E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0min</w:t>
            </w:r>
          </w:p>
        </w:tc>
        <w:tc>
          <w:tcPr>
            <w:tcW w:w="993" w:type="dxa"/>
          </w:tcPr>
          <w:p w14:paraId="0158FEF5" w14:textId="5EF31B2E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4E39A35E" w14:textId="6B21948B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143D26FE" w14:textId="6568EDC9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626</w:t>
            </w:r>
          </w:p>
        </w:tc>
        <w:tc>
          <w:tcPr>
            <w:tcW w:w="708" w:type="dxa"/>
          </w:tcPr>
          <w:p w14:paraId="090D950D" w14:textId="1714648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851" w:type="dxa"/>
          </w:tcPr>
          <w:p w14:paraId="1E047E85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691BBEBB" w14:textId="774BB90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8</w:t>
            </w:r>
          </w:p>
        </w:tc>
      </w:tr>
      <w:tr w:rsidR="0010671C" w:rsidRPr="00A95C33" w14:paraId="13D614D5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4EA845A2" w14:textId="091E3C25" w:rsidR="0010671C" w:rsidRPr="00A95C33" w:rsidRDefault="0010671C" w:rsidP="0010671C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85" w:type="dxa"/>
          </w:tcPr>
          <w:p w14:paraId="28842C4C" w14:textId="0C8CC138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Δ vs pre</w:t>
            </w:r>
          </w:p>
        </w:tc>
        <w:tc>
          <w:tcPr>
            <w:tcW w:w="708" w:type="dxa"/>
          </w:tcPr>
          <w:p w14:paraId="71A42E48" w14:textId="6C909444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5min</w:t>
            </w:r>
          </w:p>
        </w:tc>
        <w:tc>
          <w:tcPr>
            <w:tcW w:w="993" w:type="dxa"/>
          </w:tcPr>
          <w:p w14:paraId="429075B8" w14:textId="10F1769E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*Sevo</w:t>
            </w:r>
          </w:p>
        </w:tc>
        <w:tc>
          <w:tcPr>
            <w:tcW w:w="1417" w:type="dxa"/>
          </w:tcPr>
          <w:p w14:paraId="3B00ED89" w14:textId="4DA7F280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1418" w:type="dxa"/>
          </w:tcPr>
          <w:p w14:paraId="2DA56482" w14:textId="0577227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F (1, 81) =0.270</w:t>
            </w:r>
          </w:p>
        </w:tc>
        <w:tc>
          <w:tcPr>
            <w:tcW w:w="708" w:type="dxa"/>
          </w:tcPr>
          <w:p w14:paraId="3D0D8A7F" w14:textId="30FC3376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851" w:type="dxa"/>
          </w:tcPr>
          <w:p w14:paraId="4F4C031D" w14:textId="77777777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12" w:type="dxa"/>
          </w:tcPr>
          <w:p w14:paraId="4B86F79D" w14:textId="7E2A4D4F" w:rsidR="0010671C" w:rsidRPr="00A95C33" w:rsidRDefault="0010671C" w:rsidP="001067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tial η²</w:t>
            </w:r>
            <w:r w:rsidR="00570C31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</w:t>
            </w:r>
            <w:r w:rsidR="00AF5A58" w:rsidRPr="00A95C33">
              <w:rPr>
                <w:color w:val="000000"/>
                <w:sz w:val="16"/>
                <w:szCs w:val="16"/>
              </w:rPr>
              <w:t>003</w:t>
            </w:r>
          </w:p>
        </w:tc>
      </w:tr>
    </w:tbl>
    <w:p w14:paraId="7E193B88" w14:textId="65433286" w:rsidR="00034032" w:rsidRPr="00A95C33" w:rsidRDefault="0010671C" w:rsidP="005B37DA">
      <w:pPr>
        <w:spacing w:line="360" w:lineRule="auto"/>
        <w:rPr>
          <w:sz w:val="20"/>
          <w:szCs w:val="20"/>
        </w:rPr>
      </w:pPr>
      <w:r w:rsidRPr="00A95C33">
        <w:rPr>
          <w:sz w:val="20"/>
          <w:szCs w:val="20"/>
        </w:rPr>
        <w:t xml:space="preserve">Param.: parameter, </w:t>
      </w:r>
      <w:r w:rsidR="00471EF1" w:rsidRPr="00A95C33">
        <w:rPr>
          <w:sz w:val="20"/>
          <w:szCs w:val="20"/>
        </w:rPr>
        <w:t>HR: heart rate, MAP: mean arterial pressure,</w:t>
      </w:r>
      <w:r w:rsidR="00D618D9" w:rsidRPr="00A95C33">
        <w:rPr>
          <w:sz w:val="20"/>
          <w:szCs w:val="20"/>
        </w:rPr>
        <w:t xml:space="preserve"> Suf: sufentanil, Sevo: sevoflurane</w:t>
      </w:r>
      <w:r w:rsidR="009B7F96" w:rsidRPr="00A95C33">
        <w:rPr>
          <w:sz w:val="20"/>
          <w:szCs w:val="20"/>
        </w:rPr>
        <w:t>,</w:t>
      </w:r>
      <w:r w:rsidR="00471EF1" w:rsidRPr="00A95C33">
        <w:rPr>
          <w:sz w:val="20"/>
          <w:szCs w:val="20"/>
        </w:rPr>
        <w:t xml:space="preserve"> Bonf.: Bonferroni corrected</w:t>
      </w:r>
    </w:p>
    <w:p w14:paraId="6C7C9626" w14:textId="77777777" w:rsidR="00034032" w:rsidRPr="00A95C33" w:rsidRDefault="00034032" w:rsidP="005B37DA">
      <w:pPr>
        <w:spacing w:line="360" w:lineRule="auto"/>
      </w:pPr>
    </w:p>
    <w:p w14:paraId="4A12CBA1" w14:textId="77777777" w:rsidR="00034032" w:rsidRPr="00A95C33" w:rsidRDefault="00034032" w:rsidP="005B37DA">
      <w:pPr>
        <w:spacing w:line="360" w:lineRule="auto"/>
      </w:pPr>
    </w:p>
    <w:p w14:paraId="712820FE" w14:textId="77777777" w:rsidR="00034032" w:rsidRPr="00A95C33" w:rsidRDefault="00034032" w:rsidP="005B37DA">
      <w:pPr>
        <w:spacing w:line="360" w:lineRule="auto"/>
      </w:pPr>
    </w:p>
    <w:p w14:paraId="65A672AC" w14:textId="77777777" w:rsidR="00034032" w:rsidRPr="00A95C33" w:rsidRDefault="00034032" w:rsidP="005B37DA">
      <w:pPr>
        <w:spacing w:line="360" w:lineRule="auto"/>
      </w:pPr>
    </w:p>
    <w:p w14:paraId="78E80834" w14:textId="77777777" w:rsidR="00034032" w:rsidRPr="00A95C33" w:rsidRDefault="00034032" w:rsidP="005B37DA">
      <w:pPr>
        <w:spacing w:line="360" w:lineRule="auto"/>
      </w:pPr>
    </w:p>
    <w:p w14:paraId="38C5B4D9" w14:textId="77777777" w:rsidR="00034032" w:rsidRPr="00A95C33" w:rsidRDefault="00034032" w:rsidP="005B37DA">
      <w:pPr>
        <w:spacing w:line="360" w:lineRule="auto"/>
      </w:pPr>
    </w:p>
    <w:p w14:paraId="09DCA75F" w14:textId="77777777" w:rsidR="00034032" w:rsidRPr="00A95C33" w:rsidRDefault="00034032" w:rsidP="005B37DA">
      <w:pPr>
        <w:spacing w:line="360" w:lineRule="auto"/>
      </w:pPr>
    </w:p>
    <w:p w14:paraId="2FBB07B5" w14:textId="77777777" w:rsidR="00034032" w:rsidRPr="00A95C33" w:rsidRDefault="00034032" w:rsidP="005B37DA">
      <w:pPr>
        <w:spacing w:line="360" w:lineRule="auto"/>
      </w:pPr>
    </w:p>
    <w:p w14:paraId="2CD6A196" w14:textId="77777777" w:rsidR="00034032" w:rsidRPr="00A95C33" w:rsidRDefault="00034032" w:rsidP="005B37DA">
      <w:pPr>
        <w:spacing w:line="360" w:lineRule="auto"/>
      </w:pPr>
    </w:p>
    <w:p w14:paraId="790B7220" w14:textId="77777777" w:rsidR="00034032" w:rsidRPr="00A95C33" w:rsidRDefault="00034032" w:rsidP="005B37DA">
      <w:pPr>
        <w:spacing w:line="360" w:lineRule="auto"/>
      </w:pPr>
    </w:p>
    <w:p w14:paraId="1C0384C5" w14:textId="77777777" w:rsidR="00034032" w:rsidRPr="00A95C33" w:rsidRDefault="00034032" w:rsidP="005B37DA">
      <w:pPr>
        <w:spacing w:line="360" w:lineRule="auto"/>
      </w:pPr>
    </w:p>
    <w:p w14:paraId="543F4C11" w14:textId="77777777" w:rsidR="00034032" w:rsidRPr="00A95C33" w:rsidRDefault="00034032" w:rsidP="005B37DA">
      <w:pPr>
        <w:spacing w:line="360" w:lineRule="auto"/>
      </w:pPr>
    </w:p>
    <w:p w14:paraId="50F95E32" w14:textId="77777777" w:rsidR="00034032" w:rsidRPr="00A95C33" w:rsidRDefault="00034032" w:rsidP="005B37DA">
      <w:pPr>
        <w:spacing w:line="360" w:lineRule="auto"/>
      </w:pPr>
    </w:p>
    <w:p w14:paraId="016ACB4A" w14:textId="50B671E8" w:rsidR="008C7C70" w:rsidRPr="00A95C33" w:rsidRDefault="006B4825" w:rsidP="005B37DA">
      <w:pPr>
        <w:spacing w:line="360" w:lineRule="auto"/>
        <w:rPr>
          <w:b/>
          <w:bCs/>
        </w:rPr>
      </w:pPr>
      <w:r w:rsidRPr="00A95C33">
        <w:rPr>
          <w:b/>
          <w:bCs/>
        </w:rPr>
        <w:lastRenderedPageBreak/>
        <w:t xml:space="preserve">Supplemental </w:t>
      </w:r>
      <w:r w:rsidR="00A74379" w:rsidRPr="00A95C33">
        <w:rPr>
          <w:b/>
          <w:bCs/>
        </w:rPr>
        <w:t>T</w:t>
      </w:r>
      <w:r w:rsidRPr="00A95C33">
        <w:rPr>
          <w:b/>
          <w:bCs/>
        </w:rPr>
        <w:t xml:space="preserve">able 6. </w:t>
      </w:r>
      <w:r w:rsidR="00602E26" w:rsidRPr="00A95C33">
        <w:rPr>
          <w:b/>
          <w:bCs/>
        </w:rPr>
        <w:t>Partial correlation analyses of relationships between norepinephrine and hemodynamic</w:t>
      </w:r>
      <w:r w:rsidRPr="00A95C33">
        <w:rPr>
          <w:b/>
          <w:bCs/>
        </w:rPr>
        <w:t>s</w:t>
      </w:r>
      <w:r w:rsidR="00602E26" w:rsidRPr="00A95C33">
        <w:rPr>
          <w:b/>
          <w:bCs/>
        </w:rPr>
        <w:t xml:space="preserve"> after controlling for sufentanil and sevoflurane</w:t>
      </w:r>
      <w:r w:rsidR="00B36C9D" w:rsidRPr="00A95C33">
        <w:rPr>
          <w:b/>
          <w:bCs/>
        </w:rPr>
        <w:t>, and vice versa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405"/>
        <w:gridCol w:w="683"/>
        <w:gridCol w:w="3185"/>
        <w:gridCol w:w="1392"/>
        <w:gridCol w:w="980"/>
        <w:gridCol w:w="581"/>
        <w:gridCol w:w="836"/>
      </w:tblGrid>
      <w:tr w:rsidR="009110E9" w:rsidRPr="00A95C33" w14:paraId="3DE989CB" w14:textId="77777777" w:rsidTr="00722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72EFC22D" w14:textId="63D4A2FF" w:rsidR="009110E9" w:rsidRPr="00A95C33" w:rsidRDefault="009110E9" w:rsidP="005B37DA">
            <w:pPr>
              <w:spacing w:line="360" w:lineRule="auto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Analysis (partial)</w:t>
            </w:r>
          </w:p>
        </w:tc>
        <w:tc>
          <w:tcPr>
            <w:tcW w:w="569" w:type="dxa"/>
          </w:tcPr>
          <w:p w14:paraId="72F921EB" w14:textId="31AB5AEB" w:rsidR="009110E9" w:rsidRPr="00A95C33" w:rsidRDefault="009110E9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Param.</w:t>
            </w:r>
          </w:p>
        </w:tc>
        <w:tc>
          <w:tcPr>
            <w:tcW w:w="3251" w:type="dxa"/>
          </w:tcPr>
          <w:p w14:paraId="5A973206" w14:textId="23ACC2FA" w:rsidR="009110E9" w:rsidRPr="00A95C33" w:rsidRDefault="009110E9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Comparison_Predictor</w:t>
            </w:r>
          </w:p>
        </w:tc>
        <w:tc>
          <w:tcPr>
            <w:tcW w:w="1415" w:type="dxa"/>
          </w:tcPr>
          <w:p w14:paraId="7567018B" w14:textId="3AA82691" w:rsidR="009110E9" w:rsidRPr="00A95C33" w:rsidRDefault="009110E9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Test</w:t>
            </w:r>
          </w:p>
        </w:tc>
        <w:tc>
          <w:tcPr>
            <w:tcW w:w="991" w:type="dxa"/>
          </w:tcPr>
          <w:p w14:paraId="0BB32AE2" w14:textId="23326558" w:rsidR="009110E9" w:rsidRPr="00A95C33" w:rsidRDefault="009110E9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581" w:type="dxa"/>
          </w:tcPr>
          <w:p w14:paraId="7380DD77" w14:textId="0692232C" w:rsidR="009110E9" w:rsidRPr="00A95C33" w:rsidRDefault="0042378F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>p</w:t>
            </w:r>
          </w:p>
        </w:tc>
        <w:tc>
          <w:tcPr>
            <w:tcW w:w="844" w:type="dxa"/>
          </w:tcPr>
          <w:p w14:paraId="31BD155E" w14:textId="0CBEEE37" w:rsidR="009110E9" w:rsidRPr="00A95C33" w:rsidRDefault="0042378F" w:rsidP="005B37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sz w:val="16"/>
                <w:szCs w:val="16"/>
              </w:rPr>
              <w:t xml:space="preserve">p </w:t>
            </w:r>
            <w:r w:rsidR="009110E9" w:rsidRPr="00A95C33">
              <w:rPr>
                <w:sz w:val="16"/>
                <w:szCs w:val="16"/>
              </w:rPr>
              <w:t>(Bonf.)</w:t>
            </w:r>
          </w:p>
        </w:tc>
      </w:tr>
      <w:tr w:rsidR="00D448D3" w:rsidRPr="00A95C33" w14:paraId="34F012BA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435817FF" w14:textId="684B84A0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259D7704" w14:textId="2405E9EE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24EBA514" w14:textId="31F1185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HR (time pre) | control: Suf/Sevo</w:t>
            </w:r>
          </w:p>
        </w:tc>
        <w:tc>
          <w:tcPr>
            <w:tcW w:w="1415" w:type="dxa"/>
          </w:tcPr>
          <w:p w14:paraId="7F28B4D2" w14:textId="1B13AFA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57ADE435" w14:textId="4E8BB90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581" w:type="dxa"/>
          </w:tcPr>
          <w:p w14:paraId="4518B246" w14:textId="30971675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3</w:t>
            </w:r>
          </w:p>
        </w:tc>
        <w:tc>
          <w:tcPr>
            <w:tcW w:w="844" w:type="dxa"/>
          </w:tcPr>
          <w:p w14:paraId="5F7C0C48" w14:textId="142EDA6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15</w:t>
            </w:r>
          </w:p>
        </w:tc>
      </w:tr>
      <w:tr w:rsidR="00D448D3" w:rsidRPr="00A95C33" w14:paraId="2CBFA60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790B4AF9" w14:textId="11100479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414837C1" w14:textId="11EC21E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0A8FC65A" w14:textId="409D7F2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HR (time 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Suf/Sevo</w:t>
            </w:r>
          </w:p>
        </w:tc>
        <w:tc>
          <w:tcPr>
            <w:tcW w:w="1415" w:type="dxa"/>
          </w:tcPr>
          <w:p w14:paraId="48B91900" w14:textId="1F6F11B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0000F895" w14:textId="6A0E498E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581" w:type="dxa"/>
          </w:tcPr>
          <w:p w14:paraId="404D2EF7" w14:textId="370668A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4</w:t>
            </w:r>
          </w:p>
        </w:tc>
        <w:tc>
          <w:tcPr>
            <w:tcW w:w="844" w:type="dxa"/>
          </w:tcPr>
          <w:p w14:paraId="6C0F9478" w14:textId="3D85693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20</w:t>
            </w:r>
          </w:p>
        </w:tc>
      </w:tr>
      <w:tr w:rsidR="00D448D3" w:rsidRPr="00A95C33" w14:paraId="533E490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4F50F358" w14:textId="3C39C739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6F945587" w14:textId="2ADCAD7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28A1FEBA" w14:textId="73B5A67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HR (time 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Suf/Sevo</w:t>
            </w:r>
          </w:p>
        </w:tc>
        <w:tc>
          <w:tcPr>
            <w:tcW w:w="1415" w:type="dxa"/>
          </w:tcPr>
          <w:p w14:paraId="69B5E196" w14:textId="382EB35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019C244B" w14:textId="5076EA6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581" w:type="dxa"/>
          </w:tcPr>
          <w:p w14:paraId="5E28FAD4" w14:textId="52CA1051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8</w:t>
            </w:r>
          </w:p>
        </w:tc>
        <w:tc>
          <w:tcPr>
            <w:tcW w:w="844" w:type="dxa"/>
          </w:tcPr>
          <w:p w14:paraId="652B8FF3" w14:textId="4A0F5A4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38</w:t>
            </w:r>
          </w:p>
        </w:tc>
      </w:tr>
      <w:tr w:rsidR="00D448D3" w:rsidRPr="00A95C33" w14:paraId="576DE861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17844CAA" w14:textId="07E7EC78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497DD54C" w14:textId="6EF6E02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7B6C9FA5" w14:textId="12AA99A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HR (time 1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Suf/Sevo</w:t>
            </w:r>
          </w:p>
        </w:tc>
        <w:tc>
          <w:tcPr>
            <w:tcW w:w="1415" w:type="dxa"/>
          </w:tcPr>
          <w:p w14:paraId="11357162" w14:textId="6D03975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4A4B7A91" w14:textId="3ADEF4C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81" w:type="dxa"/>
          </w:tcPr>
          <w:p w14:paraId="4CA9EED5" w14:textId="024A91D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45</w:t>
            </w:r>
          </w:p>
        </w:tc>
        <w:tc>
          <w:tcPr>
            <w:tcW w:w="844" w:type="dxa"/>
          </w:tcPr>
          <w:p w14:paraId="2E3C3945" w14:textId="2EB2D50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223</w:t>
            </w:r>
          </w:p>
        </w:tc>
      </w:tr>
      <w:tr w:rsidR="00D448D3" w:rsidRPr="00A95C33" w14:paraId="4DC5BAA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2E78A2B0" w14:textId="03F6B510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6505FE6C" w14:textId="10022E0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31FE4FD3" w14:textId="5737244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HR (time 1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Suf/Sevo</w:t>
            </w:r>
          </w:p>
        </w:tc>
        <w:tc>
          <w:tcPr>
            <w:tcW w:w="1415" w:type="dxa"/>
          </w:tcPr>
          <w:p w14:paraId="04491C49" w14:textId="5B4657B5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03CECCB4" w14:textId="16DA080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581" w:type="dxa"/>
          </w:tcPr>
          <w:p w14:paraId="2F8FC100" w14:textId="00D8369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30</w:t>
            </w:r>
          </w:p>
        </w:tc>
        <w:tc>
          <w:tcPr>
            <w:tcW w:w="844" w:type="dxa"/>
          </w:tcPr>
          <w:p w14:paraId="38EBEBE6" w14:textId="4E1D9DF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152</w:t>
            </w:r>
          </w:p>
        </w:tc>
      </w:tr>
      <w:tr w:rsidR="00D448D3" w:rsidRPr="00A95C33" w14:paraId="61997D5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092FB386" w14:textId="778B26F8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0606CCE9" w14:textId="3EACB81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4DEFC715" w14:textId="1AD1BD8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MAP (time pre) | control: Suf/Sevo</w:t>
            </w:r>
          </w:p>
        </w:tc>
        <w:tc>
          <w:tcPr>
            <w:tcW w:w="1415" w:type="dxa"/>
          </w:tcPr>
          <w:p w14:paraId="02B55290" w14:textId="6A64ADC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012D214D" w14:textId="0A4634E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581" w:type="dxa"/>
          </w:tcPr>
          <w:p w14:paraId="3B63494A" w14:textId="3BD0704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844" w:type="dxa"/>
          </w:tcPr>
          <w:p w14:paraId="6AFF5CD6" w14:textId="74AB6DF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7121A82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586A7FB2" w14:textId="5BD73BA7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08B1AAA1" w14:textId="031FBD6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22EBA999" w14:textId="7B2F678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MAP (time 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Suf/Sevo</w:t>
            </w:r>
          </w:p>
        </w:tc>
        <w:tc>
          <w:tcPr>
            <w:tcW w:w="1415" w:type="dxa"/>
          </w:tcPr>
          <w:p w14:paraId="45D61485" w14:textId="248A8A4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40DE0629" w14:textId="235667D6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581" w:type="dxa"/>
          </w:tcPr>
          <w:p w14:paraId="209F368D" w14:textId="4A628B2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88</w:t>
            </w:r>
          </w:p>
        </w:tc>
        <w:tc>
          <w:tcPr>
            <w:tcW w:w="844" w:type="dxa"/>
          </w:tcPr>
          <w:p w14:paraId="16FC8908" w14:textId="20905DA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438</w:t>
            </w:r>
          </w:p>
        </w:tc>
      </w:tr>
      <w:tr w:rsidR="00D448D3" w:rsidRPr="00A95C33" w14:paraId="535E63E7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333D05D6" w14:textId="2249B663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4715AD98" w14:textId="73B2BB5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25B18BAB" w14:textId="63D232F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MAP (time 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Suf/Sevo</w:t>
            </w:r>
          </w:p>
        </w:tc>
        <w:tc>
          <w:tcPr>
            <w:tcW w:w="1415" w:type="dxa"/>
          </w:tcPr>
          <w:p w14:paraId="2747E4BB" w14:textId="7444B9C6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0C1EA9F6" w14:textId="02CBD6C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259</w:t>
            </w:r>
          </w:p>
        </w:tc>
        <w:tc>
          <w:tcPr>
            <w:tcW w:w="581" w:type="dxa"/>
          </w:tcPr>
          <w:p w14:paraId="0F6AF58C" w14:textId="275A1ED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17</w:t>
            </w:r>
          </w:p>
        </w:tc>
        <w:tc>
          <w:tcPr>
            <w:tcW w:w="844" w:type="dxa"/>
          </w:tcPr>
          <w:p w14:paraId="155AB1A9" w14:textId="291E3D51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84</w:t>
            </w:r>
          </w:p>
        </w:tc>
      </w:tr>
      <w:tr w:rsidR="00D448D3" w:rsidRPr="00A95C33" w14:paraId="01126CC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672B8801" w14:textId="2E9DCA19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0C0D8E92" w14:textId="2ACAC48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7F232258" w14:textId="360C1A7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MAP (time 1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Suf/Sevo</w:t>
            </w:r>
          </w:p>
        </w:tc>
        <w:tc>
          <w:tcPr>
            <w:tcW w:w="1415" w:type="dxa"/>
          </w:tcPr>
          <w:p w14:paraId="01E989BA" w14:textId="5C0F2DD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77554C81" w14:textId="0770E4A0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581" w:type="dxa"/>
          </w:tcPr>
          <w:p w14:paraId="1E64E9F4" w14:textId="45C5244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5</w:t>
            </w:r>
          </w:p>
        </w:tc>
        <w:tc>
          <w:tcPr>
            <w:tcW w:w="844" w:type="dxa"/>
          </w:tcPr>
          <w:p w14:paraId="206FEE37" w14:textId="32E5DBB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24</w:t>
            </w:r>
          </w:p>
        </w:tc>
      </w:tr>
      <w:tr w:rsidR="00D448D3" w:rsidRPr="00A95C33" w14:paraId="4B77455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3AE3DBFF" w14:textId="35234907" w:rsidR="00D448D3" w:rsidRPr="00A95C33" w:rsidRDefault="00502865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>Norepinephrine</w:t>
            </w:r>
            <w:r w:rsidR="00D448D3"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9" w:type="dxa"/>
          </w:tcPr>
          <w:p w14:paraId="527B86F9" w14:textId="3FE2C650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67F5F2BE" w14:textId="1FC8E36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NE → MAP (time 1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Suf/Sevo</w:t>
            </w:r>
          </w:p>
        </w:tc>
        <w:tc>
          <w:tcPr>
            <w:tcW w:w="1415" w:type="dxa"/>
          </w:tcPr>
          <w:p w14:paraId="616E5FA1" w14:textId="21D3509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62577FF3" w14:textId="3769081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581" w:type="dxa"/>
          </w:tcPr>
          <w:p w14:paraId="51D46CA9" w14:textId="6EB4125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6</w:t>
            </w:r>
          </w:p>
        </w:tc>
        <w:tc>
          <w:tcPr>
            <w:tcW w:w="844" w:type="dxa"/>
          </w:tcPr>
          <w:p w14:paraId="5D597200" w14:textId="3C3346E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32</w:t>
            </w:r>
          </w:p>
        </w:tc>
      </w:tr>
      <w:tr w:rsidR="00D448D3" w:rsidRPr="00A95C33" w14:paraId="0B4ACA99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39ABDE31" w14:textId="3285F0C6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1177D180" w14:textId="79DEBF4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3CACCADB" w14:textId="11A9FB9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HR (time pre) | control: NE</w:t>
            </w:r>
          </w:p>
        </w:tc>
        <w:tc>
          <w:tcPr>
            <w:tcW w:w="1415" w:type="dxa"/>
          </w:tcPr>
          <w:p w14:paraId="4BEF059B" w14:textId="1B4399B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2BB6E12E" w14:textId="76754D2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427</w:t>
            </w:r>
          </w:p>
        </w:tc>
        <w:tc>
          <w:tcPr>
            <w:tcW w:w="581" w:type="dxa"/>
          </w:tcPr>
          <w:p w14:paraId="21E95B55" w14:textId="5DF9CC8E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844" w:type="dxa"/>
          </w:tcPr>
          <w:p w14:paraId="10619982" w14:textId="72A193B0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4BFFE90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10B601AF" w14:textId="5772AA61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316B499A" w14:textId="715D0D4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7BF372AB" w14:textId="59DDBFE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HR (time 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45830AE3" w14:textId="6AC4C35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4F4572F7" w14:textId="67A39C65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419</w:t>
            </w:r>
          </w:p>
        </w:tc>
        <w:tc>
          <w:tcPr>
            <w:tcW w:w="581" w:type="dxa"/>
          </w:tcPr>
          <w:p w14:paraId="36585907" w14:textId="43B0D3B1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844" w:type="dxa"/>
          </w:tcPr>
          <w:p w14:paraId="765C3F93" w14:textId="6D90750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1D40BF92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339BB0D9" w14:textId="64FF2BE5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76DC3F9C" w14:textId="19D3AB86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7A812826" w14:textId="2A0DDE80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HR (time 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47EE29F9" w14:textId="6CA0CF5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16CD0C27" w14:textId="2A71CE4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414</w:t>
            </w:r>
          </w:p>
        </w:tc>
        <w:tc>
          <w:tcPr>
            <w:tcW w:w="581" w:type="dxa"/>
          </w:tcPr>
          <w:p w14:paraId="5357EDB6" w14:textId="6B93B10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844" w:type="dxa"/>
          </w:tcPr>
          <w:p w14:paraId="6F474C23" w14:textId="1CA4CA5E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76E96FDA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58020A65" w14:textId="2C43D62C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6155B408" w14:textId="6867ECD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2FE893F6" w14:textId="2AF1281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HR (time 1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08812447" w14:textId="53E797E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5D597E73" w14:textId="75F4CA5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438</w:t>
            </w:r>
          </w:p>
        </w:tc>
        <w:tc>
          <w:tcPr>
            <w:tcW w:w="581" w:type="dxa"/>
          </w:tcPr>
          <w:p w14:paraId="4D54E6A1" w14:textId="4EFA541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844" w:type="dxa"/>
          </w:tcPr>
          <w:p w14:paraId="4D209B0F" w14:textId="5D027B5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3EAF779B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7475037D" w14:textId="417C11A1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4813D802" w14:textId="75F6315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3C529979" w14:textId="11F1C96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HR (time 1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47D67B24" w14:textId="297A538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0A3EF929" w14:textId="49719A9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502</w:t>
            </w:r>
          </w:p>
        </w:tc>
        <w:tc>
          <w:tcPr>
            <w:tcW w:w="581" w:type="dxa"/>
          </w:tcPr>
          <w:p w14:paraId="2CE94EA5" w14:textId="1276B5C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844" w:type="dxa"/>
          </w:tcPr>
          <w:p w14:paraId="0D7AE4FD" w14:textId="5EBB1EE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30961CE8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6C8C49E6" w14:textId="4FBD1771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5CFBFF87" w14:textId="00D102F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4A86CB5D" w14:textId="73D7B4B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MAP (time pre) | control: NE</w:t>
            </w:r>
          </w:p>
        </w:tc>
        <w:tc>
          <w:tcPr>
            <w:tcW w:w="1415" w:type="dxa"/>
          </w:tcPr>
          <w:p w14:paraId="30348926" w14:textId="5550C88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6A7E52E4" w14:textId="3051920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581" w:type="dxa"/>
          </w:tcPr>
          <w:p w14:paraId="0B3ED7BD" w14:textId="7A5D2BD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10</w:t>
            </w:r>
          </w:p>
        </w:tc>
        <w:tc>
          <w:tcPr>
            <w:tcW w:w="844" w:type="dxa"/>
          </w:tcPr>
          <w:p w14:paraId="04E71826" w14:textId="027EEB3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52</w:t>
            </w:r>
          </w:p>
        </w:tc>
      </w:tr>
      <w:tr w:rsidR="00D448D3" w:rsidRPr="00A95C33" w14:paraId="4FD06E2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09DFC57A" w14:textId="24392E9B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68A7A0F3" w14:textId="6D6BCED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01D67CFF" w14:textId="3D9871B6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MAP (time 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1C85F9A3" w14:textId="508F1846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5AC6A221" w14:textId="2CC78C6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316</w:t>
            </w:r>
          </w:p>
        </w:tc>
        <w:tc>
          <w:tcPr>
            <w:tcW w:w="581" w:type="dxa"/>
          </w:tcPr>
          <w:p w14:paraId="1146BA83" w14:textId="287DFDF1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3</w:t>
            </w:r>
          </w:p>
        </w:tc>
        <w:tc>
          <w:tcPr>
            <w:tcW w:w="844" w:type="dxa"/>
          </w:tcPr>
          <w:p w14:paraId="616DE3FE" w14:textId="5016871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16</w:t>
            </w:r>
          </w:p>
        </w:tc>
      </w:tr>
      <w:tr w:rsidR="00D448D3" w:rsidRPr="00A95C33" w14:paraId="0AF8AE23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474180A2" w14:textId="40BDC102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36F0B260" w14:textId="5BEBEE45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4AF7D974" w14:textId="75B93A4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MAP (time 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215E030C" w14:textId="35BEA50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2EA796E9" w14:textId="34CF667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259</w:t>
            </w:r>
          </w:p>
        </w:tc>
        <w:tc>
          <w:tcPr>
            <w:tcW w:w="581" w:type="dxa"/>
          </w:tcPr>
          <w:p w14:paraId="6E554148" w14:textId="16A5F63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16</w:t>
            </w:r>
          </w:p>
        </w:tc>
        <w:tc>
          <w:tcPr>
            <w:tcW w:w="844" w:type="dxa"/>
          </w:tcPr>
          <w:p w14:paraId="57B662C9" w14:textId="6EB56DB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82</w:t>
            </w:r>
          </w:p>
        </w:tc>
      </w:tr>
      <w:tr w:rsidR="00D448D3" w:rsidRPr="00A95C33" w14:paraId="7E7F9E5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013D2486" w14:textId="4AA23541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21AED7D0" w14:textId="0520A75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4B9A03B4" w14:textId="6184FC0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MAP (time 1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</w:t>
            </w:r>
            <w:r w:rsidR="006E7C96" w:rsidRPr="00A95C33">
              <w:rPr>
                <w:color w:val="000000"/>
                <w:sz w:val="16"/>
                <w:szCs w:val="16"/>
              </w:rPr>
              <w:t xml:space="preserve"> </w:t>
            </w:r>
            <w:r w:rsidRPr="00A95C33">
              <w:rPr>
                <w:color w:val="000000"/>
                <w:sz w:val="16"/>
                <w:szCs w:val="16"/>
              </w:rPr>
              <w:t>|control: NE</w:t>
            </w:r>
          </w:p>
        </w:tc>
        <w:tc>
          <w:tcPr>
            <w:tcW w:w="1415" w:type="dxa"/>
          </w:tcPr>
          <w:p w14:paraId="6E8CFE1F" w14:textId="2DB2E15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31FDD8CF" w14:textId="5D557DE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581" w:type="dxa"/>
          </w:tcPr>
          <w:p w14:paraId="72734640" w14:textId="3F1F669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3</w:t>
            </w:r>
          </w:p>
        </w:tc>
        <w:tc>
          <w:tcPr>
            <w:tcW w:w="844" w:type="dxa"/>
          </w:tcPr>
          <w:p w14:paraId="4B5B0946" w14:textId="24BFBB2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17</w:t>
            </w:r>
          </w:p>
        </w:tc>
      </w:tr>
      <w:tr w:rsidR="00D448D3" w:rsidRPr="00A95C33" w14:paraId="5BDD07D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00EB511F" w14:textId="4BE1DC0C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evoflurane </w:t>
            </w:r>
          </w:p>
        </w:tc>
        <w:tc>
          <w:tcPr>
            <w:tcW w:w="569" w:type="dxa"/>
          </w:tcPr>
          <w:p w14:paraId="5E93C523" w14:textId="50C1232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65FEB65E" w14:textId="45C4E29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evo conc. → MAP (time 1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</w:t>
            </w:r>
            <w:r w:rsidR="006E7C96" w:rsidRPr="00A95C33">
              <w:rPr>
                <w:color w:val="000000"/>
                <w:sz w:val="16"/>
                <w:szCs w:val="16"/>
              </w:rPr>
              <w:t xml:space="preserve"> </w:t>
            </w:r>
            <w:r w:rsidRPr="00A95C33">
              <w:rPr>
                <w:color w:val="000000"/>
                <w:sz w:val="16"/>
                <w:szCs w:val="16"/>
              </w:rPr>
              <w:t>|control: NE</w:t>
            </w:r>
          </w:p>
        </w:tc>
        <w:tc>
          <w:tcPr>
            <w:tcW w:w="1415" w:type="dxa"/>
          </w:tcPr>
          <w:p w14:paraId="77A7139B" w14:textId="28AAF29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5FA80AE2" w14:textId="2176E58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292</w:t>
            </w:r>
          </w:p>
        </w:tc>
        <w:tc>
          <w:tcPr>
            <w:tcW w:w="581" w:type="dxa"/>
          </w:tcPr>
          <w:p w14:paraId="4CB65764" w14:textId="366C25A0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7</w:t>
            </w:r>
          </w:p>
        </w:tc>
        <w:tc>
          <w:tcPr>
            <w:tcW w:w="844" w:type="dxa"/>
          </w:tcPr>
          <w:p w14:paraId="0A4388A0" w14:textId="18C8CFD1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A95C33">
              <w:rPr>
                <w:b/>
                <w:bCs/>
                <w:color w:val="000000"/>
                <w:sz w:val="16"/>
                <w:szCs w:val="16"/>
              </w:rPr>
              <w:t>033</w:t>
            </w:r>
          </w:p>
        </w:tc>
      </w:tr>
      <w:tr w:rsidR="00D448D3" w:rsidRPr="00A95C33" w14:paraId="4C2968BF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49819E6A" w14:textId="32C3A59B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0CA718E9" w14:textId="1C6F5C60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0173524E" w14:textId="240B1D46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HR (time pre) | control: NE</w:t>
            </w:r>
          </w:p>
        </w:tc>
        <w:tc>
          <w:tcPr>
            <w:tcW w:w="1415" w:type="dxa"/>
          </w:tcPr>
          <w:p w14:paraId="40291B88" w14:textId="181E169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0411F5CC" w14:textId="649F3256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81" w:type="dxa"/>
          </w:tcPr>
          <w:p w14:paraId="400F3354" w14:textId="29BA601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572</w:t>
            </w:r>
          </w:p>
        </w:tc>
        <w:tc>
          <w:tcPr>
            <w:tcW w:w="844" w:type="dxa"/>
          </w:tcPr>
          <w:p w14:paraId="2230FB67" w14:textId="3F47E2A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6A7E357C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6BA4486B" w14:textId="16B4FEB5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187B1354" w14:textId="77379F5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44A14B11" w14:textId="4DC44495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HR (time 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7AC9A4F0" w14:textId="5DB33F2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24C97C42" w14:textId="1D7F555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81" w:type="dxa"/>
          </w:tcPr>
          <w:p w14:paraId="60B0A732" w14:textId="0556732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649</w:t>
            </w:r>
          </w:p>
        </w:tc>
        <w:tc>
          <w:tcPr>
            <w:tcW w:w="844" w:type="dxa"/>
          </w:tcPr>
          <w:p w14:paraId="740B2458" w14:textId="09F3BD6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22D5580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06D6B715" w14:textId="389C1F99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763A5CB8" w14:textId="2BE8F65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3803F29C" w14:textId="5E93D43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HR (time 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0A7F1694" w14:textId="09E2F87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4891DF51" w14:textId="0A9A7B4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581" w:type="dxa"/>
          </w:tcPr>
          <w:p w14:paraId="1F30FF11" w14:textId="7CC86B1B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844" w:type="dxa"/>
          </w:tcPr>
          <w:p w14:paraId="35B60472" w14:textId="3D89E20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2BE65816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4B2E7CE7" w14:textId="5875131D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517A972A" w14:textId="233E6B4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6705F9A7" w14:textId="667A8AF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HR (time 1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6B475BE0" w14:textId="75CE4E1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2B9C82E8" w14:textId="226F721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81" w:type="dxa"/>
          </w:tcPr>
          <w:p w14:paraId="2E56D2BA" w14:textId="387CF76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844" w:type="dxa"/>
          </w:tcPr>
          <w:p w14:paraId="53DEF83E" w14:textId="77BE1AB5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45AAA450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3ECE1D9B" w14:textId="1E6B13E8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0452A671" w14:textId="2CA735B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3251" w:type="dxa"/>
          </w:tcPr>
          <w:p w14:paraId="71C7FC70" w14:textId="08EDE82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HR (time 1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202C4827" w14:textId="7B16021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5DD8D68F" w14:textId="3A542971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81" w:type="dxa"/>
          </w:tcPr>
          <w:p w14:paraId="62AC1658" w14:textId="321AE70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844" w:type="dxa"/>
          </w:tcPr>
          <w:p w14:paraId="7EE22B78" w14:textId="6EC79E6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547</w:t>
            </w:r>
          </w:p>
        </w:tc>
      </w:tr>
      <w:tr w:rsidR="00D448D3" w:rsidRPr="00A95C33" w14:paraId="621398E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3E6E6582" w14:textId="0CE772FE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2C38FAE7" w14:textId="25C3EDDE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20FE3F1F" w14:textId="6B0F71DF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MAP (time pre) | control: NE</w:t>
            </w:r>
          </w:p>
        </w:tc>
        <w:tc>
          <w:tcPr>
            <w:tcW w:w="1415" w:type="dxa"/>
          </w:tcPr>
          <w:p w14:paraId="54C83B83" w14:textId="72A17490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209FF3B9" w14:textId="6238817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581" w:type="dxa"/>
          </w:tcPr>
          <w:p w14:paraId="3355BF99" w14:textId="535AA3A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661</w:t>
            </w:r>
          </w:p>
        </w:tc>
        <w:tc>
          <w:tcPr>
            <w:tcW w:w="844" w:type="dxa"/>
          </w:tcPr>
          <w:p w14:paraId="7BA41DAE" w14:textId="30B5368C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662B225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24DD4643" w14:textId="2633273B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57DD2D3D" w14:textId="68892F51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5B1D6024" w14:textId="44803CE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MAP (time 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10FE1CE6" w14:textId="53D4C288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7FA75288" w14:textId="207A3C1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581" w:type="dxa"/>
          </w:tcPr>
          <w:p w14:paraId="51162756" w14:textId="4869043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839</w:t>
            </w:r>
          </w:p>
        </w:tc>
        <w:tc>
          <w:tcPr>
            <w:tcW w:w="844" w:type="dxa"/>
          </w:tcPr>
          <w:p w14:paraId="59EFF8DD" w14:textId="16CC9D2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2009096D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1FD0EDDF" w14:textId="1374DBAD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2D42596E" w14:textId="71E9362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656DAD7F" w14:textId="72EDC8C5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MAP (time 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3BA5C77D" w14:textId="0753AD85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61E2E4E5" w14:textId="7F2584E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81" w:type="dxa"/>
          </w:tcPr>
          <w:p w14:paraId="587400E7" w14:textId="4EC3253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653</w:t>
            </w:r>
          </w:p>
        </w:tc>
        <w:tc>
          <w:tcPr>
            <w:tcW w:w="844" w:type="dxa"/>
          </w:tcPr>
          <w:p w14:paraId="75538458" w14:textId="799FCD54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3C74F203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15BB4BFA" w14:textId="051C3C24" w:rsidR="00D448D3" w:rsidRPr="00A95C33" w:rsidRDefault="00D448D3" w:rsidP="005B37DA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4D5E8432" w14:textId="1AD050F0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3E024BDB" w14:textId="0D8B79B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MAP (time 10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7924D44A" w14:textId="69D5DE37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14F122E1" w14:textId="7C142353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81" w:type="dxa"/>
          </w:tcPr>
          <w:p w14:paraId="01D3DF4B" w14:textId="28CB7726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333</w:t>
            </w:r>
          </w:p>
        </w:tc>
        <w:tc>
          <w:tcPr>
            <w:tcW w:w="844" w:type="dxa"/>
          </w:tcPr>
          <w:p w14:paraId="3829F3A6" w14:textId="3590599D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1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D448D3" w:rsidRPr="00A95C33" w14:paraId="5E504324" w14:textId="77777777" w:rsidTr="00722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18F1CE71" w14:textId="273BDEB6" w:rsidR="00D448D3" w:rsidRPr="00A95C33" w:rsidRDefault="00D448D3" w:rsidP="005B37DA">
            <w:pPr>
              <w:spacing w:line="36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5C33">
              <w:rPr>
                <w:b w:val="0"/>
                <w:bCs w:val="0"/>
                <w:color w:val="000000"/>
                <w:sz w:val="16"/>
                <w:szCs w:val="16"/>
              </w:rPr>
              <w:t xml:space="preserve">Sufentanil </w:t>
            </w:r>
          </w:p>
        </w:tc>
        <w:tc>
          <w:tcPr>
            <w:tcW w:w="569" w:type="dxa"/>
          </w:tcPr>
          <w:p w14:paraId="0F897B4D" w14:textId="2F85202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MAP</w:t>
            </w:r>
          </w:p>
        </w:tc>
        <w:tc>
          <w:tcPr>
            <w:tcW w:w="3251" w:type="dxa"/>
          </w:tcPr>
          <w:p w14:paraId="284BFFEE" w14:textId="249712D1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uf dose → MAP (time 15</w:t>
            </w:r>
            <w:r w:rsidR="00471EF1" w:rsidRPr="00A95C33">
              <w:rPr>
                <w:color w:val="000000"/>
                <w:sz w:val="16"/>
                <w:szCs w:val="16"/>
              </w:rPr>
              <w:t>min</w:t>
            </w:r>
            <w:r w:rsidRPr="00A95C33">
              <w:rPr>
                <w:color w:val="000000"/>
                <w:sz w:val="16"/>
                <w:szCs w:val="16"/>
              </w:rPr>
              <w:t>) | control: NE</w:t>
            </w:r>
          </w:p>
        </w:tc>
        <w:tc>
          <w:tcPr>
            <w:tcW w:w="1415" w:type="dxa"/>
          </w:tcPr>
          <w:p w14:paraId="06A627D4" w14:textId="3718E489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Spearman partial</w:t>
            </w:r>
          </w:p>
        </w:tc>
        <w:tc>
          <w:tcPr>
            <w:tcW w:w="991" w:type="dxa"/>
          </w:tcPr>
          <w:p w14:paraId="2F52A5BE" w14:textId="21877542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ρ</w:t>
            </w:r>
            <w:r w:rsidR="00A24C59" w:rsidRPr="00A95C33">
              <w:rPr>
                <w:color w:val="000000"/>
                <w:sz w:val="16"/>
                <w:szCs w:val="16"/>
              </w:rPr>
              <w:t>=</w:t>
            </w:r>
            <w:r w:rsidRPr="00A95C33"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581" w:type="dxa"/>
          </w:tcPr>
          <w:p w14:paraId="10AD2692" w14:textId="6390B0FA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844" w:type="dxa"/>
          </w:tcPr>
          <w:p w14:paraId="5DAD5986" w14:textId="47103471" w:rsidR="00D448D3" w:rsidRPr="00A95C33" w:rsidRDefault="00D448D3" w:rsidP="005B37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5C33">
              <w:rPr>
                <w:color w:val="000000"/>
                <w:sz w:val="16"/>
                <w:szCs w:val="16"/>
              </w:rPr>
              <w:t>0</w:t>
            </w:r>
            <w:r w:rsidR="009110E9" w:rsidRPr="00A95C33">
              <w:rPr>
                <w:color w:val="000000"/>
                <w:sz w:val="16"/>
                <w:szCs w:val="16"/>
              </w:rPr>
              <w:t>.</w:t>
            </w:r>
            <w:r w:rsidRPr="00A95C33">
              <w:rPr>
                <w:color w:val="000000"/>
                <w:sz w:val="16"/>
                <w:szCs w:val="16"/>
              </w:rPr>
              <w:t>697</w:t>
            </w:r>
          </w:p>
        </w:tc>
      </w:tr>
    </w:tbl>
    <w:p w14:paraId="3A3DCAD2" w14:textId="2BB4F9F9" w:rsidR="008C7C70" w:rsidRPr="00471EF1" w:rsidRDefault="00922E97" w:rsidP="006E7C96">
      <w:pPr>
        <w:spacing w:after="0" w:line="360" w:lineRule="auto"/>
        <w:rPr>
          <w:sz w:val="20"/>
          <w:szCs w:val="20"/>
        </w:rPr>
      </w:pPr>
      <w:r w:rsidRPr="00A95C33">
        <w:rPr>
          <w:sz w:val="20"/>
          <w:szCs w:val="20"/>
        </w:rPr>
        <w:t xml:space="preserve">Param.: parameter, </w:t>
      </w:r>
      <w:r w:rsidR="00471EF1" w:rsidRPr="00A95C33">
        <w:rPr>
          <w:sz w:val="20"/>
          <w:szCs w:val="20"/>
        </w:rPr>
        <w:t>HR: heart rate, MAP: mean arterial pressure, NE: norepinephrine, Suf: sufentanil, Sevo: sevoflurane, Bonf.: Bonferroni corrected</w:t>
      </w:r>
    </w:p>
    <w:sectPr w:rsidR="008C7C70" w:rsidRPr="00471E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DF3"/>
    <w:rsid w:val="00034032"/>
    <w:rsid w:val="000A2948"/>
    <w:rsid w:val="0010671C"/>
    <w:rsid w:val="00111897"/>
    <w:rsid w:val="00111AB6"/>
    <w:rsid w:val="00126AF9"/>
    <w:rsid w:val="00136B03"/>
    <w:rsid w:val="001C49A4"/>
    <w:rsid w:val="001D289E"/>
    <w:rsid w:val="002B32C8"/>
    <w:rsid w:val="002C46E9"/>
    <w:rsid w:val="002F2FB3"/>
    <w:rsid w:val="003512D0"/>
    <w:rsid w:val="003707A0"/>
    <w:rsid w:val="00374FD3"/>
    <w:rsid w:val="003775F8"/>
    <w:rsid w:val="00380A32"/>
    <w:rsid w:val="00397AF3"/>
    <w:rsid w:val="003B4E92"/>
    <w:rsid w:val="00413CEE"/>
    <w:rsid w:val="0042378F"/>
    <w:rsid w:val="00441E78"/>
    <w:rsid w:val="00471EF1"/>
    <w:rsid w:val="004B110A"/>
    <w:rsid w:val="004B6A39"/>
    <w:rsid w:val="004C2056"/>
    <w:rsid w:val="00502865"/>
    <w:rsid w:val="00531CDC"/>
    <w:rsid w:val="00570C31"/>
    <w:rsid w:val="005B37DA"/>
    <w:rsid w:val="005D5DF1"/>
    <w:rsid w:val="005E71E2"/>
    <w:rsid w:val="00602E26"/>
    <w:rsid w:val="0063792C"/>
    <w:rsid w:val="006A5AAA"/>
    <w:rsid w:val="006B4825"/>
    <w:rsid w:val="006C542F"/>
    <w:rsid w:val="006E7C96"/>
    <w:rsid w:val="00722218"/>
    <w:rsid w:val="007750A1"/>
    <w:rsid w:val="007A202F"/>
    <w:rsid w:val="007A5401"/>
    <w:rsid w:val="007A7FF1"/>
    <w:rsid w:val="008C1460"/>
    <w:rsid w:val="008C7C70"/>
    <w:rsid w:val="009110E9"/>
    <w:rsid w:val="00922E97"/>
    <w:rsid w:val="00934560"/>
    <w:rsid w:val="00981349"/>
    <w:rsid w:val="009B6173"/>
    <w:rsid w:val="009B7F96"/>
    <w:rsid w:val="00A13AD2"/>
    <w:rsid w:val="00A24C59"/>
    <w:rsid w:val="00A300D7"/>
    <w:rsid w:val="00A74379"/>
    <w:rsid w:val="00A84E93"/>
    <w:rsid w:val="00A95C33"/>
    <w:rsid w:val="00AF5A58"/>
    <w:rsid w:val="00B324CF"/>
    <w:rsid w:val="00B36C9D"/>
    <w:rsid w:val="00B425EA"/>
    <w:rsid w:val="00B5284F"/>
    <w:rsid w:val="00B644F3"/>
    <w:rsid w:val="00BB610E"/>
    <w:rsid w:val="00BD5476"/>
    <w:rsid w:val="00BF7229"/>
    <w:rsid w:val="00C1677F"/>
    <w:rsid w:val="00CC7B44"/>
    <w:rsid w:val="00D448D3"/>
    <w:rsid w:val="00D618D9"/>
    <w:rsid w:val="00D944E3"/>
    <w:rsid w:val="00D95DF3"/>
    <w:rsid w:val="00DC199C"/>
    <w:rsid w:val="00E10440"/>
    <w:rsid w:val="00E14D0B"/>
    <w:rsid w:val="00E2019B"/>
    <w:rsid w:val="00E23CDB"/>
    <w:rsid w:val="00E6450B"/>
    <w:rsid w:val="00E7346A"/>
    <w:rsid w:val="00E83E5C"/>
    <w:rsid w:val="00E9310A"/>
    <w:rsid w:val="00F64D29"/>
    <w:rsid w:val="00FB4899"/>
    <w:rsid w:val="00FC09A8"/>
    <w:rsid w:val="00FC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3A2AC"/>
  <w15:chartTrackingRefBased/>
  <w15:docId w15:val="{36060641-B70F-44F9-8909-D96FDC43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5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5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5D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5D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5D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5DF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5DF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5DF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5D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5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5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5DF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5DF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5D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5D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5D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5D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5D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5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5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5DF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5D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5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5D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5D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95D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5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5D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5DF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95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FB48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">
    <w:name w:val="Grid Table 1 Light"/>
    <w:basedOn w:val="NormaleTabelle"/>
    <w:uiPriority w:val="46"/>
    <w:rsid w:val="007222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76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12</Words>
  <Characters>1267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nglbrecht</dc:creator>
  <cp:keywords/>
  <dc:description/>
  <cp:lastModifiedBy>Jan Englbrecht</cp:lastModifiedBy>
  <cp:revision>59</cp:revision>
  <dcterms:created xsi:type="dcterms:W3CDTF">2025-11-10T11:54:00Z</dcterms:created>
  <dcterms:modified xsi:type="dcterms:W3CDTF">2026-01-19T09:44:00Z</dcterms:modified>
</cp:coreProperties>
</file>